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59B35" w14:textId="02A3F749" w:rsidR="00302245" w:rsidRPr="00F54221" w:rsidRDefault="00302245" w:rsidP="001445C9">
      <w:pPr>
        <w:spacing w:after="0" w:line="360" w:lineRule="auto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 w:rsidRPr="00F54221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Molecular </w:t>
      </w:r>
      <w:r w:rsidR="00AB24E3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sexing</w:t>
      </w:r>
      <w:r w:rsidRPr="00F54221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 and preliminary assessment of population sex ratio of the </w:t>
      </w: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endangered </w:t>
      </w:r>
      <w:r w:rsidRPr="00F54221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Malayan tapir (</w:t>
      </w:r>
      <w:r w:rsidRPr="00F54221">
        <w:rPr>
          <w:rFonts w:ascii="Times New Roman" w:eastAsia="Yu Mincho" w:hAnsi="Times New Roman" w:cs="Times New Roman"/>
          <w:b/>
          <w:i/>
          <w:sz w:val="24"/>
          <w:szCs w:val="24"/>
          <w:lang w:eastAsia="ja-JP"/>
        </w:rPr>
        <w:t>Tapirus indicus</w:t>
      </w:r>
      <w:r w:rsidRPr="00F54221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) in Peninsular Malaysia </w:t>
      </w:r>
    </w:p>
    <w:p w14:paraId="0E5028B5" w14:textId="77777777" w:rsidR="00302245" w:rsidRPr="00F54221" w:rsidRDefault="00302245" w:rsidP="001445C9">
      <w:pPr>
        <w:spacing w:after="0" w:line="360" w:lineRule="auto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</w:p>
    <w:p w14:paraId="74FB74C8" w14:textId="77777777" w:rsidR="00E239A6" w:rsidRPr="00F54221" w:rsidRDefault="00E239A6" w:rsidP="00E239A6">
      <w:pPr>
        <w:spacing w:after="0"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Qi Luan Lim</w:t>
      </w:r>
      <w:r w:rsidRPr="00F54221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1</w:t>
      </w:r>
      <w:r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,2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, Y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>oe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ng Leh Tan</w:t>
      </w:r>
      <w:r w:rsidRPr="00F54221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1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, Wei Lun Ng</w:t>
      </w:r>
      <w:r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3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, Christina Seok Yien Yong</w:t>
      </w:r>
      <w:r w:rsidRPr="00F54221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1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, Ahmad Ismail</w:t>
      </w:r>
      <w:r w:rsidRPr="00F54221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1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, Jeffrine J. Rovie-Ryan</w:t>
      </w:r>
      <w:r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4</w:t>
      </w:r>
      <w:r w:rsidRPr="00F54221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,</w:t>
      </w:r>
      <w:r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5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, Norsyamimi Rosli</w:t>
      </w:r>
      <w:r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4</w:t>
      </w: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, Geetha Annavi*</w:t>
      </w:r>
      <w:r w:rsidRPr="00F54221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1</w:t>
      </w:r>
    </w:p>
    <w:p w14:paraId="6DBC11B1" w14:textId="77777777" w:rsidR="00E239A6" w:rsidRPr="00F54221" w:rsidRDefault="00E239A6" w:rsidP="00E239A6">
      <w:pPr>
        <w:spacing w:after="0"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62FFA903" w14:textId="77777777" w:rsidR="00E239A6" w:rsidRDefault="00E239A6" w:rsidP="00E239A6">
      <w:pPr>
        <w:spacing w:after="0" w:line="360" w:lineRule="auto"/>
        <w:rPr>
          <w:rFonts w:ascii="Times New Roman" w:eastAsia="Yu Mincho" w:hAnsi="Times New Roman" w:cs="Times New Roman"/>
          <w:i/>
          <w:sz w:val="24"/>
          <w:szCs w:val="24"/>
          <w:lang w:eastAsia="ja-JP"/>
        </w:rPr>
      </w:pPr>
      <w:r w:rsidRPr="00F54221">
        <w:rPr>
          <w:rFonts w:ascii="Times New Roman" w:eastAsia="Yu Mincho" w:hAnsi="Times New Roman" w:cs="Times New Roman"/>
          <w:i/>
          <w:sz w:val="24"/>
          <w:szCs w:val="24"/>
          <w:vertAlign w:val="superscript"/>
          <w:lang w:eastAsia="ja-JP"/>
        </w:rPr>
        <w:t>1</w:t>
      </w:r>
      <w:r w:rsidRPr="00F54221">
        <w:rPr>
          <w:rFonts w:ascii="Times New Roman" w:eastAsia="Yu Mincho" w:hAnsi="Times New Roman" w:cs="Times New Roman"/>
          <w:i/>
          <w:sz w:val="24"/>
          <w:szCs w:val="24"/>
          <w:lang w:eastAsia="ja-JP"/>
        </w:rPr>
        <w:t>Department of Biology, Faculty of Science, Universiti Putra Malaysia, Selangor, Malaysia</w:t>
      </w:r>
    </w:p>
    <w:p w14:paraId="0503BFB8" w14:textId="77777777" w:rsidR="00E239A6" w:rsidRPr="00241278" w:rsidRDefault="00E239A6" w:rsidP="00E239A6">
      <w:pPr>
        <w:spacing w:after="0" w:line="360" w:lineRule="auto"/>
        <w:rPr>
          <w:rFonts w:ascii="Times New Roman" w:eastAsia="Yu Mincho" w:hAnsi="Times New Roman" w:cs="Times New Roman"/>
          <w:i/>
          <w:color w:val="FF0000"/>
          <w:sz w:val="24"/>
          <w:szCs w:val="24"/>
          <w:lang w:eastAsia="ja-JP"/>
        </w:rPr>
      </w:pPr>
      <w:r w:rsidRPr="00AF4059">
        <w:rPr>
          <w:rFonts w:ascii="Times New Roman" w:eastAsia="Yu Mincho" w:hAnsi="Times New Roman" w:cs="Times New Roman"/>
          <w:i/>
          <w:sz w:val="24"/>
          <w:szCs w:val="24"/>
          <w:vertAlign w:val="superscript"/>
          <w:lang w:eastAsia="ja-JP"/>
        </w:rPr>
        <w:t>2</w:t>
      </w:r>
      <w:r w:rsidRPr="00AF4059">
        <w:rPr>
          <w:rFonts w:ascii="Times New Roman" w:eastAsia="Yu Mincho" w:hAnsi="Times New Roman" w:cs="Times New Roman"/>
          <w:i/>
          <w:sz w:val="24"/>
          <w:szCs w:val="24"/>
          <w:lang w:eastAsia="ja-JP"/>
        </w:rPr>
        <w:t>Wildlife Research Center</w:t>
      </w:r>
      <w:r>
        <w:rPr>
          <w:rFonts w:ascii="Times New Roman" w:eastAsia="Yu Mincho" w:hAnsi="Times New Roman" w:cs="Times New Roman"/>
          <w:i/>
          <w:sz w:val="24"/>
          <w:szCs w:val="24"/>
          <w:lang w:eastAsia="ja-JP"/>
        </w:rPr>
        <w:t xml:space="preserve">, </w:t>
      </w:r>
      <w:r w:rsidRPr="00AF4059">
        <w:rPr>
          <w:rFonts w:ascii="Times New Roman" w:eastAsia="Yu Mincho" w:hAnsi="Times New Roman" w:cs="Times New Roman"/>
          <w:i/>
          <w:sz w:val="24"/>
          <w:szCs w:val="24"/>
          <w:lang w:eastAsia="ja-JP"/>
        </w:rPr>
        <w:t>Kyoto University, Kyoto, Japan</w:t>
      </w:r>
    </w:p>
    <w:p w14:paraId="7BDEB155" w14:textId="77777777" w:rsidR="00E239A6" w:rsidRPr="00F54221" w:rsidRDefault="00E239A6" w:rsidP="00E239A6">
      <w:pPr>
        <w:spacing w:after="0" w:line="360" w:lineRule="auto"/>
        <w:rPr>
          <w:rFonts w:ascii="Times New Roman" w:eastAsia="Yu Mincho" w:hAnsi="Times New Roman" w:cs="Times New Roman"/>
          <w:i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i/>
          <w:sz w:val="24"/>
          <w:szCs w:val="24"/>
          <w:vertAlign w:val="superscript"/>
          <w:lang w:eastAsia="ja-JP"/>
        </w:rPr>
        <w:t>3</w:t>
      </w:r>
      <w:r w:rsidRPr="00F54221">
        <w:rPr>
          <w:rFonts w:ascii="Times New Roman" w:eastAsia="Yu Mincho" w:hAnsi="Times New Roman" w:cs="Times New Roman"/>
          <w:i/>
          <w:sz w:val="24"/>
          <w:szCs w:val="24"/>
          <w:lang w:eastAsia="ja-JP"/>
        </w:rPr>
        <w:t>China-ASEAN College of Marine Sciences, Xiamen University Malaysia, Selangor, Malaysia</w:t>
      </w:r>
    </w:p>
    <w:p w14:paraId="294612A0" w14:textId="77777777" w:rsidR="00E239A6" w:rsidRPr="00F54221" w:rsidRDefault="00E239A6" w:rsidP="00E239A6">
      <w:pPr>
        <w:spacing w:after="0" w:line="360" w:lineRule="auto"/>
        <w:rPr>
          <w:rFonts w:ascii="Times New Roman" w:eastAsia="Yu Mincho" w:hAnsi="Times New Roman" w:cs="Times New Roman"/>
          <w:i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i/>
          <w:sz w:val="24"/>
          <w:szCs w:val="24"/>
          <w:vertAlign w:val="superscript"/>
          <w:lang w:eastAsia="ja-JP"/>
        </w:rPr>
        <w:t>4</w:t>
      </w:r>
      <w:r w:rsidRPr="00F54221">
        <w:rPr>
          <w:rFonts w:ascii="Times New Roman" w:eastAsia="Yu Mincho" w:hAnsi="Times New Roman" w:cs="Times New Roman"/>
          <w:i/>
          <w:sz w:val="24"/>
          <w:szCs w:val="24"/>
          <w:lang w:eastAsia="ja-JP"/>
        </w:rPr>
        <w:t>National Wildlife Forensic Laboratory, Ex-Situ Conservation Division, Department of Wildlife and National Parks, Kuala Lumpur, Malaysia</w:t>
      </w:r>
    </w:p>
    <w:p w14:paraId="00454AA3" w14:textId="77777777" w:rsidR="00E239A6" w:rsidRPr="00F54221" w:rsidRDefault="00E239A6" w:rsidP="00E239A6">
      <w:pPr>
        <w:spacing w:after="0" w:line="360" w:lineRule="auto"/>
        <w:rPr>
          <w:rFonts w:ascii="Times New Roman" w:eastAsia="Yu Mincho" w:hAnsi="Times New Roman" w:cs="Times New Roman"/>
          <w:i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i/>
          <w:sz w:val="24"/>
          <w:szCs w:val="24"/>
          <w:vertAlign w:val="superscript"/>
          <w:lang w:eastAsia="ja-JP"/>
        </w:rPr>
        <w:t>5</w:t>
      </w:r>
      <w:r w:rsidRPr="00F54221">
        <w:rPr>
          <w:rFonts w:ascii="Times New Roman" w:eastAsia="Yu Mincho" w:hAnsi="Times New Roman" w:cs="Times New Roman"/>
          <w:i/>
          <w:sz w:val="24"/>
          <w:szCs w:val="24"/>
          <w:lang w:eastAsia="ja-JP"/>
        </w:rPr>
        <w:t>Institute of Tropical Biodiversity and Sustainable Development, Universiti Malaysia Terengganu, Terengganu, Malaysia</w:t>
      </w:r>
    </w:p>
    <w:p w14:paraId="4F807161" w14:textId="77777777" w:rsidR="00302245" w:rsidRPr="00F54221" w:rsidRDefault="00302245" w:rsidP="001445C9">
      <w:pPr>
        <w:spacing w:after="0" w:line="360" w:lineRule="auto"/>
        <w:rPr>
          <w:rFonts w:ascii="Times New Roman" w:eastAsia="Yu Mincho" w:hAnsi="Times New Roman" w:cs="Times New Roman"/>
          <w:i/>
          <w:sz w:val="24"/>
          <w:szCs w:val="24"/>
          <w:lang w:eastAsia="ja-JP"/>
        </w:rPr>
      </w:pPr>
    </w:p>
    <w:p w14:paraId="0D8A7819" w14:textId="77777777" w:rsidR="00302245" w:rsidRPr="00F54221" w:rsidRDefault="00302245" w:rsidP="001445C9">
      <w:pPr>
        <w:spacing w:after="0"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54221">
        <w:rPr>
          <w:rFonts w:ascii="Times New Roman" w:eastAsia="Yu Mincho" w:hAnsi="Times New Roman" w:cs="Times New Roman"/>
          <w:sz w:val="24"/>
          <w:szCs w:val="24"/>
          <w:lang w:eastAsia="ja-JP"/>
        </w:rPr>
        <w:t>*Corresponding author’s e-mail: geetha@upm.edu.my</w:t>
      </w:r>
    </w:p>
    <w:p w14:paraId="1A9D6139" w14:textId="77777777" w:rsidR="00302245" w:rsidRDefault="00302245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br w:type="page"/>
      </w:r>
    </w:p>
    <w:p w14:paraId="409FF17B" w14:textId="231C956E" w:rsidR="00142F56" w:rsidRDefault="00142F56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lastRenderedPageBreak/>
        <w:t>Supplementary Table</w:t>
      </w:r>
    </w:p>
    <w:p w14:paraId="3C394125" w14:textId="77777777" w:rsidR="00142F56" w:rsidRDefault="00142F56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</w:p>
    <w:p w14:paraId="45C82AE2" w14:textId="7F146E43" w:rsidR="00160635" w:rsidRDefault="00160635" w:rsidP="001445C9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39FE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Table </w:t>
      </w: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S1</w:t>
      </w:r>
      <w:r w:rsidRPr="005C39FE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. </w:t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Six Y-chromosome specific microsatellite markers </w:t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fldChar w:fldCharType="begin"/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instrText xml:space="preserve"> ADDIN ZOTERO_ITEM CSL_CITATION {"citationID":"jeJ5IaEb","properties":{"formattedCitation":"(Wallner et al. 2004)","plainCitation":"(Wallner et al. 2004)","noteIndex":0},"citationItems":[{"id":1347,"uris":["http://zotero.org/users/2695028/items/6LASJLVH"],"uri":["http://zotero.org/users/2695028/items/6LASJLVH"],"itemData":{"id":1347,"type":"article-journal","title":"Isolation of Y chromosome-specific microsatellites in the horse and cross-species amplification in the genus &lt;i&gt;Equus&lt;/i&gt;","container-title":"Journal of Heredity","page":"158-164","volume":"95","author":[{"family":"Wallner","given":"B."},{"family":"Piumi","given":"F."},{"family":"Brem","given":"G."},{"family":"Müller","given":"M."},{"family":"Achmann","given":"R."}],"issued":{"date-parts":[["2004"]]}}}],"schema":"https://github.com/citation-style-language/schema/raw/master/csl-citation.json"} </w:instrText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fldChar w:fldCharType="separate"/>
      </w:r>
      <w:r w:rsidRPr="005C39FE">
        <w:rPr>
          <w:rFonts w:ascii="Times New Roman" w:hAnsi="Times New Roman" w:cs="Times New Roman"/>
          <w:sz w:val="24"/>
          <w:szCs w:val="24"/>
        </w:rPr>
        <w:t>(Wallner et al. 2004)</w:t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fldChar w:fldCharType="end"/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amplified under different primer concentration</w:t>
      </w:r>
      <w:r w:rsidR="00CA4488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</w:t>
      </w:r>
      <w:bookmarkStart w:id="0" w:name="_Hlk16514052"/>
      <w:r w:rsidR="00CA4488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(0.5, 0.8, 1.0 </w:t>
      </w:r>
      <w:r w:rsidR="00855C7D" w:rsidRPr="00855C7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CA4488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M) </w:t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t>and sexes</w:t>
      </w:r>
      <w:r w:rsidR="00CA4488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(Male, Female)</w:t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. </w:t>
      </w:r>
      <w:bookmarkEnd w:id="0"/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√ - Presence of amplicon. </w:t>
      </w:r>
      <w:r w:rsidRPr="005C39FE">
        <w:rPr>
          <w:rFonts w:ascii="Times New Roman" w:eastAsia="Times New Roman" w:hAnsi="Times New Roman" w:cs="Times New Roman"/>
          <w:sz w:val="24"/>
          <w:szCs w:val="24"/>
        </w:rPr>
        <w:t xml:space="preserve">× - No amplification. MB – Multiple bands. </w:t>
      </w:r>
    </w:p>
    <w:p w14:paraId="16E8E597" w14:textId="77777777" w:rsidR="009B42AA" w:rsidRPr="005C39FE" w:rsidRDefault="009B42AA" w:rsidP="001445C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4"/>
        <w:gridCol w:w="1016"/>
        <w:gridCol w:w="1015"/>
        <w:gridCol w:w="1015"/>
        <w:gridCol w:w="1015"/>
        <w:gridCol w:w="1015"/>
        <w:gridCol w:w="1015"/>
        <w:gridCol w:w="2442"/>
      </w:tblGrid>
      <w:tr w:rsidR="009E58E9" w:rsidRPr="005C39FE" w14:paraId="0CB6CDCF" w14:textId="30F00BFA" w:rsidTr="001445C9">
        <w:trPr>
          <w:jc w:val="center"/>
        </w:trPr>
        <w:tc>
          <w:tcPr>
            <w:tcW w:w="1264" w:type="dxa"/>
            <w:vMerge w:val="restart"/>
          </w:tcPr>
          <w:p w14:paraId="2B21F72B" w14:textId="77777777" w:rsidR="009E58E9" w:rsidRPr="00D23606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Marker</w:t>
            </w:r>
          </w:p>
        </w:tc>
        <w:tc>
          <w:tcPr>
            <w:tcW w:w="3046" w:type="dxa"/>
            <w:gridSpan w:val="3"/>
          </w:tcPr>
          <w:p w14:paraId="51140902" w14:textId="77777777" w:rsidR="009E58E9" w:rsidRPr="00D23606" w:rsidRDefault="009E58E9" w:rsidP="001445C9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Male</w:t>
            </w:r>
          </w:p>
        </w:tc>
        <w:tc>
          <w:tcPr>
            <w:tcW w:w="3045" w:type="dxa"/>
            <w:gridSpan w:val="3"/>
          </w:tcPr>
          <w:p w14:paraId="08AA6A25" w14:textId="77777777" w:rsidR="009E58E9" w:rsidRPr="00D23606" w:rsidRDefault="009E58E9" w:rsidP="001445C9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Female</w:t>
            </w:r>
          </w:p>
        </w:tc>
        <w:tc>
          <w:tcPr>
            <w:tcW w:w="2442" w:type="dxa"/>
            <w:vMerge w:val="restart"/>
          </w:tcPr>
          <w:p w14:paraId="040842A0" w14:textId="4E43ABA5" w:rsidR="009E58E9" w:rsidRPr="00D23606" w:rsidRDefault="009E58E9" w:rsidP="001445C9">
            <w:pPr>
              <w:jc w:val="center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Fragment Sizes</w:t>
            </w:r>
            <w:r w:rsidR="00AA69D0"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approximation)</w:t>
            </w:r>
          </w:p>
        </w:tc>
      </w:tr>
      <w:tr w:rsidR="009E58E9" w:rsidRPr="005C39FE" w14:paraId="04DDC573" w14:textId="4BF0AE92" w:rsidTr="001445C9">
        <w:trPr>
          <w:jc w:val="center"/>
        </w:trPr>
        <w:tc>
          <w:tcPr>
            <w:tcW w:w="1264" w:type="dxa"/>
            <w:vMerge/>
          </w:tcPr>
          <w:p w14:paraId="5C0232CC" w14:textId="77777777" w:rsidR="009E58E9" w:rsidRPr="00D23606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1016" w:type="dxa"/>
          </w:tcPr>
          <w:p w14:paraId="5B63A994" w14:textId="77777777" w:rsidR="009E58E9" w:rsidRPr="005C39FE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  <w:t xml:space="preserve">0.5 </w:t>
            </w:r>
            <w:r w:rsidRPr="005C3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μM</w:t>
            </w:r>
          </w:p>
        </w:tc>
        <w:tc>
          <w:tcPr>
            <w:tcW w:w="1015" w:type="dxa"/>
          </w:tcPr>
          <w:p w14:paraId="196D7B12" w14:textId="77777777" w:rsidR="009E58E9" w:rsidRPr="005C39FE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  <w:t>0.8</w:t>
            </w:r>
            <w:r w:rsidRPr="005C3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μM</w:t>
            </w:r>
          </w:p>
        </w:tc>
        <w:tc>
          <w:tcPr>
            <w:tcW w:w="1015" w:type="dxa"/>
          </w:tcPr>
          <w:p w14:paraId="18170F06" w14:textId="77777777" w:rsidR="009E58E9" w:rsidRPr="005C39FE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  <w:t>1.0</w:t>
            </w:r>
            <w:r w:rsidRPr="005C3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μM</w:t>
            </w:r>
          </w:p>
        </w:tc>
        <w:tc>
          <w:tcPr>
            <w:tcW w:w="1015" w:type="dxa"/>
          </w:tcPr>
          <w:p w14:paraId="47A81679" w14:textId="77777777" w:rsidR="009E58E9" w:rsidRPr="005C39FE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  <w:t xml:space="preserve">0.5 </w:t>
            </w:r>
            <w:r w:rsidRPr="005C3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μM</w:t>
            </w:r>
          </w:p>
        </w:tc>
        <w:tc>
          <w:tcPr>
            <w:tcW w:w="1015" w:type="dxa"/>
          </w:tcPr>
          <w:p w14:paraId="1672E9C4" w14:textId="77777777" w:rsidR="009E58E9" w:rsidRPr="005C39FE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  <w:t>0.8</w:t>
            </w:r>
            <w:r w:rsidRPr="005C3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μM</w:t>
            </w:r>
          </w:p>
        </w:tc>
        <w:tc>
          <w:tcPr>
            <w:tcW w:w="1015" w:type="dxa"/>
          </w:tcPr>
          <w:p w14:paraId="517EB475" w14:textId="77777777" w:rsidR="009E58E9" w:rsidRPr="005C39FE" w:rsidRDefault="009E58E9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  <w:t>1.0</w:t>
            </w:r>
            <w:r w:rsidRPr="005C39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μM</w:t>
            </w:r>
          </w:p>
        </w:tc>
        <w:tc>
          <w:tcPr>
            <w:tcW w:w="2442" w:type="dxa"/>
            <w:vMerge/>
          </w:tcPr>
          <w:p w14:paraId="6B65E496" w14:textId="77777777" w:rsidR="009E58E9" w:rsidRPr="005C39FE" w:rsidRDefault="009E58E9" w:rsidP="001445C9">
            <w:pPr>
              <w:jc w:val="center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</w:p>
        </w:tc>
      </w:tr>
      <w:tr w:rsidR="00855C7D" w:rsidRPr="005C39FE" w14:paraId="151EDC11" w14:textId="3EFF4E9F" w:rsidTr="001445C9">
        <w:trPr>
          <w:jc w:val="center"/>
        </w:trPr>
        <w:tc>
          <w:tcPr>
            <w:tcW w:w="1264" w:type="dxa"/>
          </w:tcPr>
          <w:p w14:paraId="4AEC7131" w14:textId="77777777" w:rsidR="00855C7D" w:rsidRPr="00D23606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Eca.YM2</w:t>
            </w:r>
          </w:p>
        </w:tc>
        <w:tc>
          <w:tcPr>
            <w:tcW w:w="1016" w:type="dxa"/>
          </w:tcPr>
          <w:p w14:paraId="6BBF4947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246B18E3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3BA68C1D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7F5A1198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3D61E4FC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6F9A7F9F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2442" w:type="dxa"/>
          </w:tcPr>
          <w:p w14:paraId="6377F49D" w14:textId="6698A480" w:rsidR="00855C7D" w:rsidRPr="005C39FE" w:rsidRDefault="00EB67C7" w:rsidP="001445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55C7D" w:rsidRPr="005C39FE" w14:paraId="717D3C6A" w14:textId="0BF0167C" w:rsidTr="001445C9">
        <w:trPr>
          <w:jc w:val="center"/>
        </w:trPr>
        <w:tc>
          <w:tcPr>
            <w:tcW w:w="1264" w:type="dxa"/>
          </w:tcPr>
          <w:p w14:paraId="5BED41D4" w14:textId="77777777" w:rsidR="00855C7D" w:rsidRPr="00D23606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Eca.YP9</w:t>
            </w:r>
          </w:p>
        </w:tc>
        <w:tc>
          <w:tcPr>
            <w:tcW w:w="1016" w:type="dxa"/>
          </w:tcPr>
          <w:p w14:paraId="3803510F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72498DA1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1015" w:type="dxa"/>
          </w:tcPr>
          <w:p w14:paraId="0ACB49E2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1015" w:type="dxa"/>
          </w:tcPr>
          <w:p w14:paraId="33DE2843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6CBB5EEA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1015" w:type="dxa"/>
          </w:tcPr>
          <w:p w14:paraId="6B352945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2442" w:type="dxa"/>
          </w:tcPr>
          <w:p w14:paraId="149B58A9" w14:textId="4851A33C" w:rsidR="00855C7D" w:rsidRPr="005C39FE" w:rsidRDefault="00AA69D0" w:rsidP="001445C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280</w:t>
            </w:r>
          </w:p>
        </w:tc>
      </w:tr>
      <w:tr w:rsidR="00855C7D" w:rsidRPr="005C39FE" w14:paraId="06EF1F25" w14:textId="26A4F50E" w:rsidTr="001445C9">
        <w:trPr>
          <w:jc w:val="center"/>
        </w:trPr>
        <w:tc>
          <w:tcPr>
            <w:tcW w:w="1264" w:type="dxa"/>
          </w:tcPr>
          <w:p w14:paraId="6C83B48D" w14:textId="77777777" w:rsidR="00855C7D" w:rsidRPr="00D23606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Eca.YH12</w:t>
            </w:r>
          </w:p>
        </w:tc>
        <w:tc>
          <w:tcPr>
            <w:tcW w:w="1016" w:type="dxa"/>
          </w:tcPr>
          <w:p w14:paraId="13B283C8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 xml:space="preserve">√ </w:t>
            </w:r>
          </w:p>
        </w:tc>
        <w:tc>
          <w:tcPr>
            <w:tcW w:w="1015" w:type="dxa"/>
          </w:tcPr>
          <w:p w14:paraId="42763B31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4CC98EBB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6B758428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1015" w:type="dxa"/>
          </w:tcPr>
          <w:p w14:paraId="165BE5C6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5E8A9E7E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2442" w:type="dxa"/>
          </w:tcPr>
          <w:p w14:paraId="2159F3A1" w14:textId="54A81DD0" w:rsidR="00855C7D" w:rsidRPr="005C39FE" w:rsidRDefault="007B6D83" w:rsidP="001445C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00-900</w:t>
            </w:r>
          </w:p>
        </w:tc>
      </w:tr>
      <w:tr w:rsidR="00855C7D" w:rsidRPr="005C39FE" w14:paraId="23FF613E" w14:textId="12E41D4A" w:rsidTr="001445C9">
        <w:trPr>
          <w:jc w:val="center"/>
        </w:trPr>
        <w:tc>
          <w:tcPr>
            <w:tcW w:w="1264" w:type="dxa"/>
          </w:tcPr>
          <w:p w14:paraId="1E8A79FA" w14:textId="77777777" w:rsidR="00855C7D" w:rsidRPr="00D23606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Eca.YE1</w:t>
            </w:r>
          </w:p>
        </w:tc>
        <w:tc>
          <w:tcPr>
            <w:tcW w:w="1016" w:type="dxa"/>
          </w:tcPr>
          <w:p w14:paraId="417633C0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6EAC34F9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5F7927B2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45F4BF97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5966DB38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59F4EB9A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2442" w:type="dxa"/>
          </w:tcPr>
          <w:p w14:paraId="54446364" w14:textId="2EBDF22B" w:rsidR="00855C7D" w:rsidRPr="005C39FE" w:rsidRDefault="00AA69D0" w:rsidP="001445C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350, 600, 800</w:t>
            </w:r>
          </w:p>
        </w:tc>
      </w:tr>
      <w:tr w:rsidR="00855C7D" w:rsidRPr="005C39FE" w14:paraId="7E55B5B7" w14:textId="5EA5E66B" w:rsidTr="001445C9">
        <w:trPr>
          <w:jc w:val="center"/>
        </w:trPr>
        <w:tc>
          <w:tcPr>
            <w:tcW w:w="1264" w:type="dxa"/>
          </w:tcPr>
          <w:p w14:paraId="17424963" w14:textId="77777777" w:rsidR="00855C7D" w:rsidRPr="00D23606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Eca.YJ10</w:t>
            </w:r>
          </w:p>
        </w:tc>
        <w:tc>
          <w:tcPr>
            <w:tcW w:w="1016" w:type="dxa"/>
          </w:tcPr>
          <w:p w14:paraId="650627D7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38334AE2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22CC8989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1BC5008C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6FB2C20A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37CAE8E7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2442" w:type="dxa"/>
          </w:tcPr>
          <w:p w14:paraId="1D8570B6" w14:textId="6A191E9E" w:rsidR="00855C7D" w:rsidRPr="005C39FE" w:rsidRDefault="009B4F65" w:rsidP="001445C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200-1000+</w:t>
            </w:r>
          </w:p>
        </w:tc>
      </w:tr>
      <w:tr w:rsidR="00855C7D" w:rsidRPr="005C39FE" w14:paraId="30DA5322" w14:textId="2341C7CB" w:rsidTr="001445C9">
        <w:trPr>
          <w:jc w:val="center"/>
        </w:trPr>
        <w:tc>
          <w:tcPr>
            <w:tcW w:w="1264" w:type="dxa"/>
          </w:tcPr>
          <w:p w14:paraId="3929187B" w14:textId="77777777" w:rsidR="00855C7D" w:rsidRPr="00D23606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23606">
              <w:rPr>
                <w:rFonts w:ascii="Times New Roman" w:eastAsia="Yu Mincho" w:hAnsi="Times New Roman" w:cs="Times New Roman"/>
                <w:b/>
                <w:bCs/>
                <w:sz w:val="24"/>
                <w:szCs w:val="24"/>
                <w:lang w:eastAsia="ja-JP"/>
              </w:rPr>
              <w:t>Eca.YA16</w:t>
            </w:r>
          </w:p>
        </w:tc>
        <w:tc>
          <w:tcPr>
            <w:tcW w:w="1016" w:type="dxa"/>
          </w:tcPr>
          <w:p w14:paraId="789CE8D8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369D8F38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558C2EC9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7DEBADE2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5" w:type="dxa"/>
          </w:tcPr>
          <w:p w14:paraId="557AA146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1015" w:type="dxa"/>
          </w:tcPr>
          <w:p w14:paraId="5C89E31A" w14:textId="77777777" w:rsidR="00855C7D" w:rsidRPr="005C39FE" w:rsidRDefault="00855C7D" w:rsidP="001445C9">
            <w:pPr>
              <w:jc w:val="both"/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 MB</w:t>
            </w:r>
          </w:p>
        </w:tc>
        <w:tc>
          <w:tcPr>
            <w:tcW w:w="2442" w:type="dxa"/>
          </w:tcPr>
          <w:p w14:paraId="2D9A69C6" w14:textId="1D8D7DB0" w:rsidR="00855C7D" w:rsidRPr="005C39FE" w:rsidRDefault="00AA69D0" w:rsidP="001445C9">
            <w:pPr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00-400</w:t>
            </w:r>
          </w:p>
        </w:tc>
      </w:tr>
    </w:tbl>
    <w:p w14:paraId="42B40E67" w14:textId="77777777" w:rsidR="00160635" w:rsidRPr="005C39FE" w:rsidRDefault="00160635" w:rsidP="001445C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0995119" w14:textId="6BC2A6C8" w:rsidR="00160635" w:rsidRDefault="00160635" w:rsidP="001445C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8FF102" w14:textId="77777777" w:rsidR="003C230D" w:rsidRDefault="003C230D" w:rsidP="005467D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B5072E" w14:textId="46E47601" w:rsidR="005467D3" w:rsidRDefault="005467D3" w:rsidP="005467D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C39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C39FE">
        <w:rPr>
          <w:rFonts w:ascii="Times New Roman" w:hAnsi="Times New Roman" w:cs="Times New Roman"/>
          <w:b/>
          <w:sz w:val="24"/>
          <w:szCs w:val="24"/>
        </w:rPr>
        <w:t>.</w:t>
      </w:r>
      <w:r w:rsidRPr="005C39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ing the sex-determining region Y (SRY)/zinc finger (ZF) sex-identification method with</w:t>
      </w:r>
      <w:r w:rsidRPr="005C39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6 faecal samples collected from nine Malayan tapirs at Sungai Dusun Wildlife Conservation Center (SDWCC) and National Zoo of Malaysia (NZM).</w:t>
      </w:r>
    </w:p>
    <w:p w14:paraId="18E125A9" w14:textId="77777777" w:rsidR="005467D3" w:rsidRPr="005C39FE" w:rsidRDefault="005467D3" w:rsidP="005467D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82" w:type="dxa"/>
        <w:jc w:val="center"/>
        <w:tblLook w:val="04A0" w:firstRow="1" w:lastRow="0" w:firstColumn="1" w:lastColumn="0" w:noHBand="0" w:noVBand="1"/>
        <w:tblCaption w:val=""/>
        <w:tblDescription w:val=""/>
      </w:tblPr>
      <w:tblGrid>
        <w:gridCol w:w="1212"/>
        <w:gridCol w:w="1226"/>
        <w:gridCol w:w="1689"/>
        <w:gridCol w:w="576"/>
        <w:gridCol w:w="1771"/>
        <w:gridCol w:w="1070"/>
        <w:gridCol w:w="614"/>
        <w:gridCol w:w="614"/>
        <w:gridCol w:w="614"/>
        <w:gridCol w:w="1296"/>
      </w:tblGrid>
      <w:tr w:rsidR="00DB0895" w:rsidRPr="00E846C1" w14:paraId="52DE745C" w14:textId="77777777" w:rsidTr="00953CB4">
        <w:trPr>
          <w:trHeight w:val="300"/>
          <w:jc w:val="center"/>
        </w:trPr>
        <w:tc>
          <w:tcPr>
            <w:tcW w:w="1213" w:type="dxa"/>
            <w:vMerge w:val="restart"/>
          </w:tcPr>
          <w:p w14:paraId="1421BDC0" w14:textId="17D16125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No.</w:t>
            </w:r>
          </w:p>
        </w:tc>
        <w:tc>
          <w:tcPr>
            <w:tcW w:w="1226" w:type="dxa"/>
            <w:vMerge w:val="restart"/>
            <w:vAlign w:val="center"/>
            <w:hideMark/>
          </w:tcPr>
          <w:p w14:paraId="106E95D9" w14:textId="25E31823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amp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 Code</w:t>
            </w:r>
          </w:p>
        </w:tc>
        <w:tc>
          <w:tcPr>
            <w:tcW w:w="0" w:type="auto"/>
            <w:vMerge w:val="restart"/>
            <w:vAlign w:val="center"/>
          </w:tcPr>
          <w:p w14:paraId="7D775AF4" w14:textId="77777777" w:rsidR="00DB0895" w:rsidRPr="000B21D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Sample </w:t>
            </w: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Na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MY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14:paraId="66E93A86" w14:textId="77777777" w:rsidR="00DB089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ex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C77188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 xml:space="preserve">Collection </w:t>
            </w: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at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FF3969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ite</w:t>
            </w:r>
          </w:p>
        </w:tc>
        <w:tc>
          <w:tcPr>
            <w:tcW w:w="1851" w:type="dxa"/>
            <w:gridSpan w:val="3"/>
            <w:vAlign w:val="center"/>
          </w:tcPr>
          <w:p w14:paraId="617B5B91" w14:textId="77777777" w:rsidR="00DB0895" w:rsidRPr="000B21D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PCR Replic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vMerge w:val="restart"/>
            <w:vAlign w:val="center"/>
          </w:tcPr>
          <w:p w14:paraId="25EB6716" w14:textId="77777777" w:rsidR="00DB089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Identified Sex</w:t>
            </w:r>
          </w:p>
        </w:tc>
      </w:tr>
      <w:tr w:rsidR="00DB0895" w:rsidRPr="00E846C1" w14:paraId="47298A28" w14:textId="77777777" w:rsidTr="00953CB4">
        <w:trPr>
          <w:trHeight w:val="300"/>
          <w:jc w:val="center"/>
        </w:trPr>
        <w:tc>
          <w:tcPr>
            <w:tcW w:w="1213" w:type="dxa"/>
            <w:vMerge/>
          </w:tcPr>
          <w:p w14:paraId="5C424FC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</w:p>
        </w:tc>
        <w:tc>
          <w:tcPr>
            <w:tcW w:w="1226" w:type="dxa"/>
            <w:vMerge/>
            <w:vAlign w:val="center"/>
          </w:tcPr>
          <w:p w14:paraId="3B22BE32" w14:textId="6D7929B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vMerge/>
            <w:vAlign w:val="center"/>
          </w:tcPr>
          <w:p w14:paraId="3EE756A9" w14:textId="77777777" w:rsidR="00DB089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vMerge/>
            <w:vAlign w:val="center"/>
          </w:tcPr>
          <w:p w14:paraId="4BF46AB5" w14:textId="77777777" w:rsidR="00DB089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vMerge/>
            <w:vAlign w:val="center"/>
          </w:tcPr>
          <w:p w14:paraId="7AAE8F5F" w14:textId="77777777" w:rsidR="00DB089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vMerge/>
            <w:vAlign w:val="center"/>
          </w:tcPr>
          <w:p w14:paraId="15BF25C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vAlign w:val="center"/>
          </w:tcPr>
          <w:p w14:paraId="6118028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</w:t>
            </w:r>
          </w:p>
        </w:tc>
        <w:tc>
          <w:tcPr>
            <w:tcW w:w="0" w:type="auto"/>
            <w:vAlign w:val="center"/>
          </w:tcPr>
          <w:p w14:paraId="7124DAD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2</w:t>
            </w:r>
          </w:p>
        </w:tc>
        <w:tc>
          <w:tcPr>
            <w:tcW w:w="0" w:type="auto"/>
            <w:vAlign w:val="center"/>
          </w:tcPr>
          <w:p w14:paraId="2DEC4AF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3</w:t>
            </w:r>
          </w:p>
        </w:tc>
        <w:tc>
          <w:tcPr>
            <w:tcW w:w="0" w:type="auto"/>
            <w:vMerge/>
          </w:tcPr>
          <w:p w14:paraId="4DA17C47" w14:textId="77777777" w:rsidR="00DB0895" w:rsidRDefault="00DB0895" w:rsidP="00305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</w:p>
        </w:tc>
      </w:tr>
      <w:tr w:rsidR="00BF3CDD" w:rsidRPr="00E846C1" w14:paraId="566C2799" w14:textId="77777777" w:rsidTr="00953CB4">
        <w:trPr>
          <w:trHeight w:val="300"/>
          <w:jc w:val="center"/>
        </w:trPr>
        <w:tc>
          <w:tcPr>
            <w:tcW w:w="1213" w:type="dxa"/>
          </w:tcPr>
          <w:p w14:paraId="53EB4AC0" w14:textId="2F7AEA84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bookmarkStart w:id="1" w:name="_Hlk18702675"/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.</w:t>
            </w:r>
          </w:p>
        </w:tc>
        <w:tc>
          <w:tcPr>
            <w:tcW w:w="1226" w:type="dxa"/>
            <w:hideMark/>
          </w:tcPr>
          <w:p w14:paraId="1FA5FC9F" w14:textId="76FC9BA0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3</w:t>
            </w:r>
          </w:p>
        </w:tc>
        <w:tc>
          <w:tcPr>
            <w:tcW w:w="0" w:type="auto"/>
          </w:tcPr>
          <w:p w14:paraId="3DD91C4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Bendul</w:t>
            </w:r>
          </w:p>
        </w:tc>
        <w:tc>
          <w:tcPr>
            <w:tcW w:w="0" w:type="auto"/>
          </w:tcPr>
          <w:p w14:paraId="4D1FAD2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hideMark/>
          </w:tcPr>
          <w:p w14:paraId="5343BD8A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</w:tcPr>
          <w:p w14:paraId="68CB2C5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5705A2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23F3028" w14:textId="62AB2B99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D274BE4" w14:textId="5BB470FC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1296" w:type="dxa"/>
          </w:tcPr>
          <w:p w14:paraId="0DCB96F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</w:tr>
      <w:tr w:rsidR="00BF3CDD" w:rsidRPr="00E846C1" w14:paraId="19F5A26B" w14:textId="77777777" w:rsidTr="00953CB4">
        <w:trPr>
          <w:trHeight w:val="300"/>
          <w:jc w:val="center"/>
        </w:trPr>
        <w:tc>
          <w:tcPr>
            <w:tcW w:w="1213" w:type="dxa"/>
          </w:tcPr>
          <w:p w14:paraId="779FBF7D" w14:textId="19838EF7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2.</w:t>
            </w:r>
          </w:p>
        </w:tc>
        <w:tc>
          <w:tcPr>
            <w:tcW w:w="1226" w:type="dxa"/>
            <w:hideMark/>
          </w:tcPr>
          <w:p w14:paraId="0E38018F" w14:textId="049F8AE2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4</w:t>
            </w:r>
          </w:p>
        </w:tc>
        <w:tc>
          <w:tcPr>
            <w:tcW w:w="0" w:type="auto"/>
          </w:tcPr>
          <w:p w14:paraId="15A090C9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Bendul</w:t>
            </w:r>
          </w:p>
        </w:tc>
        <w:tc>
          <w:tcPr>
            <w:tcW w:w="0" w:type="auto"/>
          </w:tcPr>
          <w:p w14:paraId="4BDF2D9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hideMark/>
          </w:tcPr>
          <w:p w14:paraId="4BE4A0A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1CF49D69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F477E1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4BD13F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4B4D6D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1296" w:type="dxa"/>
          </w:tcPr>
          <w:p w14:paraId="62A2C89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</w:tr>
      <w:tr w:rsidR="00BF3CDD" w:rsidRPr="00E846C1" w14:paraId="3FCB14FF" w14:textId="77777777" w:rsidTr="00953CB4">
        <w:trPr>
          <w:trHeight w:val="300"/>
          <w:jc w:val="center"/>
        </w:trPr>
        <w:tc>
          <w:tcPr>
            <w:tcW w:w="1213" w:type="dxa"/>
          </w:tcPr>
          <w:p w14:paraId="06F494C5" w14:textId="6710585E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3.</w:t>
            </w:r>
          </w:p>
        </w:tc>
        <w:tc>
          <w:tcPr>
            <w:tcW w:w="1226" w:type="dxa"/>
            <w:hideMark/>
          </w:tcPr>
          <w:p w14:paraId="7F64B5BD" w14:textId="468211E0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5</w:t>
            </w:r>
          </w:p>
        </w:tc>
        <w:tc>
          <w:tcPr>
            <w:tcW w:w="0" w:type="auto"/>
          </w:tcPr>
          <w:p w14:paraId="559D0FD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Boy</w:t>
            </w:r>
          </w:p>
        </w:tc>
        <w:tc>
          <w:tcPr>
            <w:tcW w:w="0" w:type="auto"/>
          </w:tcPr>
          <w:p w14:paraId="05749E0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65DED82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</w:tcPr>
          <w:p w14:paraId="3117C5DC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80E536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58A25F0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824437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1296" w:type="dxa"/>
          </w:tcPr>
          <w:p w14:paraId="402753EA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26C6EFB4" w14:textId="77777777" w:rsidTr="00953CB4">
        <w:trPr>
          <w:trHeight w:val="300"/>
          <w:jc w:val="center"/>
        </w:trPr>
        <w:tc>
          <w:tcPr>
            <w:tcW w:w="1213" w:type="dxa"/>
          </w:tcPr>
          <w:p w14:paraId="33A2A417" w14:textId="1D27EE33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4.</w:t>
            </w:r>
          </w:p>
        </w:tc>
        <w:tc>
          <w:tcPr>
            <w:tcW w:w="1226" w:type="dxa"/>
            <w:hideMark/>
          </w:tcPr>
          <w:p w14:paraId="6CF13E12" w14:textId="6FFC0D99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3</w:t>
            </w:r>
          </w:p>
        </w:tc>
        <w:tc>
          <w:tcPr>
            <w:tcW w:w="0" w:type="auto"/>
          </w:tcPr>
          <w:p w14:paraId="7DE724A8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Boy</w:t>
            </w:r>
          </w:p>
        </w:tc>
        <w:tc>
          <w:tcPr>
            <w:tcW w:w="0" w:type="auto"/>
          </w:tcPr>
          <w:p w14:paraId="2776456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7F52654C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17051ABC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39DF572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0" w:type="auto"/>
          </w:tcPr>
          <w:p w14:paraId="481FE14A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0" w:type="auto"/>
          </w:tcPr>
          <w:p w14:paraId="0A12B77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1296" w:type="dxa"/>
          </w:tcPr>
          <w:p w14:paraId="287EE29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</w:tr>
      <w:tr w:rsidR="00BF3CDD" w:rsidRPr="00E846C1" w14:paraId="0B90C0FE" w14:textId="77777777" w:rsidTr="00953CB4">
        <w:trPr>
          <w:trHeight w:val="300"/>
          <w:jc w:val="center"/>
        </w:trPr>
        <w:tc>
          <w:tcPr>
            <w:tcW w:w="1213" w:type="dxa"/>
          </w:tcPr>
          <w:p w14:paraId="50BEE17F" w14:textId="791B08A7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5.</w:t>
            </w:r>
          </w:p>
        </w:tc>
        <w:tc>
          <w:tcPr>
            <w:tcW w:w="1226" w:type="dxa"/>
            <w:hideMark/>
          </w:tcPr>
          <w:p w14:paraId="38E69F1D" w14:textId="017DC36D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8</w:t>
            </w:r>
          </w:p>
        </w:tc>
        <w:tc>
          <w:tcPr>
            <w:tcW w:w="0" w:type="auto"/>
          </w:tcPr>
          <w:p w14:paraId="0272E36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Im</w:t>
            </w:r>
          </w:p>
        </w:tc>
        <w:tc>
          <w:tcPr>
            <w:tcW w:w="0" w:type="auto"/>
          </w:tcPr>
          <w:p w14:paraId="0C8A549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31DBCF7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</w:tcPr>
          <w:p w14:paraId="58B3ECC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99075D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605708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9BBBAF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1296" w:type="dxa"/>
          </w:tcPr>
          <w:p w14:paraId="6DDE7DE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41A1051D" w14:textId="77777777" w:rsidTr="00953CB4">
        <w:trPr>
          <w:trHeight w:val="300"/>
          <w:jc w:val="center"/>
        </w:trPr>
        <w:tc>
          <w:tcPr>
            <w:tcW w:w="1213" w:type="dxa"/>
          </w:tcPr>
          <w:p w14:paraId="63876A2D" w14:textId="1FE9D400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6.</w:t>
            </w:r>
          </w:p>
        </w:tc>
        <w:tc>
          <w:tcPr>
            <w:tcW w:w="1226" w:type="dxa"/>
            <w:hideMark/>
          </w:tcPr>
          <w:p w14:paraId="4B487B0F" w14:textId="45DDA81E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7</w:t>
            </w:r>
          </w:p>
        </w:tc>
        <w:tc>
          <w:tcPr>
            <w:tcW w:w="0" w:type="auto"/>
          </w:tcPr>
          <w:p w14:paraId="36A5BD6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Im</w:t>
            </w:r>
          </w:p>
        </w:tc>
        <w:tc>
          <w:tcPr>
            <w:tcW w:w="0" w:type="auto"/>
          </w:tcPr>
          <w:p w14:paraId="0F60C34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0E3176D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1AA887A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4E689C9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E4CD41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0470E114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1296" w:type="dxa"/>
          </w:tcPr>
          <w:p w14:paraId="492C4006" w14:textId="5BB402B3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2C019DA0" w14:textId="77777777" w:rsidTr="00953CB4">
        <w:trPr>
          <w:trHeight w:val="300"/>
          <w:jc w:val="center"/>
        </w:trPr>
        <w:tc>
          <w:tcPr>
            <w:tcW w:w="1213" w:type="dxa"/>
          </w:tcPr>
          <w:p w14:paraId="1236287F" w14:textId="6876C3B0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7.</w:t>
            </w:r>
          </w:p>
        </w:tc>
        <w:tc>
          <w:tcPr>
            <w:tcW w:w="1226" w:type="dxa"/>
            <w:hideMark/>
          </w:tcPr>
          <w:p w14:paraId="594E08B1" w14:textId="5D013409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6</w:t>
            </w:r>
          </w:p>
        </w:tc>
        <w:tc>
          <w:tcPr>
            <w:tcW w:w="0" w:type="auto"/>
          </w:tcPr>
          <w:p w14:paraId="21B0625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Junior</w:t>
            </w:r>
          </w:p>
        </w:tc>
        <w:tc>
          <w:tcPr>
            <w:tcW w:w="0" w:type="auto"/>
          </w:tcPr>
          <w:p w14:paraId="06BA717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39A08AD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</w:tcPr>
          <w:p w14:paraId="5EFC6B4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4AC233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AD0A79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21BA09D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1296" w:type="dxa"/>
          </w:tcPr>
          <w:p w14:paraId="0B147CBA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1BD2A82E" w14:textId="77777777" w:rsidTr="00953CB4">
        <w:trPr>
          <w:trHeight w:val="300"/>
          <w:jc w:val="center"/>
        </w:trPr>
        <w:tc>
          <w:tcPr>
            <w:tcW w:w="1213" w:type="dxa"/>
          </w:tcPr>
          <w:p w14:paraId="4B10547E" w14:textId="2F3E1FEA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8.</w:t>
            </w:r>
          </w:p>
        </w:tc>
        <w:tc>
          <w:tcPr>
            <w:tcW w:w="1226" w:type="dxa"/>
            <w:hideMark/>
          </w:tcPr>
          <w:p w14:paraId="5508C37D" w14:textId="42BC40D7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1</w:t>
            </w:r>
          </w:p>
        </w:tc>
        <w:tc>
          <w:tcPr>
            <w:tcW w:w="0" w:type="auto"/>
          </w:tcPr>
          <w:p w14:paraId="4C406D5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Junior</w:t>
            </w:r>
          </w:p>
        </w:tc>
        <w:tc>
          <w:tcPr>
            <w:tcW w:w="0" w:type="auto"/>
          </w:tcPr>
          <w:p w14:paraId="5EB0C2F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3E34FF7C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123A0BE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57E70D7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5FD17DA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988DCC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1296" w:type="dxa"/>
          </w:tcPr>
          <w:p w14:paraId="5A7A2B0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2F8A69E7" w14:textId="77777777" w:rsidTr="00953CB4">
        <w:trPr>
          <w:trHeight w:val="300"/>
          <w:jc w:val="center"/>
        </w:trPr>
        <w:tc>
          <w:tcPr>
            <w:tcW w:w="1213" w:type="dxa"/>
          </w:tcPr>
          <w:p w14:paraId="550C9E2A" w14:textId="7D5B19D6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9.</w:t>
            </w:r>
          </w:p>
        </w:tc>
        <w:tc>
          <w:tcPr>
            <w:tcW w:w="1226" w:type="dxa"/>
            <w:hideMark/>
          </w:tcPr>
          <w:p w14:paraId="7B8ABC5B" w14:textId="4C863E30" w:rsidR="00DB0895" w:rsidRPr="00540828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MY"/>
              </w:rPr>
              <w:t>c</w:t>
            </w:r>
          </w:p>
        </w:tc>
        <w:tc>
          <w:tcPr>
            <w:tcW w:w="0" w:type="auto"/>
          </w:tcPr>
          <w:p w14:paraId="1468F27C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Lerek</w:t>
            </w:r>
          </w:p>
        </w:tc>
        <w:tc>
          <w:tcPr>
            <w:tcW w:w="0" w:type="auto"/>
          </w:tcPr>
          <w:p w14:paraId="192B499A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hideMark/>
          </w:tcPr>
          <w:p w14:paraId="2CB3688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  <w:hideMark/>
          </w:tcPr>
          <w:p w14:paraId="79BD8C68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7C066A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E7E6E6" w:themeFill="background2"/>
          </w:tcPr>
          <w:p w14:paraId="2B2F95C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B90A25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</w:p>
        </w:tc>
        <w:tc>
          <w:tcPr>
            <w:tcW w:w="1296" w:type="dxa"/>
          </w:tcPr>
          <w:p w14:paraId="527D64A2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</w:tr>
      <w:tr w:rsidR="00BF3CDD" w:rsidRPr="00E846C1" w14:paraId="23D55543" w14:textId="77777777" w:rsidTr="00953CB4">
        <w:trPr>
          <w:trHeight w:val="300"/>
          <w:jc w:val="center"/>
        </w:trPr>
        <w:tc>
          <w:tcPr>
            <w:tcW w:w="1213" w:type="dxa"/>
          </w:tcPr>
          <w:p w14:paraId="423C2DD0" w14:textId="0A0CE293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0.</w:t>
            </w:r>
          </w:p>
        </w:tc>
        <w:tc>
          <w:tcPr>
            <w:tcW w:w="1226" w:type="dxa"/>
            <w:hideMark/>
          </w:tcPr>
          <w:p w14:paraId="6C0D8E98" w14:textId="601C8C38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8</w:t>
            </w:r>
          </w:p>
        </w:tc>
        <w:tc>
          <w:tcPr>
            <w:tcW w:w="0" w:type="auto"/>
          </w:tcPr>
          <w:p w14:paraId="5F24489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Lerek</w:t>
            </w:r>
          </w:p>
        </w:tc>
        <w:tc>
          <w:tcPr>
            <w:tcW w:w="0" w:type="auto"/>
          </w:tcPr>
          <w:p w14:paraId="0E01ADF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hideMark/>
          </w:tcPr>
          <w:p w14:paraId="717A84E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044AC03C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42BD779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0" w:type="auto"/>
          </w:tcPr>
          <w:p w14:paraId="79A0D13C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0" w:type="auto"/>
          </w:tcPr>
          <w:p w14:paraId="2987E9A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1296" w:type="dxa"/>
          </w:tcPr>
          <w:p w14:paraId="395598D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</w:tr>
      <w:tr w:rsidR="00BF3CDD" w:rsidRPr="00E846C1" w14:paraId="441AE7E2" w14:textId="77777777" w:rsidTr="00953CB4">
        <w:trPr>
          <w:trHeight w:val="300"/>
          <w:jc w:val="center"/>
        </w:trPr>
        <w:tc>
          <w:tcPr>
            <w:tcW w:w="1213" w:type="dxa"/>
          </w:tcPr>
          <w:p w14:paraId="067B2E22" w14:textId="68265CE3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1.</w:t>
            </w:r>
          </w:p>
        </w:tc>
        <w:tc>
          <w:tcPr>
            <w:tcW w:w="1226" w:type="dxa"/>
            <w:hideMark/>
          </w:tcPr>
          <w:p w14:paraId="4A34A70F" w14:textId="19B66CDE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4</w:t>
            </w:r>
          </w:p>
        </w:tc>
        <w:tc>
          <w:tcPr>
            <w:tcW w:w="0" w:type="auto"/>
          </w:tcPr>
          <w:p w14:paraId="60F9BB5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ala</w:t>
            </w:r>
          </w:p>
        </w:tc>
        <w:tc>
          <w:tcPr>
            <w:tcW w:w="0" w:type="auto"/>
          </w:tcPr>
          <w:p w14:paraId="67960BF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hideMark/>
          </w:tcPr>
          <w:p w14:paraId="025513F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</w:tcPr>
          <w:p w14:paraId="14EC98E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3B33834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D8002A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2F2796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1296" w:type="dxa"/>
          </w:tcPr>
          <w:p w14:paraId="3D035684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</w:tr>
      <w:tr w:rsidR="00BF3CDD" w:rsidRPr="00E846C1" w14:paraId="402BB3DC" w14:textId="77777777" w:rsidTr="00953CB4">
        <w:trPr>
          <w:trHeight w:val="300"/>
          <w:jc w:val="center"/>
        </w:trPr>
        <w:tc>
          <w:tcPr>
            <w:tcW w:w="1213" w:type="dxa"/>
          </w:tcPr>
          <w:p w14:paraId="6FEB02BE" w14:textId="7A373F12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2.</w:t>
            </w:r>
          </w:p>
        </w:tc>
        <w:tc>
          <w:tcPr>
            <w:tcW w:w="1226" w:type="dxa"/>
            <w:hideMark/>
          </w:tcPr>
          <w:p w14:paraId="573EB273" w14:textId="3EA58BA5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9</w:t>
            </w:r>
          </w:p>
        </w:tc>
        <w:tc>
          <w:tcPr>
            <w:tcW w:w="0" w:type="auto"/>
          </w:tcPr>
          <w:p w14:paraId="1B50CE74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uharam</w:t>
            </w:r>
          </w:p>
        </w:tc>
        <w:tc>
          <w:tcPr>
            <w:tcW w:w="0" w:type="auto"/>
          </w:tcPr>
          <w:p w14:paraId="060D0878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3D0A8C48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09.2015</w:t>
            </w:r>
          </w:p>
        </w:tc>
        <w:tc>
          <w:tcPr>
            <w:tcW w:w="0" w:type="auto"/>
          </w:tcPr>
          <w:p w14:paraId="58B471D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</w:tcPr>
          <w:p w14:paraId="1D7FE3C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</w:tcPr>
          <w:p w14:paraId="4E5121C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</w:tcPr>
          <w:p w14:paraId="1988BD4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Z</w:t>
            </w:r>
          </w:p>
        </w:tc>
        <w:tc>
          <w:tcPr>
            <w:tcW w:w="1296" w:type="dxa"/>
          </w:tcPr>
          <w:p w14:paraId="529BDAF4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</w:tr>
      <w:tr w:rsidR="00BF3CDD" w:rsidRPr="00E846C1" w14:paraId="1067F102" w14:textId="77777777" w:rsidTr="00953CB4">
        <w:trPr>
          <w:trHeight w:val="300"/>
          <w:jc w:val="center"/>
        </w:trPr>
        <w:tc>
          <w:tcPr>
            <w:tcW w:w="1213" w:type="dxa"/>
          </w:tcPr>
          <w:p w14:paraId="7E9F6F4D" w14:textId="554DFC24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3.</w:t>
            </w:r>
          </w:p>
        </w:tc>
        <w:tc>
          <w:tcPr>
            <w:tcW w:w="1226" w:type="dxa"/>
            <w:hideMark/>
          </w:tcPr>
          <w:p w14:paraId="679FC401" w14:textId="25D53001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9</w:t>
            </w:r>
          </w:p>
        </w:tc>
        <w:tc>
          <w:tcPr>
            <w:tcW w:w="0" w:type="auto"/>
          </w:tcPr>
          <w:p w14:paraId="772F465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uharam</w:t>
            </w:r>
          </w:p>
        </w:tc>
        <w:tc>
          <w:tcPr>
            <w:tcW w:w="0" w:type="auto"/>
          </w:tcPr>
          <w:p w14:paraId="6BAA214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78CB073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24.11.2015</w:t>
            </w:r>
          </w:p>
        </w:tc>
        <w:tc>
          <w:tcPr>
            <w:tcW w:w="0" w:type="auto"/>
          </w:tcPr>
          <w:p w14:paraId="1FE1B1C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06D506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6CB20243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</w:tcPr>
          <w:p w14:paraId="040DC0C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1296" w:type="dxa"/>
          </w:tcPr>
          <w:p w14:paraId="77EE6A1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13E6935F" w14:textId="77777777" w:rsidTr="00953CB4">
        <w:trPr>
          <w:trHeight w:val="300"/>
          <w:jc w:val="center"/>
        </w:trPr>
        <w:tc>
          <w:tcPr>
            <w:tcW w:w="1213" w:type="dxa"/>
          </w:tcPr>
          <w:p w14:paraId="0659132B" w14:textId="0804E265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4.</w:t>
            </w:r>
          </w:p>
        </w:tc>
        <w:tc>
          <w:tcPr>
            <w:tcW w:w="1226" w:type="dxa"/>
            <w:hideMark/>
          </w:tcPr>
          <w:p w14:paraId="7E95A3AD" w14:textId="457DCE1D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31</w:t>
            </w:r>
          </w:p>
        </w:tc>
        <w:tc>
          <w:tcPr>
            <w:tcW w:w="0" w:type="auto"/>
          </w:tcPr>
          <w:p w14:paraId="4DB52EC4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uharam</w:t>
            </w:r>
          </w:p>
        </w:tc>
        <w:tc>
          <w:tcPr>
            <w:tcW w:w="0" w:type="auto"/>
          </w:tcPr>
          <w:p w14:paraId="3ACFE60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54B95A3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23.11.2015</w:t>
            </w:r>
          </w:p>
        </w:tc>
        <w:tc>
          <w:tcPr>
            <w:tcW w:w="0" w:type="auto"/>
          </w:tcPr>
          <w:p w14:paraId="65C5B8A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</w:tcPr>
          <w:p w14:paraId="6D48E67B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</w:tcPr>
          <w:p w14:paraId="20BEEF6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7F2F97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1296" w:type="dxa"/>
          </w:tcPr>
          <w:p w14:paraId="6414FAC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23B7ECC2" w14:textId="77777777" w:rsidTr="00953CB4">
        <w:trPr>
          <w:trHeight w:val="300"/>
          <w:jc w:val="center"/>
        </w:trPr>
        <w:tc>
          <w:tcPr>
            <w:tcW w:w="1213" w:type="dxa"/>
          </w:tcPr>
          <w:p w14:paraId="34269081" w14:textId="4CBC89E1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5.</w:t>
            </w:r>
          </w:p>
        </w:tc>
        <w:tc>
          <w:tcPr>
            <w:tcW w:w="1226" w:type="dxa"/>
            <w:hideMark/>
          </w:tcPr>
          <w:p w14:paraId="0FB05185" w14:textId="224109ED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5</w:t>
            </w:r>
          </w:p>
        </w:tc>
        <w:tc>
          <w:tcPr>
            <w:tcW w:w="0" w:type="auto"/>
          </w:tcPr>
          <w:p w14:paraId="7A342305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emenyih</w:t>
            </w:r>
          </w:p>
        </w:tc>
        <w:tc>
          <w:tcPr>
            <w:tcW w:w="0" w:type="auto"/>
          </w:tcPr>
          <w:p w14:paraId="3D307080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0658B7B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148DB451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B4B350F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F3F4BA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A4713C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1296" w:type="dxa"/>
          </w:tcPr>
          <w:p w14:paraId="021CBE29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4100A30E" w14:textId="77777777" w:rsidTr="00953CB4">
        <w:trPr>
          <w:trHeight w:val="300"/>
          <w:jc w:val="center"/>
        </w:trPr>
        <w:tc>
          <w:tcPr>
            <w:tcW w:w="1213" w:type="dxa"/>
          </w:tcPr>
          <w:p w14:paraId="17DBEA36" w14:textId="60FF9B5D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6.</w:t>
            </w:r>
          </w:p>
        </w:tc>
        <w:tc>
          <w:tcPr>
            <w:tcW w:w="1226" w:type="dxa"/>
            <w:hideMark/>
          </w:tcPr>
          <w:p w14:paraId="62029B5B" w14:textId="468282AC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86</w:t>
            </w:r>
          </w:p>
        </w:tc>
        <w:tc>
          <w:tcPr>
            <w:tcW w:w="0" w:type="auto"/>
          </w:tcPr>
          <w:p w14:paraId="190ECA7A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Tuah</w:t>
            </w:r>
          </w:p>
        </w:tc>
        <w:tc>
          <w:tcPr>
            <w:tcW w:w="0" w:type="auto"/>
          </w:tcPr>
          <w:p w14:paraId="677A6AAE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hideMark/>
          </w:tcPr>
          <w:p w14:paraId="5E5B9689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24.11.2015</w:t>
            </w:r>
          </w:p>
        </w:tc>
        <w:tc>
          <w:tcPr>
            <w:tcW w:w="0" w:type="auto"/>
            <w:hideMark/>
          </w:tcPr>
          <w:p w14:paraId="7AAAF33D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B42537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0A88A9B7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</w:tcPr>
          <w:p w14:paraId="37E38EC6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1296" w:type="dxa"/>
          </w:tcPr>
          <w:p w14:paraId="6F7A46F2" w14:textId="77777777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953CB4" w:rsidRPr="00E846C1" w14:paraId="06DA619F" w14:textId="77777777" w:rsidTr="00D1457C">
        <w:trPr>
          <w:trHeight w:val="300"/>
          <w:jc w:val="center"/>
        </w:trPr>
        <w:tc>
          <w:tcPr>
            <w:tcW w:w="10682" w:type="dxa"/>
            <w:gridSpan w:val="10"/>
          </w:tcPr>
          <w:p w14:paraId="25FD70BA" w14:textId="6AB4D868" w:rsidR="00953CB4" w:rsidRPr="003C230D" w:rsidRDefault="00953CB4" w:rsidP="003C230D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3C230D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Discarded samples</w:t>
            </w:r>
          </w:p>
        </w:tc>
      </w:tr>
      <w:tr w:rsidR="00BF3CDD" w:rsidRPr="00E846C1" w14:paraId="3ADCC370" w14:textId="77777777" w:rsidTr="00953CB4">
        <w:trPr>
          <w:trHeight w:val="300"/>
          <w:jc w:val="center"/>
        </w:trPr>
        <w:tc>
          <w:tcPr>
            <w:tcW w:w="1213" w:type="dxa"/>
          </w:tcPr>
          <w:p w14:paraId="48BB4BB0" w14:textId="026DDE51" w:rsidR="00DB0895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7.</w:t>
            </w:r>
          </w:p>
        </w:tc>
        <w:tc>
          <w:tcPr>
            <w:tcW w:w="1226" w:type="dxa"/>
          </w:tcPr>
          <w:p w14:paraId="0E1A3A07" w14:textId="21A4C236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7</w:t>
            </w:r>
          </w:p>
        </w:tc>
        <w:tc>
          <w:tcPr>
            <w:tcW w:w="0" w:type="auto"/>
          </w:tcPr>
          <w:p w14:paraId="1F30DBC3" w14:textId="667D7CD4" w:rsidR="00DB0895" w:rsidRPr="00953CB4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Pradong</w:t>
            </w:r>
            <w:r w:rsidR="00953C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  <w:t>d</w:t>
            </w:r>
          </w:p>
        </w:tc>
        <w:tc>
          <w:tcPr>
            <w:tcW w:w="0" w:type="auto"/>
          </w:tcPr>
          <w:p w14:paraId="306B8AAD" w14:textId="4706C45E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</w:tcPr>
          <w:p w14:paraId="28B3E996" w14:textId="759E890F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</w:tcPr>
          <w:p w14:paraId="1914F80F" w14:textId="6DE16408" w:rsidR="00DB0895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547D25C0" w14:textId="603E79A6" w:rsidR="00DB0895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601E0978" w14:textId="57CDC16D" w:rsidR="00DB0895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7B5E2ECF" w14:textId="0B825090" w:rsidR="00DB0895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1296" w:type="dxa"/>
          </w:tcPr>
          <w:p w14:paraId="6736C2D1" w14:textId="21594F40" w:rsidR="00DB0895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203A3972" w14:textId="77777777" w:rsidTr="00953CB4">
        <w:trPr>
          <w:trHeight w:val="300"/>
          <w:jc w:val="center"/>
        </w:trPr>
        <w:tc>
          <w:tcPr>
            <w:tcW w:w="1213" w:type="dxa"/>
          </w:tcPr>
          <w:p w14:paraId="1FFCEB19" w14:textId="493A4E30" w:rsidR="00DB0895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8.</w:t>
            </w:r>
          </w:p>
        </w:tc>
        <w:tc>
          <w:tcPr>
            <w:tcW w:w="1226" w:type="dxa"/>
          </w:tcPr>
          <w:p w14:paraId="4AA0D32B" w14:textId="54537002" w:rsidR="00DB0895" w:rsidRPr="00E846C1" w:rsidRDefault="00DB0895" w:rsidP="00305FE5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6</w:t>
            </w:r>
          </w:p>
        </w:tc>
        <w:tc>
          <w:tcPr>
            <w:tcW w:w="0" w:type="auto"/>
          </w:tcPr>
          <w:p w14:paraId="16D1F22A" w14:textId="1CBF5C0C" w:rsidR="00DB0895" w:rsidRPr="00953CB4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Pradong</w:t>
            </w:r>
            <w:r w:rsidR="00953CB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  <w:t>d</w:t>
            </w:r>
          </w:p>
        </w:tc>
        <w:tc>
          <w:tcPr>
            <w:tcW w:w="0" w:type="auto"/>
          </w:tcPr>
          <w:p w14:paraId="0F43EB0F" w14:textId="063C0133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</w:tcPr>
          <w:p w14:paraId="3B9D61F6" w14:textId="5DFCFAFC" w:rsidR="00DB0895" w:rsidRPr="00E846C1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1FC3E719" w14:textId="523FDF6B" w:rsidR="00DB0895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39855D8F" w14:textId="66519177" w:rsidR="00DB0895" w:rsidRDefault="00953CB4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</w:tcPr>
          <w:p w14:paraId="4C63089F" w14:textId="58453CC6" w:rsidR="00DB0895" w:rsidRDefault="00DB0895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  <w:tc>
          <w:tcPr>
            <w:tcW w:w="0" w:type="auto"/>
          </w:tcPr>
          <w:p w14:paraId="0E4E9528" w14:textId="375AA541" w:rsidR="00DB0895" w:rsidRDefault="00953CB4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1296" w:type="dxa"/>
          </w:tcPr>
          <w:p w14:paraId="77BCC764" w14:textId="40D0EA01" w:rsidR="00DB0895" w:rsidRDefault="00953CB4" w:rsidP="00305F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</w:tr>
      <w:tr w:rsidR="00BF3CDD" w:rsidRPr="00E846C1" w14:paraId="75B062C5" w14:textId="77777777" w:rsidTr="00953CB4">
        <w:trPr>
          <w:trHeight w:val="300"/>
          <w:jc w:val="center"/>
        </w:trPr>
        <w:tc>
          <w:tcPr>
            <w:tcW w:w="1213" w:type="dxa"/>
          </w:tcPr>
          <w:p w14:paraId="104E67C4" w14:textId="398D7481" w:rsidR="00DB0895" w:rsidRPr="00E846C1" w:rsidRDefault="00DB0895" w:rsidP="003C230D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19.</w:t>
            </w:r>
          </w:p>
        </w:tc>
        <w:tc>
          <w:tcPr>
            <w:tcW w:w="1226" w:type="dxa"/>
          </w:tcPr>
          <w:p w14:paraId="7ECECE72" w14:textId="44D3E6EA" w:rsidR="00DB0895" w:rsidRDefault="00DB0895" w:rsidP="003C230D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9</w:t>
            </w:r>
          </w:p>
        </w:tc>
        <w:tc>
          <w:tcPr>
            <w:tcW w:w="0" w:type="auto"/>
          </w:tcPr>
          <w:p w14:paraId="5ED2E9A7" w14:textId="127163DA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Bertam</w:t>
            </w:r>
          </w:p>
        </w:tc>
        <w:tc>
          <w:tcPr>
            <w:tcW w:w="0" w:type="auto"/>
          </w:tcPr>
          <w:p w14:paraId="5C5AA307" w14:textId="7ECEF588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</w:tcPr>
          <w:p w14:paraId="1C2D2AF2" w14:textId="2A0DC1E5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4.11.2014</w:t>
            </w:r>
          </w:p>
        </w:tc>
        <w:tc>
          <w:tcPr>
            <w:tcW w:w="0" w:type="auto"/>
          </w:tcPr>
          <w:p w14:paraId="0BD552DE" w14:textId="30A0B037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11D8D708" w14:textId="6EBB6262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46BE1337" w14:textId="25BA36B3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04F3FF7F" w14:textId="73D1367C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</w:p>
        </w:tc>
        <w:tc>
          <w:tcPr>
            <w:tcW w:w="1296" w:type="dxa"/>
          </w:tcPr>
          <w:p w14:paraId="1F9D6ECD" w14:textId="3C241B7F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</w:tr>
      <w:tr w:rsidR="00BF3CDD" w:rsidRPr="00E846C1" w14:paraId="2867F738" w14:textId="77777777" w:rsidTr="00953CB4">
        <w:trPr>
          <w:trHeight w:val="300"/>
          <w:jc w:val="center"/>
        </w:trPr>
        <w:tc>
          <w:tcPr>
            <w:tcW w:w="1213" w:type="dxa"/>
          </w:tcPr>
          <w:p w14:paraId="42DA552F" w14:textId="6E063E85" w:rsidR="00DB0895" w:rsidRPr="00E846C1" w:rsidRDefault="00DB0895" w:rsidP="003C230D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20.</w:t>
            </w:r>
          </w:p>
        </w:tc>
        <w:tc>
          <w:tcPr>
            <w:tcW w:w="1226" w:type="dxa"/>
          </w:tcPr>
          <w:p w14:paraId="6B6E9F46" w14:textId="2AEF8BFE" w:rsidR="00DB0895" w:rsidRPr="00E846C1" w:rsidRDefault="00DB0895" w:rsidP="003C230D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112</w:t>
            </w:r>
          </w:p>
        </w:tc>
        <w:tc>
          <w:tcPr>
            <w:tcW w:w="0" w:type="auto"/>
          </w:tcPr>
          <w:p w14:paraId="0DE12C08" w14:textId="5D0F70D7" w:rsidR="00DB0895" w:rsidRPr="00E846C1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Bertam</w:t>
            </w:r>
          </w:p>
        </w:tc>
        <w:tc>
          <w:tcPr>
            <w:tcW w:w="0" w:type="auto"/>
          </w:tcPr>
          <w:p w14:paraId="1262DC17" w14:textId="64AE51BF" w:rsidR="00DB0895" w:rsidRPr="00E846C1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</w:tcPr>
          <w:p w14:paraId="75A22622" w14:textId="6CD43AB1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4.11.2015</w:t>
            </w:r>
          </w:p>
        </w:tc>
        <w:tc>
          <w:tcPr>
            <w:tcW w:w="0" w:type="auto"/>
          </w:tcPr>
          <w:p w14:paraId="689DE700" w14:textId="1D997F2A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DWCC</w:t>
            </w:r>
          </w:p>
        </w:tc>
        <w:tc>
          <w:tcPr>
            <w:tcW w:w="0" w:type="auto"/>
          </w:tcPr>
          <w:p w14:paraId="0CB3E68F" w14:textId="34C94927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</w:tcPr>
          <w:p w14:paraId="6CA0C394" w14:textId="1C0F8DE0" w:rsidR="00DB0895" w:rsidRDefault="00BF3CDD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6E7BF77A" w14:textId="2908319D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1296" w:type="dxa"/>
          </w:tcPr>
          <w:p w14:paraId="24D2071F" w14:textId="78DCEDDE" w:rsidR="00DB0895" w:rsidRDefault="00DB0895" w:rsidP="003C23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</w:tr>
      <w:tr w:rsidR="00BF3CDD" w:rsidRPr="00E846C1" w14:paraId="005F4474" w14:textId="77777777" w:rsidTr="00953CB4">
        <w:trPr>
          <w:trHeight w:val="300"/>
          <w:jc w:val="center"/>
        </w:trPr>
        <w:tc>
          <w:tcPr>
            <w:tcW w:w="1213" w:type="dxa"/>
          </w:tcPr>
          <w:p w14:paraId="7B6476B9" w14:textId="5ED7014F" w:rsidR="00DB0895" w:rsidRPr="00E846C1" w:rsidRDefault="00DB0895" w:rsidP="00F306D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21.</w:t>
            </w:r>
          </w:p>
        </w:tc>
        <w:tc>
          <w:tcPr>
            <w:tcW w:w="1226" w:type="dxa"/>
          </w:tcPr>
          <w:p w14:paraId="608CC003" w14:textId="4D02B19B" w:rsidR="00DB0895" w:rsidRPr="00E846C1" w:rsidRDefault="00DB0895" w:rsidP="00F306D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29</w:t>
            </w:r>
          </w:p>
        </w:tc>
        <w:tc>
          <w:tcPr>
            <w:tcW w:w="0" w:type="auto"/>
          </w:tcPr>
          <w:p w14:paraId="12AF11F4" w14:textId="11AB710E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uharam</w:t>
            </w:r>
          </w:p>
        </w:tc>
        <w:tc>
          <w:tcPr>
            <w:tcW w:w="0" w:type="auto"/>
          </w:tcPr>
          <w:p w14:paraId="61506F77" w14:textId="791CDE21" w:rsidR="00DB0895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65D1206A" w14:textId="63829318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19.10.2015</w:t>
            </w:r>
          </w:p>
        </w:tc>
        <w:tc>
          <w:tcPr>
            <w:tcW w:w="0" w:type="auto"/>
          </w:tcPr>
          <w:p w14:paraId="22D569D6" w14:textId="2351EA58" w:rsidR="00DB0895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</w:tcPr>
          <w:p w14:paraId="7049FCB9" w14:textId="2A4FBBAB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#</w:t>
            </w:r>
          </w:p>
        </w:tc>
        <w:tc>
          <w:tcPr>
            <w:tcW w:w="0" w:type="auto"/>
          </w:tcPr>
          <w:p w14:paraId="61713812" w14:textId="44B705FC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#</w:t>
            </w:r>
          </w:p>
        </w:tc>
        <w:tc>
          <w:tcPr>
            <w:tcW w:w="0" w:type="auto"/>
          </w:tcPr>
          <w:p w14:paraId="4F80F5E9" w14:textId="4D16BECD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#</w:t>
            </w:r>
          </w:p>
        </w:tc>
        <w:tc>
          <w:tcPr>
            <w:tcW w:w="1296" w:type="dxa"/>
          </w:tcPr>
          <w:p w14:paraId="2166D0A6" w14:textId="21B44A81" w:rsidR="00DB0895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</w:tr>
      <w:tr w:rsidR="00BF3CDD" w:rsidRPr="00E846C1" w14:paraId="25A8D9A7" w14:textId="77777777" w:rsidTr="00953CB4">
        <w:trPr>
          <w:trHeight w:val="300"/>
          <w:jc w:val="center"/>
        </w:trPr>
        <w:tc>
          <w:tcPr>
            <w:tcW w:w="1213" w:type="dxa"/>
          </w:tcPr>
          <w:p w14:paraId="1BEF0260" w14:textId="5EAA7E34" w:rsidR="00DB0895" w:rsidRPr="00E846C1" w:rsidRDefault="00DB0895" w:rsidP="00F306D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22.</w:t>
            </w:r>
          </w:p>
        </w:tc>
        <w:tc>
          <w:tcPr>
            <w:tcW w:w="1226" w:type="dxa"/>
          </w:tcPr>
          <w:p w14:paraId="5510E17D" w14:textId="582B9B3B" w:rsidR="00DB0895" w:rsidRPr="00E846C1" w:rsidRDefault="00DB0895" w:rsidP="00F306D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77</w:t>
            </w:r>
          </w:p>
        </w:tc>
        <w:tc>
          <w:tcPr>
            <w:tcW w:w="0" w:type="auto"/>
          </w:tcPr>
          <w:p w14:paraId="03A75A0C" w14:textId="3232EFBA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uharam</w:t>
            </w:r>
          </w:p>
        </w:tc>
        <w:tc>
          <w:tcPr>
            <w:tcW w:w="0" w:type="auto"/>
          </w:tcPr>
          <w:p w14:paraId="46362579" w14:textId="67237F98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264865C1" w14:textId="57E2DFEE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6.11.2015</w:t>
            </w:r>
          </w:p>
        </w:tc>
        <w:tc>
          <w:tcPr>
            <w:tcW w:w="0" w:type="auto"/>
          </w:tcPr>
          <w:p w14:paraId="42746BF0" w14:textId="35B59503" w:rsidR="00DB0895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</w:tcPr>
          <w:p w14:paraId="075DB354" w14:textId="003A046D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#</w:t>
            </w:r>
          </w:p>
        </w:tc>
        <w:tc>
          <w:tcPr>
            <w:tcW w:w="0" w:type="auto"/>
          </w:tcPr>
          <w:p w14:paraId="30B54887" w14:textId="4A70605F" w:rsidR="00DB0895" w:rsidRPr="00BF3CDD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</w:t>
            </w:r>
            <w:r w:rsidR="00BF3CDD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#</w:t>
            </w:r>
          </w:p>
        </w:tc>
        <w:tc>
          <w:tcPr>
            <w:tcW w:w="0" w:type="auto"/>
          </w:tcPr>
          <w:p w14:paraId="35AC208F" w14:textId="0477E9B6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#</w:t>
            </w:r>
          </w:p>
        </w:tc>
        <w:tc>
          <w:tcPr>
            <w:tcW w:w="1296" w:type="dxa"/>
          </w:tcPr>
          <w:p w14:paraId="2769ECA9" w14:textId="1C9B029E" w:rsidR="00DB0895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</w:tr>
      <w:tr w:rsidR="00BF3CDD" w:rsidRPr="00E846C1" w14:paraId="75AC71AA" w14:textId="77777777" w:rsidTr="00953CB4">
        <w:trPr>
          <w:trHeight w:val="300"/>
          <w:jc w:val="center"/>
        </w:trPr>
        <w:tc>
          <w:tcPr>
            <w:tcW w:w="1213" w:type="dxa"/>
          </w:tcPr>
          <w:p w14:paraId="599D06C6" w14:textId="798FB315" w:rsidR="00DB0895" w:rsidRPr="00E846C1" w:rsidRDefault="00DB0895" w:rsidP="00F306D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23.</w:t>
            </w:r>
          </w:p>
        </w:tc>
        <w:tc>
          <w:tcPr>
            <w:tcW w:w="1226" w:type="dxa"/>
          </w:tcPr>
          <w:p w14:paraId="2547F366" w14:textId="3B3ACB7B" w:rsidR="00DB0895" w:rsidRPr="00E846C1" w:rsidRDefault="00DB0895" w:rsidP="00F306D9">
            <w:pPr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/>
                <w:sz w:val="24"/>
                <w:szCs w:val="24"/>
                <w:lang w:val="en-MY"/>
              </w:rPr>
              <w:t>S79</w:t>
            </w:r>
          </w:p>
        </w:tc>
        <w:tc>
          <w:tcPr>
            <w:tcW w:w="0" w:type="auto"/>
          </w:tcPr>
          <w:p w14:paraId="5451464D" w14:textId="31DF1283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uharam</w:t>
            </w:r>
          </w:p>
        </w:tc>
        <w:tc>
          <w:tcPr>
            <w:tcW w:w="0" w:type="auto"/>
          </w:tcPr>
          <w:p w14:paraId="4D02E54B" w14:textId="55D5ED00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</w:tcPr>
          <w:p w14:paraId="0323489D" w14:textId="0AF208CC" w:rsidR="00DB0895" w:rsidRPr="00E846C1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E846C1"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03.11.2015</w:t>
            </w:r>
          </w:p>
        </w:tc>
        <w:tc>
          <w:tcPr>
            <w:tcW w:w="0" w:type="auto"/>
          </w:tcPr>
          <w:p w14:paraId="7BA564C1" w14:textId="02482DE4" w:rsidR="00DB0895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NZM</w:t>
            </w:r>
          </w:p>
        </w:tc>
        <w:tc>
          <w:tcPr>
            <w:tcW w:w="0" w:type="auto"/>
          </w:tcPr>
          <w:p w14:paraId="13174963" w14:textId="424515A5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#</w:t>
            </w:r>
          </w:p>
        </w:tc>
        <w:tc>
          <w:tcPr>
            <w:tcW w:w="0" w:type="auto"/>
          </w:tcPr>
          <w:p w14:paraId="7F671C86" w14:textId="3FDA68E6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#</w:t>
            </w:r>
          </w:p>
        </w:tc>
        <w:tc>
          <w:tcPr>
            <w:tcW w:w="0" w:type="auto"/>
          </w:tcPr>
          <w:p w14:paraId="31BE3E69" w14:textId="7793AC05" w:rsidR="00DB0895" w:rsidRPr="00BF3CDD" w:rsidRDefault="00BF3CDD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S#</w:t>
            </w:r>
          </w:p>
        </w:tc>
        <w:tc>
          <w:tcPr>
            <w:tcW w:w="1296" w:type="dxa"/>
          </w:tcPr>
          <w:p w14:paraId="6A6D1430" w14:textId="01C03361" w:rsidR="00DB0895" w:rsidRDefault="00DB0895" w:rsidP="00F306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MY"/>
              </w:rPr>
              <w:t>-</w:t>
            </w:r>
          </w:p>
        </w:tc>
      </w:tr>
    </w:tbl>
    <w:bookmarkEnd w:id="1"/>
    <w:p w14:paraId="507C34B7" w14:textId="69B50BC0" w:rsidR="005467D3" w:rsidRDefault="005467D3" w:rsidP="005467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21D5">
        <w:rPr>
          <w:rFonts w:ascii="Times New Roman" w:hAnsi="Times New Roman" w:cs="Times New Roman"/>
          <w:bCs/>
          <w:sz w:val="24"/>
          <w:szCs w:val="24"/>
        </w:rPr>
        <w:t>According</w:t>
      </w:r>
      <w:r>
        <w:rPr>
          <w:rFonts w:ascii="Times New Roman" w:hAnsi="Times New Roman" w:cs="Times New Roman"/>
          <w:bCs/>
          <w:sz w:val="24"/>
          <w:szCs w:val="24"/>
        </w:rPr>
        <w:t xml:space="preserve"> to the names of individual tapirs, some of these samples were sourced from the same tapirs, whose</w:t>
      </w:r>
      <w:r w:rsidR="002A6CB8">
        <w:rPr>
          <w:rFonts w:ascii="Times New Roman" w:hAnsi="Times New Roman" w:cs="Times New Roman"/>
          <w:bCs/>
          <w:sz w:val="24"/>
          <w:szCs w:val="24"/>
        </w:rPr>
        <w:t xml:space="preserve"> alternative samples (dried blood spot) according to</w:t>
      </w:r>
      <w:r>
        <w:rPr>
          <w:rFonts w:ascii="Times New Roman" w:hAnsi="Times New Roman" w:cs="Times New Roman"/>
          <w:bCs/>
          <w:sz w:val="24"/>
          <w:szCs w:val="24"/>
        </w:rPr>
        <w:t xml:space="preserve"> PERHILITAN lab reference number were TAP83 (Boy),</w:t>
      </w:r>
      <w:r w:rsidR="00953CB4">
        <w:rPr>
          <w:rFonts w:ascii="Times New Roman" w:hAnsi="Times New Roman" w:cs="Times New Roman"/>
          <w:bCs/>
          <w:sz w:val="24"/>
          <w:szCs w:val="24"/>
        </w:rPr>
        <w:t xml:space="preserve"> TAP94 (Bendul), TAP105 (Pradong), </w:t>
      </w:r>
      <w:r>
        <w:rPr>
          <w:rFonts w:ascii="Times New Roman" w:hAnsi="Times New Roman" w:cs="Times New Roman"/>
          <w:bCs/>
          <w:sz w:val="24"/>
          <w:szCs w:val="24"/>
        </w:rPr>
        <w:t>TAP106 (Im), and TAP107 (Semenyih)</w:t>
      </w:r>
      <w:r w:rsidR="002A6CB8">
        <w:rPr>
          <w:rFonts w:ascii="Times New Roman" w:hAnsi="Times New Roman" w:cs="Times New Roman"/>
          <w:bCs/>
          <w:sz w:val="24"/>
          <w:szCs w:val="24"/>
        </w:rPr>
        <w:t>. With the exception o</w:t>
      </w:r>
      <w:r w:rsidR="00D1457C">
        <w:rPr>
          <w:rFonts w:ascii="Times New Roman" w:hAnsi="Times New Roman" w:cs="Times New Roman"/>
          <w:bCs/>
          <w:sz w:val="24"/>
          <w:szCs w:val="24"/>
        </w:rPr>
        <w:t xml:space="preserve">f </w:t>
      </w:r>
      <w:r w:rsidR="002A6CB8">
        <w:rPr>
          <w:rFonts w:ascii="Times New Roman" w:hAnsi="Times New Roman" w:cs="Times New Roman"/>
          <w:bCs/>
          <w:sz w:val="24"/>
          <w:szCs w:val="24"/>
        </w:rPr>
        <w:t>TAP106, th</w:t>
      </w:r>
      <w:r w:rsidR="00D1457C">
        <w:rPr>
          <w:rFonts w:ascii="Times New Roman" w:hAnsi="Times New Roman" w:cs="Times New Roman"/>
          <w:bCs/>
          <w:sz w:val="24"/>
          <w:szCs w:val="24"/>
        </w:rPr>
        <w:t>e</w:t>
      </w:r>
      <w:r w:rsidR="003C4B20">
        <w:rPr>
          <w:rFonts w:ascii="Times New Roman" w:hAnsi="Times New Roman" w:cs="Times New Roman"/>
          <w:bCs/>
          <w:sz w:val="24"/>
          <w:szCs w:val="24"/>
        </w:rPr>
        <w:t>se</w:t>
      </w:r>
      <w:r w:rsidR="002A6CB8">
        <w:rPr>
          <w:rFonts w:ascii="Times New Roman" w:hAnsi="Times New Roman" w:cs="Times New Roman"/>
          <w:bCs/>
          <w:sz w:val="24"/>
          <w:szCs w:val="24"/>
        </w:rPr>
        <w:t xml:space="preserve"> dried blood spot samples were used as control samples for sex marker validation.</w:t>
      </w:r>
    </w:p>
    <w:p w14:paraId="47FF2825" w14:textId="454403BD" w:rsidR="005467D3" w:rsidRDefault="005467D3" w:rsidP="005467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3404A">
        <w:rPr>
          <w:rFonts w:ascii="Times New Roman" w:hAnsi="Times New Roman" w:cs="Times New Roman"/>
          <w:bCs/>
          <w:sz w:val="24"/>
          <w:szCs w:val="24"/>
        </w:rPr>
        <w:t xml:space="preserve">The codes used to indicate the results for the PCR replicates were: </w:t>
      </w:r>
      <w:r>
        <w:rPr>
          <w:rFonts w:ascii="Times New Roman" w:hAnsi="Times New Roman" w:cs="Times New Roman"/>
          <w:bCs/>
          <w:sz w:val="24"/>
          <w:szCs w:val="24"/>
        </w:rPr>
        <w:t>M – when both</w:t>
      </w:r>
      <w:r w:rsidR="0013404A">
        <w:rPr>
          <w:rFonts w:ascii="Times New Roman" w:hAnsi="Times New Roman" w:cs="Times New Roman"/>
          <w:bCs/>
          <w:sz w:val="24"/>
          <w:szCs w:val="24"/>
        </w:rPr>
        <w:t xml:space="preserve"> band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ZF and SRY</w:t>
      </w:r>
      <w:r w:rsidR="0013404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f more or less equal brightness were shown on agarose gel. F – when only a strong ZF band was shown</w:t>
      </w:r>
      <w:r w:rsidR="00C97FB0">
        <w:rPr>
          <w:rFonts w:ascii="Times New Roman" w:hAnsi="Times New Roman" w:cs="Times New Roman"/>
          <w:bCs/>
          <w:sz w:val="24"/>
          <w:szCs w:val="24"/>
        </w:rPr>
        <w:t xml:space="preserve"> (or when SRY is extremely faint in the presence of a strong ZF band</w:t>
      </w:r>
      <w:r w:rsidR="00647C3B">
        <w:rPr>
          <w:rFonts w:ascii="Times New Roman" w:hAnsi="Times New Roman" w:cs="Times New Roman"/>
          <w:bCs/>
          <w:sz w:val="24"/>
          <w:szCs w:val="24"/>
        </w:rPr>
        <w:t xml:space="preserve"> that may be resulted from contamination</w:t>
      </w:r>
      <w:r w:rsidR="00C97FB0">
        <w:rPr>
          <w:rFonts w:ascii="Times New Roman" w:hAnsi="Times New Roman" w:cs="Times New Roman"/>
          <w:bCs/>
          <w:sz w:val="24"/>
          <w:szCs w:val="24"/>
        </w:rPr>
        <w:t>)</w:t>
      </w:r>
      <w:r w:rsidR="00953CB4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S – when only an SRY band was shown in a male sample. Z – when only </w:t>
      </w:r>
      <w:r w:rsidR="00C97FB0">
        <w:rPr>
          <w:rFonts w:ascii="Times New Roman" w:hAnsi="Times New Roman" w:cs="Times New Roman"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</w:rPr>
        <w:t xml:space="preserve">ZF band was shown in a male sample. </w:t>
      </w:r>
      <w:r w:rsidR="0013404A">
        <w:rPr>
          <w:rFonts w:ascii="Times New Roman" w:hAnsi="Times New Roman" w:cs="Times New Roman"/>
          <w:bCs/>
          <w:sz w:val="24"/>
          <w:szCs w:val="24"/>
        </w:rPr>
        <w:t># – when a band near 500 bp appear</w:t>
      </w:r>
      <w:r w:rsidR="00C97FB0">
        <w:rPr>
          <w:rFonts w:ascii="Times New Roman" w:hAnsi="Times New Roman" w:cs="Times New Roman"/>
          <w:bCs/>
          <w:sz w:val="24"/>
          <w:szCs w:val="24"/>
        </w:rPr>
        <w:t xml:space="preserve"> above the ZF band</w:t>
      </w:r>
      <w:r w:rsidR="0013404A">
        <w:rPr>
          <w:rFonts w:ascii="Times New Roman" w:hAnsi="Times New Roman" w:cs="Times New Roman"/>
          <w:bCs/>
          <w:sz w:val="24"/>
          <w:szCs w:val="24"/>
        </w:rPr>
        <w:t>, with or without</w:t>
      </w:r>
      <w:r w:rsidR="00C97FB0">
        <w:rPr>
          <w:rFonts w:ascii="Times New Roman" w:hAnsi="Times New Roman" w:cs="Times New Roman"/>
          <w:bCs/>
          <w:sz w:val="24"/>
          <w:szCs w:val="24"/>
        </w:rPr>
        <w:t xml:space="preserve"> the presence of the ZF band</w:t>
      </w:r>
      <w:r w:rsidR="0013404A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2B40137" w14:textId="752FAD91" w:rsidR="005467D3" w:rsidRDefault="005467D3" w:rsidP="005467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 Only one PCR was run for S20 due to insufficient DNA sample.  </w:t>
      </w:r>
    </w:p>
    <w:p w14:paraId="41227861" w14:textId="2006B643" w:rsidR="00953CB4" w:rsidRPr="00953CB4" w:rsidRDefault="00953CB4" w:rsidP="005467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457C">
        <w:rPr>
          <w:rFonts w:ascii="Times New Roman" w:hAnsi="Times New Roman" w:cs="Times New Roman"/>
          <w:bCs/>
          <w:sz w:val="24"/>
          <w:szCs w:val="24"/>
        </w:rPr>
        <w:t>Dried blood spo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457C">
        <w:rPr>
          <w:rFonts w:ascii="Times New Roman" w:hAnsi="Times New Roman" w:cs="Times New Roman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>sample TAP105 was available for Pradong</w:t>
      </w:r>
      <w:r w:rsidR="00D1457C">
        <w:rPr>
          <w:rFonts w:ascii="Times New Roman" w:hAnsi="Times New Roman" w:cs="Times New Roman"/>
          <w:bCs/>
          <w:sz w:val="24"/>
          <w:szCs w:val="24"/>
        </w:rPr>
        <w:t xml:space="preserve"> (here S17 and S116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was used as one of </w:t>
      </w:r>
      <w:r w:rsidR="00D1457C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samples for sex marker validation. Pradong is a female tapir according to studbook, and was also identified as a female by molecular sexing method (using the DBS sample).</w:t>
      </w:r>
    </w:p>
    <w:p w14:paraId="25852D76" w14:textId="77777777" w:rsidR="001445C9" w:rsidRPr="005C39FE" w:rsidRDefault="001445C9" w:rsidP="001445C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F045DD" w14:textId="77777777" w:rsidR="005467D3" w:rsidRDefault="005467D3">
      <w:pPr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br w:type="page"/>
      </w:r>
    </w:p>
    <w:p w14:paraId="64C8F117" w14:textId="508C58B8" w:rsidR="00160635" w:rsidRDefault="00160635" w:rsidP="001445C9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39FE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lastRenderedPageBreak/>
        <w:t>Table S</w:t>
      </w:r>
      <w:r w:rsidR="005B6BB8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3</w:t>
      </w:r>
      <w:r w:rsidRPr="005C39FE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. </w:t>
      </w:r>
      <w:r w:rsidRPr="005C39FE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List of 18 Malayan tapirs that were of unknown sex. √ - Presence of amplicon. </w:t>
      </w:r>
      <w:r w:rsidRPr="005C39FE">
        <w:rPr>
          <w:rFonts w:ascii="Times New Roman" w:eastAsia="Times New Roman" w:hAnsi="Times New Roman" w:cs="Times New Roman"/>
          <w:sz w:val="24"/>
          <w:szCs w:val="24"/>
        </w:rPr>
        <w:t>× - No amplification. Numbers under the headings of three trials denote the detected fragment size of the gene.</w:t>
      </w:r>
      <w:r w:rsidR="0044772B">
        <w:rPr>
          <w:rFonts w:ascii="Times New Roman" w:eastAsia="Times New Roman" w:hAnsi="Times New Roman" w:cs="Times New Roman"/>
          <w:sz w:val="24"/>
          <w:szCs w:val="24"/>
        </w:rPr>
        <w:t xml:space="preserve"> DBS – dried blood spot. ZF – Zinc finger gene. SRY – sex-determining region Y. M – male. F – female.</w:t>
      </w:r>
    </w:p>
    <w:p w14:paraId="02533184" w14:textId="77777777" w:rsidR="009B42AA" w:rsidRPr="005C39FE" w:rsidRDefault="009B42AA" w:rsidP="001445C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044" w:type="pct"/>
        <w:tblInd w:w="918" w:type="dxa"/>
        <w:tblLook w:val="04A0" w:firstRow="1" w:lastRow="0" w:firstColumn="1" w:lastColumn="0" w:noHBand="0" w:noVBand="1"/>
      </w:tblPr>
      <w:tblGrid>
        <w:gridCol w:w="1255"/>
        <w:gridCol w:w="1082"/>
        <w:gridCol w:w="1350"/>
        <w:gridCol w:w="1170"/>
        <w:gridCol w:w="812"/>
        <w:gridCol w:w="810"/>
        <w:gridCol w:w="719"/>
        <w:gridCol w:w="721"/>
        <w:gridCol w:w="721"/>
      </w:tblGrid>
      <w:tr w:rsidR="00160635" w:rsidRPr="005C39FE" w14:paraId="663BB524" w14:textId="77777777" w:rsidTr="00175ED5">
        <w:trPr>
          <w:trHeight w:val="300"/>
        </w:trPr>
        <w:tc>
          <w:tcPr>
            <w:tcW w:w="727" w:type="pct"/>
            <w:vMerge w:val="restart"/>
          </w:tcPr>
          <w:p w14:paraId="0BD5E45D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626" w:type="pct"/>
            <w:vMerge w:val="restart"/>
          </w:tcPr>
          <w:p w14:paraId="27A67191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81" w:type="pct"/>
            <w:vMerge w:val="restart"/>
          </w:tcPr>
          <w:p w14:paraId="375FA0D7" w14:textId="48ABFFB8" w:rsidR="00160635" w:rsidRPr="00D23606" w:rsidRDefault="001445C9" w:rsidP="001445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fied Sex</w:t>
            </w:r>
          </w:p>
        </w:tc>
        <w:tc>
          <w:tcPr>
            <w:tcW w:w="1147" w:type="pct"/>
            <w:gridSpan w:val="2"/>
          </w:tcPr>
          <w:p w14:paraId="6AAA37C9" w14:textId="77777777" w:rsidR="00160635" w:rsidRPr="00D23606" w:rsidRDefault="00160635" w:rsidP="001445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rial</w:t>
            </w:r>
          </w:p>
        </w:tc>
        <w:tc>
          <w:tcPr>
            <w:tcW w:w="885" w:type="pct"/>
            <w:gridSpan w:val="2"/>
          </w:tcPr>
          <w:p w14:paraId="1F2B1880" w14:textId="77777777" w:rsidR="00160635" w:rsidRPr="00D23606" w:rsidRDefault="00160635" w:rsidP="001445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rial</w:t>
            </w:r>
          </w:p>
        </w:tc>
        <w:tc>
          <w:tcPr>
            <w:tcW w:w="834" w:type="pct"/>
            <w:gridSpan w:val="2"/>
          </w:tcPr>
          <w:p w14:paraId="5357B15A" w14:textId="77777777" w:rsidR="00160635" w:rsidRPr="00D23606" w:rsidRDefault="00160635" w:rsidP="001445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d</w:t>
            </w: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rial</w:t>
            </w:r>
          </w:p>
        </w:tc>
      </w:tr>
      <w:tr w:rsidR="00160635" w:rsidRPr="005C39FE" w14:paraId="6BCF1D78" w14:textId="77777777" w:rsidTr="00175ED5">
        <w:trPr>
          <w:trHeight w:val="300"/>
        </w:trPr>
        <w:tc>
          <w:tcPr>
            <w:tcW w:w="727" w:type="pct"/>
            <w:vMerge/>
          </w:tcPr>
          <w:p w14:paraId="1BA1120D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26" w:type="pct"/>
            <w:vMerge/>
          </w:tcPr>
          <w:p w14:paraId="0D3E4CC0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1" w:type="pct"/>
            <w:vMerge/>
          </w:tcPr>
          <w:p w14:paraId="2A1314ED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7" w:type="pct"/>
          </w:tcPr>
          <w:p w14:paraId="3916A443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F</w:t>
            </w:r>
          </w:p>
        </w:tc>
        <w:tc>
          <w:tcPr>
            <w:tcW w:w="470" w:type="pct"/>
          </w:tcPr>
          <w:p w14:paraId="34A861DA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RY</w:t>
            </w:r>
          </w:p>
        </w:tc>
        <w:tc>
          <w:tcPr>
            <w:tcW w:w="469" w:type="pct"/>
          </w:tcPr>
          <w:p w14:paraId="3ABEB4EC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F</w:t>
            </w:r>
          </w:p>
        </w:tc>
        <w:tc>
          <w:tcPr>
            <w:tcW w:w="416" w:type="pct"/>
          </w:tcPr>
          <w:p w14:paraId="412F9B93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RY</w:t>
            </w:r>
          </w:p>
        </w:tc>
        <w:tc>
          <w:tcPr>
            <w:tcW w:w="417" w:type="pct"/>
          </w:tcPr>
          <w:p w14:paraId="5A702813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F</w:t>
            </w:r>
          </w:p>
        </w:tc>
        <w:tc>
          <w:tcPr>
            <w:tcW w:w="417" w:type="pct"/>
          </w:tcPr>
          <w:p w14:paraId="1BBE3A4B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RY</w:t>
            </w:r>
          </w:p>
        </w:tc>
      </w:tr>
      <w:tr w:rsidR="00160635" w:rsidRPr="005C39FE" w14:paraId="373D58E9" w14:textId="77777777" w:rsidTr="00175ED5">
        <w:trPr>
          <w:trHeight w:val="300"/>
        </w:trPr>
        <w:tc>
          <w:tcPr>
            <w:tcW w:w="727" w:type="pct"/>
          </w:tcPr>
          <w:p w14:paraId="03AA76B7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07</w:t>
            </w:r>
          </w:p>
        </w:tc>
        <w:tc>
          <w:tcPr>
            <w:tcW w:w="626" w:type="pct"/>
          </w:tcPr>
          <w:p w14:paraId="3D98F02B" w14:textId="59527DD9" w:rsidR="00160635" w:rsidRPr="005C39FE" w:rsidRDefault="00E66E27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781" w:type="pct"/>
          </w:tcPr>
          <w:p w14:paraId="2F42897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26A0B75B" w14:textId="77777777" w:rsidR="00160635" w:rsidRPr="005C39FE" w:rsidRDefault="00160635" w:rsidP="001445C9">
            <w:pPr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7EA6F41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65EE6AD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0684E61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337CA89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505DBD8B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4AF90C3D" w14:textId="77777777" w:rsidTr="00175ED5">
        <w:trPr>
          <w:trHeight w:val="300"/>
        </w:trPr>
        <w:tc>
          <w:tcPr>
            <w:tcW w:w="727" w:type="pct"/>
          </w:tcPr>
          <w:p w14:paraId="4788AD33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12</w:t>
            </w:r>
          </w:p>
        </w:tc>
        <w:tc>
          <w:tcPr>
            <w:tcW w:w="626" w:type="pct"/>
          </w:tcPr>
          <w:p w14:paraId="61694D19" w14:textId="28D34A07" w:rsidR="00160635" w:rsidRPr="0044772B" w:rsidRDefault="0044772B" w:rsidP="001445C9">
            <w:pPr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Yu Mincho" w:hAnsi="Times New Roman" w:cs="Times New Roman" w:hint="eastAsia"/>
                <w:sz w:val="24"/>
                <w:szCs w:val="24"/>
                <w:lang w:eastAsia="ja-JP"/>
              </w:rPr>
              <w:t>DBS</w:t>
            </w:r>
          </w:p>
        </w:tc>
        <w:tc>
          <w:tcPr>
            <w:tcW w:w="781" w:type="pct"/>
          </w:tcPr>
          <w:p w14:paraId="1FBFB48A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187DE0A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302074A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682832E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693510D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33D41B4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6B26CFA6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016747C1" w14:textId="77777777" w:rsidTr="00175ED5">
        <w:trPr>
          <w:trHeight w:val="300"/>
        </w:trPr>
        <w:tc>
          <w:tcPr>
            <w:tcW w:w="727" w:type="pct"/>
          </w:tcPr>
          <w:p w14:paraId="4F576098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62</w:t>
            </w:r>
          </w:p>
        </w:tc>
        <w:tc>
          <w:tcPr>
            <w:tcW w:w="626" w:type="pct"/>
          </w:tcPr>
          <w:p w14:paraId="6621784A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781" w:type="pct"/>
          </w:tcPr>
          <w:p w14:paraId="2D109D41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716D8F71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1324D12C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067946DA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759FBFB5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0C8A6A8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3525ACE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5CC9F19A" w14:textId="77777777" w:rsidTr="00175ED5">
        <w:trPr>
          <w:trHeight w:val="300"/>
        </w:trPr>
        <w:tc>
          <w:tcPr>
            <w:tcW w:w="727" w:type="pct"/>
          </w:tcPr>
          <w:p w14:paraId="72387A2C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63</w:t>
            </w:r>
          </w:p>
        </w:tc>
        <w:tc>
          <w:tcPr>
            <w:tcW w:w="626" w:type="pct"/>
          </w:tcPr>
          <w:p w14:paraId="7BB3D9A0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781" w:type="pct"/>
          </w:tcPr>
          <w:p w14:paraId="3DB0CD3B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42BE1EE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12B3A4C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10C48C75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5F4D2025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2CD71BC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5350C60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28D44856" w14:textId="77777777" w:rsidTr="00175ED5">
        <w:trPr>
          <w:trHeight w:val="300"/>
        </w:trPr>
        <w:tc>
          <w:tcPr>
            <w:tcW w:w="727" w:type="pct"/>
          </w:tcPr>
          <w:p w14:paraId="4A4692D6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66</w:t>
            </w:r>
          </w:p>
        </w:tc>
        <w:tc>
          <w:tcPr>
            <w:tcW w:w="626" w:type="pct"/>
          </w:tcPr>
          <w:p w14:paraId="107BF92E" w14:textId="59D376AE" w:rsidR="00160635" w:rsidRPr="0044772B" w:rsidRDefault="0044772B" w:rsidP="001445C9">
            <w:p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MY"/>
              </w:rPr>
              <w:t>DBS</w:t>
            </w:r>
          </w:p>
        </w:tc>
        <w:tc>
          <w:tcPr>
            <w:tcW w:w="781" w:type="pct"/>
          </w:tcPr>
          <w:p w14:paraId="7F13209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1BD63A9E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0493795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28A201E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6A30B15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69106B6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35F5914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3840F8BB" w14:textId="77777777" w:rsidTr="00175ED5">
        <w:trPr>
          <w:trHeight w:val="300"/>
        </w:trPr>
        <w:tc>
          <w:tcPr>
            <w:tcW w:w="727" w:type="pct"/>
          </w:tcPr>
          <w:p w14:paraId="72E7CD67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70</w:t>
            </w:r>
          </w:p>
        </w:tc>
        <w:tc>
          <w:tcPr>
            <w:tcW w:w="626" w:type="pct"/>
          </w:tcPr>
          <w:p w14:paraId="41BFD12B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781" w:type="pct"/>
          </w:tcPr>
          <w:p w14:paraId="76C8360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77" w:type="pct"/>
          </w:tcPr>
          <w:p w14:paraId="79CEDCA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0FF4C32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69" w:type="pct"/>
          </w:tcPr>
          <w:p w14:paraId="3BF03F3C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0AB6A8E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1C798F8A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7E8465C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</w:tr>
      <w:tr w:rsidR="00160635" w:rsidRPr="005C39FE" w14:paraId="0EB84C70" w14:textId="77777777" w:rsidTr="00175ED5">
        <w:trPr>
          <w:trHeight w:val="300"/>
        </w:trPr>
        <w:tc>
          <w:tcPr>
            <w:tcW w:w="727" w:type="pct"/>
          </w:tcPr>
          <w:p w14:paraId="2F92E065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99</w:t>
            </w:r>
          </w:p>
        </w:tc>
        <w:tc>
          <w:tcPr>
            <w:tcW w:w="626" w:type="pct"/>
          </w:tcPr>
          <w:p w14:paraId="30B760F4" w14:textId="20930F46" w:rsidR="00160635" w:rsidRPr="005C39FE" w:rsidRDefault="0044772B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781" w:type="pct"/>
          </w:tcPr>
          <w:p w14:paraId="060F377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77" w:type="pct"/>
          </w:tcPr>
          <w:p w14:paraId="10CF0335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70BAC63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69" w:type="pct"/>
          </w:tcPr>
          <w:p w14:paraId="48533480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3B11EA8B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395F9A6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23B26AC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</w:tr>
      <w:tr w:rsidR="00160635" w:rsidRPr="005C39FE" w14:paraId="1226F941" w14:textId="77777777" w:rsidTr="00175ED5">
        <w:trPr>
          <w:trHeight w:val="300"/>
        </w:trPr>
        <w:tc>
          <w:tcPr>
            <w:tcW w:w="727" w:type="pct"/>
          </w:tcPr>
          <w:p w14:paraId="4F5911DE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108</w:t>
            </w:r>
          </w:p>
        </w:tc>
        <w:tc>
          <w:tcPr>
            <w:tcW w:w="626" w:type="pct"/>
          </w:tcPr>
          <w:p w14:paraId="270F5FCB" w14:textId="62B7B700" w:rsidR="00160635" w:rsidRPr="005C39FE" w:rsidRDefault="0044772B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781" w:type="pct"/>
          </w:tcPr>
          <w:p w14:paraId="13DAC90A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4B5F336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70" w:type="pct"/>
          </w:tcPr>
          <w:p w14:paraId="1E4343FE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159437C0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6" w:type="pct"/>
          </w:tcPr>
          <w:p w14:paraId="722B775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088F6150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√</w:t>
            </w:r>
          </w:p>
        </w:tc>
        <w:tc>
          <w:tcPr>
            <w:tcW w:w="417" w:type="pct"/>
          </w:tcPr>
          <w:p w14:paraId="7F94FFD1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35C33A82" w14:textId="77777777" w:rsidTr="00175ED5">
        <w:trPr>
          <w:trHeight w:val="300"/>
        </w:trPr>
        <w:tc>
          <w:tcPr>
            <w:tcW w:w="727" w:type="pct"/>
          </w:tcPr>
          <w:p w14:paraId="7C34DDB2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17</w:t>
            </w:r>
          </w:p>
        </w:tc>
        <w:tc>
          <w:tcPr>
            <w:tcW w:w="626" w:type="pct"/>
          </w:tcPr>
          <w:p w14:paraId="1329E08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781" w:type="pct"/>
          </w:tcPr>
          <w:p w14:paraId="4896DC5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77" w:type="pct"/>
          </w:tcPr>
          <w:p w14:paraId="5E8F5B1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470" w:type="pct"/>
          </w:tcPr>
          <w:p w14:paraId="3CA602EE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69" w:type="pct"/>
          </w:tcPr>
          <w:p w14:paraId="47CB372E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6" w:type="pct"/>
          </w:tcPr>
          <w:p w14:paraId="5A10CDEE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17" w:type="pct"/>
          </w:tcPr>
          <w:p w14:paraId="51B904B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7" w:type="pct"/>
          </w:tcPr>
          <w:p w14:paraId="41F6D7D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160635" w:rsidRPr="005C39FE" w14:paraId="06DC8C76" w14:textId="77777777" w:rsidTr="00175ED5">
        <w:trPr>
          <w:trHeight w:val="300"/>
        </w:trPr>
        <w:tc>
          <w:tcPr>
            <w:tcW w:w="727" w:type="pct"/>
          </w:tcPr>
          <w:p w14:paraId="1DA85A2E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18</w:t>
            </w:r>
          </w:p>
        </w:tc>
        <w:tc>
          <w:tcPr>
            <w:tcW w:w="626" w:type="pct"/>
          </w:tcPr>
          <w:p w14:paraId="5E985F1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781" w:type="pct"/>
          </w:tcPr>
          <w:p w14:paraId="1684E10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7" w:type="pct"/>
          </w:tcPr>
          <w:p w14:paraId="02B9A40F" w14:textId="77777777" w:rsidR="00160635" w:rsidRPr="005C39FE" w:rsidRDefault="00160635" w:rsidP="001445C9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70" w:type="pct"/>
          </w:tcPr>
          <w:p w14:paraId="26D7971D" w14:textId="77777777" w:rsidR="00160635" w:rsidRPr="005C39FE" w:rsidRDefault="00160635" w:rsidP="001445C9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69" w:type="pct"/>
          </w:tcPr>
          <w:p w14:paraId="37CCE7D7" w14:textId="77777777" w:rsidR="00160635" w:rsidRPr="005C39FE" w:rsidRDefault="00160635" w:rsidP="001445C9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6" w:type="pct"/>
          </w:tcPr>
          <w:p w14:paraId="4AE6E557" w14:textId="77777777" w:rsidR="00160635" w:rsidRPr="005C39FE" w:rsidRDefault="00160635" w:rsidP="001445C9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17" w:type="pct"/>
          </w:tcPr>
          <w:p w14:paraId="16F92A5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6FD9855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160635" w:rsidRPr="005C39FE" w14:paraId="1C00504D" w14:textId="77777777" w:rsidTr="00175ED5">
        <w:trPr>
          <w:trHeight w:val="300"/>
        </w:trPr>
        <w:tc>
          <w:tcPr>
            <w:tcW w:w="727" w:type="pct"/>
          </w:tcPr>
          <w:p w14:paraId="56052D1C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19</w:t>
            </w:r>
          </w:p>
        </w:tc>
        <w:tc>
          <w:tcPr>
            <w:tcW w:w="626" w:type="pct"/>
          </w:tcPr>
          <w:p w14:paraId="1FA0656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781" w:type="pct"/>
          </w:tcPr>
          <w:p w14:paraId="675E551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7" w:type="pct"/>
          </w:tcPr>
          <w:p w14:paraId="28F424A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, 466</w:t>
            </w:r>
          </w:p>
        </w:tc>
        <w:tc>
          <w:tcPr>
            <w:tcW w:w="470" w:type="pct"/>
          </w:tcPr>
          <w:p w14:paraId="39301DAC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69" w:type="pct"/>
          </w:tcPr>
          <w:p w14:paraId="05EF2FF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6" w:type="pct"/>
          </w:tcPr>
          <w:p w14:paraId="4410FB50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417" w:type="pct"/>
          </w:tcPr>
          <w:p w14:paraId="5A86164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6512C44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59410975" w14:textId="77777777" w:rsidTr="00175ED5">
        <w:trPr>
          <w:trHeight w:val="300"/>
        </w:trPr>
        <w:tc>
          <w:tcPr>
            <w:tcW w:w="727" w:type="pct"/>
          </w:tcPr>
          <w:p w14:paraId="53156D84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20</w:t>
            </w:r>
          </w:p>
        </w:tc>
        <w:tc>
          <w:tcPr>
            <w:tcW w:w="626" w:type="pct"/>
          </w:tcPr>
          <w:p w14:paraId="78174F1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781" w:type="pct"/>
          </w:tcPr>
          <w:p w14:paraId="31424C5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7" w:type="pct"/>
          </w:tcPr>
          <w:p w14:paraId="5778ADB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70" w:type="pct"/>
          </w:tcPr>
          <w:p w14:paraId="4BACC06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3D5D6251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16" w:type="pct"/>
          </w:tcPr>
          <w:p w14:paraId="42919AC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66EBF74B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17" w:type="pct"/>
          </w:tcPr>
          <w:p w14:paraId="057AF621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1197CC58" w14:textId="77777777" w:rsidTr="00175ED5">
        <w:trPr>
          <w:trHeight w:val="300"/>
        </w:trPr>
        <w:tc>
          <w:tcPr>
            <w:tcW w:w="727" w:type="pct"/>
          </w:tcPr>
          <w:p w14:paraId="2F14B38F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21</w:t>
            </w:r>
          </w:p>
        </w:tc>
        <w:tc>
          <w:tcPr>
            <w:tcW w:w="626" w:type="pct"/>
          </w:tcPr>
          <w:p w14:paraId="4839378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781" w:type="pct"/>
          </w:tcPr>
          <w:p w14:paraId="56155525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0B705160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70" w:type="pct"/>
          </w:tcPr>
          <w:p w14:paraId="6EEE76A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4D4C1B3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6" w:type="pct"/>
          </w:tcPr>
          <w:p w14:paraId="7BBD3916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254409F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3E3EFDB5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77B3405A" w14:textId="77777777" w:rsidTr="00175ED5">
        <w:trPr>
          <w:trHeight w:val="300"/>
        </w:trPr>
        <w:tc>
          <w:tcPr>
            <w:tcW w:w="727" w:type="pct"/>
          </w:tcPr>
          <w:p w14:paraId="0786F94E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22</w:t>
            </w:r>
          </w:p>
        </w:tc>
        <w:tc>
          <w:tcPr>
            <w:tcW w:w="626" w:type="pct"/>
          </w:tcPr>
          <w:p w14:paraId="6016D4B0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781" w:type="pct"/>
          </w:tcPr>
          <w:p w14:paraId="66EA5C5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7" w:type="pct"/>
          </w:tcPr>
          <w:p w14:paraId="47E5983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70" w:type="pct"/>
          </w:tcPr>
          <w:p w14:paraId="4E0CBC8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59A8BB3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6" w:type="pct"/>
          </w:tcPr>
          <w:p w14:paraId="39230DB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10D1EC11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7" w:type="pct"/>
          </w:tcPr>
          <w:p w14:paraId="6059FFB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271C8502" w14:textId="77777777" w:rsidTr="00175ED5">
        <w:trPr>
          <w:trHeight w:val="300"/>
        </w:trPr>
        <w:tc>
          <w:tcPr>
            <w:tcW w:w="727" w:type="pct"/>
          </w:tcPr>
          <w:p w14:paraId="32B8C418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P</w:t>
            </w: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626" w:type="pct"/>
          </w:tcPr>
          <w:p w14:paraId="754788E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781" w:type="pct"/>
          </w:tcPr>
          <w:p w14:paraId="545B40D5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7" w:type="pct"/>
          </w:tcPr>
          <w:p w14:paraId="4BD31999" w14:textId="77777777" w:rsidR="00160635" w:rsidRPr="005C39FE" w:rsidRDefault="00160635" w:rsidP="001445C9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70" w:type="pct"/>
          </w:tcPr>
          <w:p w14:paraId="7C89E3D6" w14:textId="77777777" w:rsidR="00160635" w:rsidRPr="005C39FE" w:rsidRDefault="00160635" w:rsidP="001445C9">
            <w:pPr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50F6801A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6" w:type="pct"/>
          </w:tcPr>
          <w:p w14:paraId="1B9D4CE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17" w:type="pct"/>
          </w:tcPr>
          <w:p w14:paraId="7C9CCDA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7" w:type="pct"/>
          </w:tcPr>
          <w:p w14:paraId="268A6A4B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138F834F" w14:textId="77777777" w:rsidTr="00175ED5">
        <w:trPr>
          <w:trHeight w:val="300"/>
        </w:trPr>
        <w:tc>
          <w:tcPr>
            <w:tcW w:w="727" w:type="pct"/>
          </w:tcPr>
          <w:p w14:paraId="0C275554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P39</w:t>
            </w:r>
          </w:p>
        </w:tc>
        <w:tc>
          <w:tcPr>
            <w:tcW w:w="626" w:type="pct"/>
          </w:tcPr>
          <w:p w14:paraId="5C012273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781" w:type="pct"/>
          </w:tcPr>
          <w:p w14:paraId="329372B1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7" w:type="pct"/>
          </w:tcPr>
          <w:p w14:paraId="5DA3ACC4" w14:textId="766BA662" w:rsidR="00160635" w:rsidRPr="005C39FE" w:rsidRDefault="00F35AA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70" w:type="pct"/>
          </w:tcPr>
          <w:p w14:paraId="6B27CB72" w14:textId="76DDF39F" w:rsidR="00160635" w:rsidRPr="005C39FE" w:rsidRDefault="00F35AA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469" w:type="pct"/>
          </w:tcPr>
          <w:p w14:paraId="70B4B1F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6" w:type="pct"/>
          </w:tcPr>
          <w:p w14:paraId="5F1D7EE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0999E96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709B5EC4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0620CAE0" w14:textId="77777777" w:rsidTr="00175ED5">
        <w:trPr>
          <w:trHeight w:val="300"/>
        </w:trPr>
        <w:tc>
          <w:tcPr>
            <w:tcW w:w="727" w:type="pct"/>
          </w:tcPr>
          <w:p w14:paraId="03AD3C27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P72</w:t>
            </w:r>
          </w:p>
        </w:tc>
        <w:tc>
          <w:tcPr>
            <w:tcW w:w="626" w:type="pct"/>
          </w:tcPr>
          <w:p w14:paraId="27E95E7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781" w:type="pct"/>
          </w:tcPr>
          <w:p w14:paraId="3ED9BAD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7" w:type="pct"/>
          </w:tcPr>
          <w:p w14:paraId="41E1D27A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70" w:type="pct"/>
          </w:tcPr>
          <w:p w14:paraId="0F545C47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69" w:type="pct"/>
          </w:tcPr>
          <w:p w14:paraId="3264CDFC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6" w:type="pct"/>
          </w:tcPr>
          <w:p w14:paraId="603F0D3E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6DEBF569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417" w:type="pct"/>
          </w:tcPr>
          <w:p w14:paraId="1032C0F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160635" w:rsidRPr="005C39FE" w14:paraId="1DA8D49A" w14:textId="77777777" w:rsidTr="00175ED5">
        <w:trPr>
          <w:trHeight w:val="300"/>
        </w:trPr>
        <w:tc>
          <w:tcPr>
            <w:tcW w:w="727" w:type="pct"/>
          </w:tcPr>
          <w:p w14:paraId="3313A760" w14:textId="77777777" w:rsidR="00160635" w:rsidRPr="00D23606" w:rsidRDefault="00160635" w:rsidP="001445C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P100</w:t>
            </w:r>
          </w:p>
        </w:tc>
        <w:tc>
          <w:tcPr>
            <w:tcW w:w="626" w:type="pct"/>
          </w:tcPr>
          <w:p w14:paraId="1408E9F7" w14:textId="6F608FF9" w:rsidR="00160635" w:rsidRPr="005C39FE" w:rsidRDefault="0044772B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S</w:t>
            </w:r>
          </w:p>
        </w:tc>
        <w:tc>
          <w:tcPr>
            <w:tcW w:w="781" w:type="pct"/>
          </w:tcPr>
          <w:p w14:paraId="35046546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77" w:type="pct"/>
          </w:tcPr>
          <w:p w14:paraId="04ADFF48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70" w:type="pct"/>
          </w:tcPr>
          <w:p w14:paraId="22272042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69" w:type="pct"/>
          </w:tcPr>
          <w:p w14:paraId="520D592B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6" w:type="pct"/>
          </w:tcPr>
          <w:p w14:paraId="6522B49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417" w:type="pct"/>
          </w:tcPr>
          <w:p w14:paraId="7F77DDBF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417" w:type="pct"/>
          </w:tcPr>
          <w:p w14:paraId="3482EC1D" w14:textId="77777777" w:rsidR="00160635" w:rsidRPr="005C39FE" w:rsidRDefault="00160635" w:rsidP="001445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39FE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</w:tr>
    </w:tbl>
    <w:p w14:paraId="67022232" w14:textId="57E6BB71" w:rsidR="00160635" w:rsidRDefault="00160635" w:rsidP="001445C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9B1D1BD" w14:textId="77777777" w:rsidR="00160635" w:rsidRDefault="00160635" w:rsidP="001445C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BEBA5F4" w14:textId="77777777" w:rsidR="00160635" w:rsidRDefault="00160635" w:rsidP="001445C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D2C1A8" w14:textId="1E151584" w:rsidR="008D6A7F" w:rsidRDefault="00E87340" w:rsidP="001445C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C39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05FE5">
        <w:rPr>
          <w:rFonts w:ascii="Times New Roman" w:hAnsi="Times New Roman" w:cs="Times New Roman"/>
          <w:b/>
          <w:sz w:val="24"/>
          <w:szCs w:val="24"/>
        </w:rPr>
        <w:t>4</w:t>
      </w:r>
      <w:r w:rsidRPr="005C3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D500D" w:rsidRPr="005C39FE">
        <w:rPr>
          <w:rFonts w:ascii="Times New Roman" w:hAnsi="Times New Roman" w:cs="Times New Roman"/>
          <w:sz w:val="24"/>
          <w:szCs w:val="24"/>
        </w:rPr>
        <w:t xml:space="preserve">List of 31 Malayan tapir samples used for validating the sex-identification markers consisting of sex-determining region Y (SRY) and zinc finger (ZF) genes through agarose gel (AG; N = 22) </w:t>
      </w:r>
      <w:r w:rsidR="00D23606">
        <w:rPr>
          <w:rFonts w:ascii="Times New Roman" w:hAnsi="Times New Roman" w:cs="Times New Roman"/>
          <w:sz w:val="24"/>
          <w:szCs w:val="24"/>
        </w:rPr>
        <w:t>and/or</w:t>
      </w:r>
      <w:r w:rsidR="004D500D" w:rsidRPr="005C39FE">
        <w:rPr>
          <w:rFonts w:ascii="Times New Roman" w:hAnsi="Times New Roman" w:cs="Times New Roman"/>
          <w:sz w:val="24"/>
          <w:szCs w:val="24"/>
        </w:rPr>
        <w:t xml:space="preserve"> fragment analysis (FA; N = 18).</w:t>
      </w:r>
      <w:r w:rsidR="009B26C1">
        <w:rPr>
          <w:rFonts w:ascii="Times New Roman" w:hAnsi="Times New Roman" w:cs="Times New Roman"/>
          <w:sz w:val="24"/>
          <w:szCs w:val="24"/>
        </w:rPr>
        <w:t xml:space="preserve"> DBS – dried blood spot. M – male. F – female.</w:t>
      </w:r>
    </w:p>
    <w:p w14:paraId="2E1619D4" w14:textId="77777777" w:rsidR="00A9105E" w:rsidRPr="005C39FE" w:rsidRDefault="00A9105E" w:rsidP="001445C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56"/>
        <w:gridCol w:w="576"/>
        <w:gridCol w:w="923"/>
        <w:gridCol w:w="1466"/>
        <w:gridCol w:w="1426"/>
      </w:tblGrid>
      <w:tr w:rsidR="00D23606" w:rsidRPr="005C39FE" w14:paraId="6C904271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BED38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82EA6" w14:textId="7EF5DFE1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25DB6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ECEE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AG (N = 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29D2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FA (N = 18)</w:t>
            </w:r>
          </w:p>
        </w:tc>
      </w:tr>
      <w:tr w:rsidR="00D23606" w:rsidRPr="005C39FE" w14:paraId="0602B95E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CB21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A859" w14:textId="7F4A8992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45D0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EA1F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6B85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766040AF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FBC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D6B6" w14:textId="5414875F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E0A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4D06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974D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5BF9C5C9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6000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C588" w14:textId="5D4EF341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AA9B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B8A0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B46F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5EA5D5FA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AA75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F655" w14:textId="293D15FE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250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151A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54D1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05618412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C1FF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15E0" w14:textId="2B58FC09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FBBB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081C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BF1D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159CD7CA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5EE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64A7" w14:textId="45237B7B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45DA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A312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D284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2D8D95D5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1EF3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1D75" w14:textId="582C549F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C86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DCE8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8BEB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26F4491B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CF9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AB13" w14:textId="09F0F2E1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BBD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DD75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B8FA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549A53A1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5512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5939" w14:textId="1ED6E334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B6B3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C673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DFF3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6DCBB3F8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25F9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9D2B" w14:textId="3A473281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2610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EED0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7928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6C18A987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130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B69B" w14:textId="5BBF0B99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219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6A0F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90E1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000D8AE8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9D2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68804" w14:textId="1037E9BD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AB91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904D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9D69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25C82A5E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9DE1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3920A" w14:textId="680203D1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4DD1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001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717B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69D0C93C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11D9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6010" w14:textId="70E96B3E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226C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768E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0006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7ECB2BBB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E196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E259" w14:textId="124ACD44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6CA4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902B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8B20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0A9AEE39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98E5B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28C7" w14:textId="650DB451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2D76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F989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C54C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4018332B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1AC9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EDCE" w14:textId="6B9E5104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F1E4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B3E8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C3B1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756BA250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FD89A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7FF0" w14:textId="4446086F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D48E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3889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9772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5BE05DC9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D63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DF43" w14:textId="1EA1F393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DAAB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96FA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F23F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2D02E609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CE72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D0DF" w14:textId="0C6F1E74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FAC3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86F6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6D4D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6DF2899A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B08C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4DD6D" w14:textId="1966DBA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6E06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A456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4E02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59269D48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C1D9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60B2" w14:textId="595DB065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75B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BA48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3CF6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2A556115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ACFF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8450" w14:textId="42C27D1A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1A41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D494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23E2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63CB3B18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1D26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0F52" w14:textId="30DA8650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B8CC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543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2C4D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19E097E0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FF9C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A8C3" w14:textId="4C21731C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174F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FCB4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5868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7922FD26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F3D39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8D2C" w14:textId="3C7EB3C8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A62E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FA57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CE53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07283779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8115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DA38" w14:textId="69764616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A7D25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D65F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E3F0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5800DECB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C2CC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1DB88" w14:textId="30F04E95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DEED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00DE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0529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4CA6F0BA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F6FA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9782" w14:textId="38D0886C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2307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A459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DE3F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</w:tr>
      <w:tr w:rsidR="00D23606" w:rsidRPr="005C39FE" w14:paraId="161176A0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E13E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E0EB" w14:textId="48999FAA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3F3B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AC8D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74AA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  <w:tr w:rsidR="00D23606" w:rsidRPr="005C39FE" w14:paraId="532903FF" w14:textId="77777777" w:rsidTr="00D2360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9BF0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ua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086D" w14:textId="360C2A1D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06F3" w14:textId="77777777" w:rsidR="00D23606" w:rsidRPr="005C39FE" w:rsidRDefault="00D23606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91CF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A405" w14:textId="77777777" w:rsidR="00D23606" w:rsidRPr="005C39FE" w:rsidRDefault="00D23606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 </w:t>
            </w:r>
          </w:p>
        </w:tc>
      </w:tr>
    </w:tbl>
    <w:p w14:paraId="2D853EAE" w14:textId="1E7269B6" w:rsidR="00341B93" w:rsidRPr="005C39FE" w:rsidRDefault="00341B93" w:rsidP="001445C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39FE">
        <w:rPr>
          <w:rFonts w:ascii="Times New Roman" w:hAnsi="Times New Roman" w:cs="Times New Roman"/>
          <w:sz w:val="24"/>
          <w:szCs w:val="24"/>
        </w:rPr>
        <w:br w:type="page"/>
      </w:r>
    </w:p>
    <w:p w14:paraId="264E3500" w14:textId="413016E5" w:rsidR="00E87340" w:rsidRDefault="00341B93" w:rsidP="001445C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C39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05FE5">
        <w:rPr>
          <w:rFonts w:ascii="Times New Roman" w:hAnsi="Times New Roman" w:cs="Times New Roman"/>
          <w:b/>
          <w:sz w:val="24"/>
          <w:szCs w:val="24"/>
        </w:rPr>
        <w:t>5</w:t>
      </w:r>
      <w:r w:rsidRPr="005C39FE">
        <w:rPr>
          <w:rFonts w:ascii="Times New Roman" w:hAnsi="Times New Roman" w:cs="Times New Roman"/>
          <w:b/>
          <w:sz w:val="24"/>
          <w:szCs w:val="24"/>
        </w:rPr>
        <w:t>.</w:t>
      </w:r>
      <w:r w:rsidRPr="005C39FE">
        <w:rPr>
          <w:rFonts w:ascii="Times New Roman" w:hAnsi="Times New Roman" w:cs="Times New Roman"/>
          <w:sz w:val="24"/>
          <w:szCs w:val="24"/>
        </w:rPr>
        <w:t xml:space="preserve"> Sample list of nine male and nine female Malayan tapirs from different locations of Peninsular Malaysia and including </w:t>
      </w:r>
      <w:r w:rsidR="00045C6E">
        <w:rPr>
          <w:rFonts w:ascii="Times New Roman" w:hAnsi="Times New Roman" w:cs="Times New Roman"/>
          <w:sz w:val="24"/>
          <w:szCs w:val="24"/>
        </w:rPr>
        <w:t>t</w:t>
      </w:r>
      <w:r w:rsidR="007731C5">
        <w:rPr>
          <w:rFonts w:ascii="Times New Roman" w:hAnsi="Times New Roman" w:cs="Times New Roman"/>
          <w:sz w:val="24"/>
          <w:szCs w:val="24"/>
        </w:rPr>
        <w:t>hree</w:t>
      </w:r>
      <w:r w:rsidR="00045C6E">
        <w:rPr>
          <w:rFonts w:ascii="Times New Roman" w:hAnsi="Times New Roman" w:cs="Times New Roman"/>
          <w:sz w:val="24"/>
          <w:szCs w:val="24"/>
        </w:rPr>
        <w:t xml:space="preserve"> samples </w:t>
      </w:r>
      <w:r w:rsidRPr="005C39FE">
        <w:rPr>
          <w:rFonts w:ascii="Times New Roman" w:hAnsi="Times New Roman" w:cs="Times New Roman"/>
          <w:sz w:val="24"/>
          <w:szCs w:val="24"/>
        </w:rPr>
        <w:t>from Singapor</w:t>
      </w:r>
      <w:r w:rsidR="00045C6E">
        <w:rPr>
          <w:rFonts w:ascii="Times New Roman" w:hAnsi="Times New Roman" w:cs="Times New Roman"/>
          <w:sz w:val="24"/>
          <w:szCs w:val="24"/>
        </w:rPr>
        <w:t>e</w:t>
      </w:r>
      <w:r w:rsidR="007731C5">
        <w:rPr>
          <w:rFonts w:ascii="Times New Roman" w:hAnsi="Times New Roman" w:cs="Times New Roman"/>
          <w:sz w:val="24"/>
          <w:szCs w:val="24"/>
        </w:rPr>
        <w:t xml:space="preserve"> and two from unknown origin</w:t>
      </w:r>
      <w:r w:rsidRPr="005C39FE">
        <w:rPr>
          <w:rFonts w:ascii="Times New Roman" w:hAnsi="Times New Roman" w:cs="Times New Roman"/>
          <w:sz w:val="24"/>
          <w:szCs w:val="24"/>
        </w:rPr>
        <w:t>.</w:t>
      </w:r>
      <w:r w:rsidR="009B26C1">
        <w:rPr>
          <w:rFonts w:ascii="Times New Roman" w:hAnsi="Times New Roman" w:cs="Times New Roman"/>
          <w:sz w:val="24"/>
          <w:szCs w:val="24"/>
        </w:rPr>
        <w:t xml:space="preserve"> M – male. F- female. DBS – dried blood spot.</w:t>
      </w:r>
    </w:p>
    <w:p w14:paraId="39445EB8" w14:textId="77777777" w:rsidR="00B477CA" w:rsidRPr="005C39FE" w:rsidRDefault="00B477CA" w:rsidP="001445C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1056"/>
        <w:gridCol w:w="960"/>
        <w:gridCol w:w="1870"/>
        <w:gridCol w:w="1324"/>
        <w:gridCol w:w="1590"/>
      </w:tblGrid>
      <w:tr w:rsidR="007731C5" w:rsidRPr="005C39FE" w14:paraId="0CC871DC" w14:textId="77777777" w:rsidTr="007731C5">
        <w:trPr>
          <w:trHeight w:val="570"/>
          <w:jc w:val="center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E25E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0711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Sex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E5A0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Origin/Location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D0BC9" w14:textId="7C065150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 xml:space="preserve">Sample </w:t>
            </w:r>
            <w:r w:rsidR="00257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</w:t>
            </w: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yp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9DDA2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Captive/Wild</w:t>
            </w:r>
          </w:p>
        </w:tc>
      </w:tr>
      <w:tr w:rsidR="007731C5" w:rsidRPr="005C39FE" w14:paraId="3D49E985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CEE1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4BEE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BA28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Joh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8DED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1582DA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Captive</w:t>
            </w:r>
          </w:p>
        </w:tc>
      </w:tr>
      <w:tr w:rsidR="007731C5" w:rsidRPr="005C39FE" w14:paraId="2AAD1D84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64C3" w14:textId="77777777" w:rsidR="007731C5" w:rsidRPr="00045C6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77B0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A7587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Singapor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86AC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A4B07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Captive</w:t>
            </w:r>
          </w:p>
        </w:tc>
      </w:tr>
      <w:tr w:rsidR="007731C5" w:rsidRPr="005C39FE" w14:paraId="0D883E6B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1FDA" w14:textId="77777777" w:rsidR="007731C5" w:rsidRPr="00045C6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D24D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A138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Singapore Zoo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EBF5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045C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Bloo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C617B5" w14:textId="77777777" w:rsidR="007731C5" w:rsidRPr="00045C6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Captive</w:t>
            </w:r>
          </w:p>
        </w:tc>
      </w:tr>
      <w:tr w:rsidR="007731C5" w:rsidRPr="005C39FE" w14:paraId="7AB86F15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FB89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8D2A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484B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Joh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3C63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658552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563EB08A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5FBC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6060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1BBE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Kedah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0BD6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4D2FB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5F119FD9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714E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88A4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C41D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Kelanta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396B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79024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6511901A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41D1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BDAE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6C04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Pahang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AAF3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2E96A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7E1176AB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2B4E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44D3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254D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Pahang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BBDC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3CC4C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35E000A9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7002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0087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101FF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Pahang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945D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69007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3AB3C925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1BFF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0637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3A22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Pahang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EF22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0E1CF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04CFEF02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6F87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54C6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1BC1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Perak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7D46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3CF2D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5090568F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C45E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1D2A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DE5B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Selang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F38C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6F4F5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194BFC6D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B675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7EB1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447C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Selang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3060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398DD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105DBEFE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A689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98F1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3C78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Selang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7A65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issu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9C5460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1147B3B5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5A04A" w14:textId="72454AE6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DB39" w14:textId="67576106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0F738" w14:textId="1E320C9B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Selango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90433" w14:textId="011A5F98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A2DEBC" w14:textId="6BD1F00E" w:rsidR="007731C5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5C5DE6F8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E120" w14:textId="77777777" w:rsidR="007731C5" w:rsidRPr="005C39FE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7412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AC2AA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Terengganu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AB5B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C935B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Wild</w:t>
            </w:r>
          </w:p>
        </w:tc>
      </w:tr>
      <w:tr w:rsidR="007731C5" w:rsidRPr="005C39FE" w14:paraId="7FC6A64C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26D3" w14:textId="64FAE754" w:rsidR="007731C5" w:rsidRPr="007731C5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3EC6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0EC3" w14:textId="45720AE6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(Johor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5111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7C753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Unknown</w:t>
            </w:r>
          </w:p>
        </w:tc>
      </w:tr>
      <w:tr w:rsidR="007731C5" w:rsidRPr="005C39FE" w14:paraId="24072C89" w14:textId="77777777" w:rsidTr="007731C5">
        <w:trPr>
          <w:trHeight w:val="300"/>
          <w:jc w:val="center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A813" w14:textId="2EE1CAC5" w:rsidR="007731C5" w:rsidRPr="007731C5" w:rsidRDefault="007731C5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TAP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9B1F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F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D346" w14:textId="5ADD1BDF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(Terengganu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FB33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5C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DB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7940B" w14:textId="77777777" w:rsidR="007731C5" w:rsidRPr="005C39FE" w:rsidRDefault="007731C5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Unknown</w:t>
            </w:r>
          </w:p>
        </w:tc>
      </w:tr>
    </w:tbl>
    <w:p w14:paraId="4F96F5A0" w14:textId="77777777" w:rsidR="00BB4663" w:rsidRDefault="006F64EB" w:rsidP="001445C9">
      <w:pPr>
        <w:spacing w:after="0"/>
        <w:ind w:right="-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6F64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cation</w:t>
      </w:r>
      <w:r w:rsidR="00493CD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parentheses were deduced based on the samples</w:t>
      </w:r>
      <w:r w:rsidR="00940614">
        <w:rPr>
          <w:rFonts w:ascii="Times New Roman" w:hAnsi="Times New Roman" w:cs="Times New Roman"/>
          <w:sz w:val="24"/>
          <w:szCs w:val="24"/>
        </w:rPr>
        <w:t xml:space="preserve"> name</w:t>
      </w:r>
      <w:r>
        <w:rPr>
          <w:rFonts w:ascii="Times New Roman" w:hAnsi="Times New Roman" w:cs="Times New Roman"/>
          <w:sz w:val="24"/>
          <w:szCs w:val="24"/>
        </w:rPr>
        <w:t xml:space="preserve">: Rengit for TAP83, </w:t>
      </w:r>
      <w:r w:rsidR="00940614">
        <w:rPr>
          <w:rFonts w:ascii="Times New Roman" w:hAnsi="Times New Roman" w:cs="Times New Roman"/>
          <w:sz w:val="24"/>
          <w:szCs w:val="24"/>
        </w:rPr>
        <w:t xml:space="preserve">which is </w:t>
      </w:r>
      <w:r>
        <w:rPr>
          <w:rFonts w:ascii="Times New Roman" w:hAnsi="Times New Roman" w:cs="Times New Roman"/>
          <w:sz w:val="24"/>
          <w:szCs w:val="24"/>
        </w:rPr>
        <w:t xml:space="preserve">a town name in the Johor state; and Dungun for TAP95, </w:t>
      </w:r>
      <w:r w:rsidR="00940614">
        <w:rPr>
          <w:rFonts w:ascii="Times New Roman" w:hAnsi="Times New Roman" w:cs="Times New Roman"/>
          <w:sz w:val="24"/>
          <w:szCs w:val="24"/>
        </w:rPr>
        <w:t xml:space="preserve">which is </w:t>
      </w:r>
      <w:r>
        <w:rPr>
          <w:rFonts w:ascii="Times New Roman" w:hAnsi="Times New Roman" w:cs="Times New Roman"/>
          <w:sz w:val="24"/>
          <w:szCs w:val="24"/>
        </w:rPr>
        <w:t xml:space="preserve">a coastal district name in the Terengganu state. </w:t>
      </w:r>
    </w:p>
    <w:p w14:paraId="567B51E8" w14:textId="74B47404" w:rsidR="00115099" w:rsidRPr="005467D3" w:rsidRDefault="00115099" w:rsidP="005467D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  <w:sectPr w:rsidR="00115099" w:rsidRPr="005467D3" w:rsidSect="0011509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115099">
        <w:rPr>
          <w:rFonts w:ascii="Times New Roman" w:hAnsi="Times New Roman" w:cs="Times New Roman"/>
          <w:bCs/>
          <w:sz w:val="24"/>
          <w:szCs w:val="24"/>
        </w:rPr>
        <w:br/>
      </w:r>
    </w:p>
    <w:p w14:paraId="58749E8F" w14:textId="6F730574" w:rsidR="009C61AA" w:rsidRDefault="00341B93" w:rsidP="001445C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C39F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A7DDD">
        <w:rPr>
          <w:rFonts w:ascii="Times New Roman" w:hAnsi="Times New Roman" w:cs="Times New Roman"/>
          <w:b/>
          <w:sz w:val="24"/>
          <w:szCs w:val="24"/>
        </w:rPr>
        <w:t>6</w:t>
      </w:r>
      <w:r w:rsidRPr="005C39FE">
        <w:rPr>
          <w:rFonts w:ascii="Times New Roman" w:hAnsi="Times New Roman" w:cs="Times New Roman"/>
          <w:sz w:val="24"/>
          <w:szCs w:val="24"/>
        </w:rPr>
        <w:t xml:space="preserve">. List of </w:t>
      </w:r>
      <w:r w:rsidR="00E10824">
        <w:rPr>
          <w:rFonts w:ascii="Times New Roman" w:hAnsi="Times New Roman" w:cs="Times New Roman"/>
          <w:sz w:val="24"/>
          <w:szCs w:val="24"/>
        </w:rPr>
        <w:t>6</w:t>
      </w:r>
      <w:r w:rsidR="00A9105E">
        <w:rPr>
          <w:rFonts w:ascii="Times New Roman" w:hAnsi="Times New Roman" w:cs="Times New Roman"/>
          <w:sz w:val="24"/>
          <w:szCs w:val="24"/>
        </w:rPr>
        <w:t>6</w:t>
      </w:r>
      <w:r w:rsidRPr="005C39FE">
        <w:rPr>
          <w:rFonts w:ascii="Times New Roman" w:hAnsi="Times New Roman" w:cs="Times New Roman"/>
          <w:sz w:val="24"/>
          <w:szCs w:val="24"/>
        </w:rPr>
        <w:t xml:space="preserve"> Malayan tapirs</w:t>
      </w:r>
      <w:r w:rsidR="00CC1388">
        <w:rPr>
          <w:rFonts w:ascii="Times New Roman" w:hAnsi="Times New Roman" w:cs="Times New Roman"/>
          <w:sz w:val="24"/>
          <w:szCs w:val="24"/>
        </w:rPr>
        <w:t>, consisting of wild (N = 47) and unknown-origin</w:t>
      </w:r>
      <w:r w:rsidR="00E2082A">
        <w:rPr>
          <w:rFonts w:ascii="Times New Roman" w:hAnsi="Times New Roman" w:cs="Times New Roman"/>
          <w:sz w:val="24"/>
          <w:szCs w:val="24"/>
        </w:rPr>
        <w:t xml:space="preserve"> (N = 19)</w:t>
      </w:r>
      <w:r w:rsidRPr="005C39FE">
        <w:rPr>
          <w:rFonts w:ascii="Times New Roman" w:hAnsi="Times New Roman" w:cs="Times New Roman"/>
          <w:sz w:val="24"/>
          <w:szCs w:val="24"/>
        </w:rPr>
        <w:t xml:space="preserve"> used for a preliminary estimation of sex ratio. Male (M) and female (F) with red font are sex of the tapirs that were identified</w:t>
      </w:r>
      <w:r w:rsidR="00367CCF">
        <w:rPr>
          <w:rFonts w:ascii="Times New Roman" w:hAnsi="Times New Roman" w:cs="Times New Roman"/>
          <w:sz w:val="24"/>
          <w:szCs w:val="24"/>
        </w:rPr>
        <w:t xml:space="preserve"> using sex-identification markers consisting of sex-determining region Y (SRY) and zinc finger (ZF) gene.</w:t>
      </w:r>
      <w:r w:rsidRPr="005C39FE">
        <w:rPr>
          <w:rFonts w:ascii="Times New Roman" w:hAnsi="Times New Roman" w:cs="Times New Roman"/>
          <w:sz w:val="24"/>
          <w:szCs w:val="24"/>
        </w:rPr>
        <w:t xml:space="preserve"> </w:t>
      </w:r>
      <w:r w:rsidR="009B42AA">
        <w:rPr>
          <w:rFonts w:ascii="Times New Roman" w:hAnsi="Times New Roman" w:cs="Times New Roman"/>
          <w:sz w:val="24"/>
          <w:szCs w:val="24"/>
        </w:rPr>
        <w:t>Lab reference no. is the sample code used in the Wildlife Genetic Resource Bank</w:t>
      </w:r>
      <w:r w:rsidR="00E50E6C">
        <w:rPr>
          <w:rFonts w:ascii="Times New Roman" w:hAnsi="Times New Roman" w:cs="Times New Roman"/>
          <w:sz w:val="24"/>
          <w:szCs w:val="24"/>
        </w:rPr>
        <w:t xml:space="preserve"> (WGRB)</w:t>
      </w:r>
      <w:r w:rsidR="009B42AA">
        <w:rPr>
          <w:rFonts w:ascii="Times New Roman" w:hAnsi="Times New Roman" w:cs="Times New Roman"/>
          <w:sz w:val="24"/>
          <w:szCs w:val="24"/>
        </w:rPr>
        <w:t xml:space="preserve"> database of the Department of Wildlife and National Parks (PERHILITAN). </w:t>
      </w:r>
      <w:r w:rsidR="00E50E6C">
        <w:rPr>
          <w:rFonts w:ascii="Times New Roman" w:hAnsi="Times New Roman" w:cs="Times New Roman"/>
          <w:sz w:val="24"/>
          <w:szCs w:val="24"/>
        </w:rPr>
        <w:t>The tapir information w</w:t>
      </w:r>
      <w:r w:rsidR="00352448">
        <w:rPr>
          <w:rFonts w:ascii="Times New Roman" w:hAnsi="Times New Roman" w:cs="Times New Roman"/>
          <w:sz w:val="24"/>
          <w:szCs w:val="24"/>
        </w:rPr>
        <w:t>as</w:t>
      </w:r>
      <w:r w:rsidR="00E50E6C">
        <w:rPr>
          <w:rFonts w:ascii="Times New Roman" w:hAnsi="Times New Roman" w:cs="Times New Roman"/>
          <w:sz w:val="24"/>
          <w:szCs w:val="24"/>
        </w:rPr>
        <w:t xml:space="preserve"> retrieved from WGRB database and supplemented by information provided by Sungai Dusun Wildlife Conservation Center, Taiping Zoo, and National Zoo of Malaysia. </w:t>
      </w:r>
      <w:r w:rsidR="009B42AA">
        <w:rPr>
          <w:rFonts w:ascii="Times New Roman" w:hAnsi="Times New Roman" w:cs="Times New Roman"/>
          <w:sz w:val="24"/>
          <w:szCs w:val="24"/>
        </w:rPr>
        <w:t xml:space="preserve">Blank </w:t>
      </w:r>
      <w:r w:rsidR="001F2C7E">
        <w:rPr>
          <w:rFonts w:ascii="Times New Roman" w:hAnsi="Times New Roman" w:cs="Times New Roman"/>
          <w:sz w:val="24"/>
          <w:szCs w:val="24"/>
        </w:rPr>
        <w:t>cell</w:t>
      </w:r>
      <w:r w:rsidR="009B42AA">
        <w:rPr>
          <w:rFonts w:ascii="Times New Roman" w:hAnsi="Times New Roman" w:cs="Times New Roman"/>
          <w:sz w:val="24"/>
          <w:szCs w:val="24"/>
        </w:rPr>
        <w:t>s</w:t>
      </w:r>
      <w:r w:rsidR="001F2C7E">
        <w:rPr>
          <w:rFonts w:ascii="Times New Roman" w:hAnsi="Times New Roman" w:cs="Times New Roman"/>
          <w:sz w:val="24"/>
          <w:szCs w:val="24"/>
        </w:rPr>
        <w:t xml:space="preserve"> indicate </w:t>
      </w:r>
      <w:r w:rsidR="009B42AA">
        <w:rPr>
          <w:rFonts w:ascii="Times New Roman" w:hAnsi="Times New Roman" w:cs="Times New Roman"/>
          <w:sz w:val="24"/>
          <w:szCs w:val="24"/>
        </w:rPr>
        <w:t>m</w:t>
      </w:r>
      <w:r w:rsidR="009B26C1">
        <w:rPr>
          <w:rFonts w:ascii="Times New Roman" w:hAnsi="Times New Roman" w:cs="Times New Roman"/>
          <w:sz w:val="24"/>
          <w:szCs w:val="24"/>
        </w:rPr>
        <w:t>issing or unavailable information</w:t>
      </w:r>
      <w:r w:rsidR="001F2C7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5FCF94" w14:textId="78F7CD27" w:rsidR="00A9105E" w:rsidRDefault="00A9105E" w:rsidP="001445C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2"/>
        <w:gridCol w:w="1783"/>
        <w:gridCol w:w="576"/>
        <w:gridCol w:w="1844"/>
        <w:gridCol w:w="1270"/>
        <w:gridCol w:w="1470"/>
        <w:gridCol w:w="6168"/>
        <w:gridCol w:w="1791"/>
      </w:tblGrid>
      <w:tr w:rsidR="009B42AA" w:rsidRPr="009B42AA" w14:paraId="22A5B05A" w14:textId="77777777" w:rsidTr="009B42AA">
        <w:trPr>
          <w:trHeight w:val="76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DB5F2E" w14:textId="43DF481B" w:rsidR="00B45CAF" w:rsidRPr="009B42AA" w:rsidRDefault="00B45CAF" w:rsidP="001445C9">
            <w:pPr>
              <w:pStyle w:val="ListParagraph"/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N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596CB" w14:textId="724C45F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6D11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F8BF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Lab Reference N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D0BEB" w14:textId="137D730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Year Cau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F14C8" w14:textId="5C4D922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Year Collec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1609A" w14:textId="30574F2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Origin/Local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3D906" w14:textId="336F1A5B" w:rsidR="00B45CAF" w:rsidRPr="009B42AA" w:rsidRDefault="00B45CAF" w:rsidP="00144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/>
              </w:rPr>
              <w:t>Wild/Unknown</w:t>
            </w:r>
          </w:p>
        </w:tc>
      </w:tr>
      <w:tr w:rsidR="009B42AA" w:rsidRPr="009B42AA" w14:paraId="0D18E60D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EA352BE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B1F92" w14:textId="0BDF3FE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njung Kar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70AB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1FC4B" w14:textId="48FEBFA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48BA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EF690" w14:textId="449E663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678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njung Karang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041E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1BE2639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767C6E4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E2D9C" w14:textId="2AAA03F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ungai Be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8659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DC98A" w14:textId="48BE8A3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368DD" w14:textId="6BC6E5A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ABC75" w14:textId="09970EF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539A7" w14:textId="318FB1F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ungai Besar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19EB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67E928A9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13B7098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CFBFF" w14:textId="43460BB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er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C54A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98F78" w14:textId="37E0112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3D8B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CCB2E" w14:textId="72A5286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3460E" w14:textId="0FFE4E7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Gerai, Terenggan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3613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80E875C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0A234BE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9C80A" w14:textId="105B7B9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omb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C100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EF79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5FC32" w14:textId="2B18737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B745" w14:textId="26D92B0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E5DE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ombak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66E9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22DBA20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23EE5F5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BAD36" w14:textId="09CE166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Ahadi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0D3D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0C03" w14:textId="5B6EF39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EC13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7D457" w14:textId="58AACE8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0B0F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2536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4147AC1B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2244E1F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A1B71" w14:textId="0208AEB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em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B924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74132" w14:textId="3464D27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1D3FF" w14:textId="4C90C85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EB2E7" w14:textId="282DFD1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67255" w14:textId="11DF7E5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Kemat, Terenggan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D049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56039820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3CDF81E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2567B" w14:textId="65D5BD5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A23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9249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BC11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AEC96" w14:textId="362D880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82EF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Bruas, Perak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588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79A3C6BE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67366143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FD8F7" w14:textId="1FB4693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aj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377A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278D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083B5" w14:textId="79F11D6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9B1C9" w14:textId="0380233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335DE" w14:textId="1F63C10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Fajar, Sungai Tengi Selatan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64B8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4550A36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6ABEC303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C625C" w14:textId="2C3E3D3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6164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2484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EDC7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CF86" w14:textId="4678606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0358" w14:textId="30F1CBE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A0AC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7D4803C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FB6FD56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5823A" w14:textId="334C431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Jo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19EEC" w14:textId="1C43379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  <w:r w:rsidR="00681274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A91E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44580" w14:textId="336D83E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B079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9A51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Jo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F723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5AC118D6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3E83399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55E21" w14:textId="7A218B4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8EF6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627D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98E41" w14:textId="3EB38C7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1996</w:t>
            </w: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31CF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AE10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6D24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AA3A4C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52CB97F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2BEDB" w14:textId="2E105F8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0ADB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58E1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F08A9" w14:textId="76321AB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BF3E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C73A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Jo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D1B8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386C9B5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B04FBD6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49466" w14:textId="5FD50A9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DD27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EF42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31EB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E46EC" w14:textId="580D361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0BA7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ulai, Jo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D613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6A29649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7284D07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4E81D" w14:textId="593DE93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umb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985B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A930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AEE18" w14:textId="319ACE1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CDFCB" w14:textId="6E1207E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B52F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Bukit Cerakah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9D6A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63F5095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084B2E4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C2645" w14:textId="201FD6E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ul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4DDF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314D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99CEB" w14:textId="5456274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597BF" w14:textId="2F4BCA7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A28F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ulai, Jo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1784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4CFCDB8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E67C19B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3906A" w14:textId="7DCF8D2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Per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8157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D343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43A2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7B53F" w14:textId="265B26B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16FFB" w14:textId="43A9A75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Perah, Ked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1E7B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40FAAC4D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61FBE42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E395" w14:textId="0D7B16A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omp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EBFD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3815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4AD3D" w14:textId="2822FDF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6CAA4" w14:textId="5918993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C1BE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ompin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7BD2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947C0C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2C5F991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0CD3A" w14:textId="4AD2C46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E204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A427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6C7A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62211" w14:textId="615B916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91B8" w14:textId="65A0654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Langkap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02B9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6CA5664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0EBD84E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ACDA6" w14:textId="5003E81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03B9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A458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82D3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A6FD0" w14:textId="5FA16F2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66C9" w14:textId="269BD07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ungai Dusun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5E83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627F645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688D0BE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0F9F2" w14:textId="32D5FE4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1748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15BE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F7F8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C2574" w14:textId="2BB8C8F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2863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Lanchang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3D12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40AA90E1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1A523EF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F7608" w14:textId="59BCF8E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FD6E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3B55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0039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6DCD9" w14:textId="3F4BFB1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C3BF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elan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5F7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F200126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9E56D88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4ECAA" w14:textId="7760713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8294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525E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F872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292D" w14:textId="41D34E8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B3A55" w14:textId="42EE063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ambang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9C79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4A50FCB8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C80DDD7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8CC2B" w14:textId="01A7C6C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PI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D84C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AD91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1C3F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7D1B8" w14:textId="556E47F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E04F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eluk Piai, Kuala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1B15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AFEBDD5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E8A3FD6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BF9E2" w14:textId="16CB410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Rompi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E212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B9F8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6347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7E186" w14:textId="14BCFD3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4638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ompin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B3AB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FF28984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EBD2A63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545C1" w14:textId="68BFBCD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F1D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811E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5872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EFD5F" w14:textId="049FCFA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4BD86" w14:textId="52EC8FD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rau Wildlife Reserve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79AD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1DC5521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01E249F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26705" w14:textId="5A0FEDA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6EB0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35EF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86D8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EFBA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A47D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entakab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2637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7955C929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CCAA979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A91B3" w14:textId="0F6FBDA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4818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91DF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B8E8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78797" w14:textId="17296DF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3BFD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rak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2928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4CAA9F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DBDB8DD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321C7" w14:textId="15D4549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3C11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425B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2C40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797BD" w14:textId="493B26C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A0E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engkarang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B72B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65D84EB4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6D7F6E88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68F92" w14:textId="4269BCD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h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E81A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16EB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0915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6EAF" w14:textId="1C09DDE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DD7F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ompin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2C12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BCCE35F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79AC81E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04F4B" w14:textId="4CC0481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Leso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ECC6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49BA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8145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0391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7E92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emaman, Terenggan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97BD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FF40758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53FF7AC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B583A" w14:textId="57FBE2F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an Bu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4830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4B61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D728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09CC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4753E" w14:textId="43EC7FD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an Bulan, Krau, Pahang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28B9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2A61C07B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91B86CB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A7ABB" w14:textId="320D73A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347E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449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F241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7699A" w14:textId="6DD341E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7B809" w14:textId="6B8F7EF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ungai Sol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C012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5837AB9B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913AE1F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20B60" w14:textId="400EF68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am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B097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5E3E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D9E6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32BF1" w14:textId="313C49D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22BC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ak Ramsar Tasik Bera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5894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D8062B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2076571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F304C" w14:textId="230BAD6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Bendu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CCF6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D0BD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162B3" w14:textId="7910C57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448BD" w14:textId="5B661DE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46E7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Ulu Bendul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DE30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0F6C1692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39DD039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716FE" w14:textId="40CB558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Ar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9B6F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CC70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EE72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69750" w14:textId="5E1C591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9BDA0" w14:textId="1BC5A102" w:rsidR="00B45CAF" w:rsidRPr="00057F41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057F4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Batu arang, Kuala Selangor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C771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6A7977A6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8B8CAB5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AA6F8" w14:textId="6849F7E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yaw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4605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FF6A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473F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0B673" w14:textId="7935106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04FB" w14:textId="389A176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Purun, Tanjung Ipoh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1DE0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52393A18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A7A7B9C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00AF2" w14:textId="644587E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Chera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0D87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DB61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2254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D222F" w14:textId="4A1DB2C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F8B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Pantai Cherating, Pah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6A2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4ED08E5E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318C130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689E0" w14:textId="27E4E45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4617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B0AB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ED9C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4EFEC" w14:textId="515CA83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D6A7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ri Menanti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A284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7C99F742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B7B852B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28923" w14:textId="37B8114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Od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3C72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BE8E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FD2C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4C64C" w14:textId="1C05CA2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09CEF" w14:textId="1D76C01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Mertang, Seri Menanti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1340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4E7BC271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E3E4EBC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F8FE6" w14:textId="3CB09B3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i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02AC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5949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9543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10FF5" w14:textId="50FD83E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C114A" w14:textId="57E6744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ung Felda Titi, Jelebu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FF0F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672E1A64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50D2675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F4E20" w14:textId="175F7B6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ement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5231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0717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1D82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F8620" w14:textId="5C916BA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DA25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ementah, Jo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9959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4E7040C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F2D04D6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76576" w14:textId="248937C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menyi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C58B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4B0F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EE1F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FD970" w14:textId="11E1239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B7D83" w14:textId="490C5AC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Semenyih, Selang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AFE5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6DFF205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9AAF164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30E5C" w14:textId="3D1F6D2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Prado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AC82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CA76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7971A" w14:textId="50AD999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CAA3E" w14:textId="316E784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EAFF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Jelebu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1E21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C3253E1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33A365D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80629" w14:textId="2DFB781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Emera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1566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C322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E95E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9898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CBF64" w14:textId="7DF9F0E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Emerald West, Sungai Bakau, Raw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72E3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6D47AD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6B8FFCB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8973C" w14:textId="0B444FE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amp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EB0F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8ABB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02C5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138A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D66C5" w14:textId="74A9D323" w:rsidR="00B45CAF" w:rsidRPr="00057F41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057F4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Kampung Kampar, Kuala Klawang, Jempol, Negeri Sembil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C457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6C001D51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2D8F173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8A15A" w14:textId="1239EA2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Ler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2FC72" w14:textId="77777777" w:rsidR="00B45CAF" w:rsidRPr="00424741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MY"/>
              </w:rPr>
            </w:pPr>
            <w:r w:rsidRPr="004247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B79E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2DDE1" w14:textId="5FF89FA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6C83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E17DE" w14:textId="7F373320" w:rsidR="00B45CAF" w:rsidRPr="00057F41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  <w:r w:rsidRPr="00057F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nl-NL"/>
              </w:rPr>
              <w:t>Kampung Air Lerek, Negeri Sembilan</w:t>
            </w:r>
            <w:r w:rsidRPr="00057F4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NL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65EC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7C3F35CB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6FE88AC9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18F2E" w14:textId="67B3985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is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EC12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24F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50587" w14:textId="092104D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3</w:t>
            </w: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1FA9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20F2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BC0F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ild</w:t>
            </w:r>
          </w:p>
        </w:tc>
      </w:tr>
      <w:tr w:rsidR="009B42AA" w:rsidRPr="009B42AA" w14:paraId="116CBED4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601DECE8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FA7B5" w14:textId="472135E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1811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1AA3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05/TPR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7B27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611E3" w14:textId="6DEDA9D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3D1E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76852" w14:textId="086C6B57" w:rsidR="00B45CAF" w:rsidRPr="009B42AA" w:rsidRDefault="001F2C7E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="00B45CAF"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Unknown</w:t>
            </w:r>
          </w:p>
        </w:tc>
      </w:tr>
      <w:tr w:rsidR="009B42AA" w:rsidRPr="009B42AA" w14:paraId="7AD0F4E2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0BFBB19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18517" w14:textId="7716622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B6E1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A4A2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06/TP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B4E0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D976C" w14:textId="1CAA27E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BE0F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29FE0" w14:textId="78DDD05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Unknown</w:t>
            </w:r>
          </w:p>
        </w:tc>
      </w:tr>
      <w:tr w:rsidR="009B42AA" w:rsidRPr="009B42AA" w14:paraId="3F3B8520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C7A9BC6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F7C4F" w14:textId="4679749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0C66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93AB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09/TP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4152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BADF1" w14:textId="76D1E46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6F65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43BF3" w14:textId="488490B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79BDFCE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6D586EE5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EE3CE" w14:textId="46B6C961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6451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5EC8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3EC0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3515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63C85" w14:textId="32C769CB" w:rsidR="00B45CAF" w:rsidRPr="00C55139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  <w:r w:rsidR="00CC2F8F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Bangas</w:t>
            </w:r>
            <w:r w:rsidR="00C551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C80F9" w14:textId="20AF8F1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212B400B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308ACB4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B95FE" w14:textId="2732639E" w:rsidR="00B45CAF" w:rsidRPr="00C55139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Grik</w:t>
            </w:r>
            <w:r w:rsidR="00C551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5D8C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9801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E92E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6B46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A466F" w14:textId="0B8260C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CDD33" w14:textId="0A117FC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4786D106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D572B5E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4AF47" w14:textId="6ED6466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502F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0C00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A19D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EF3C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EABF5" w14:textId="514F0ED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798B1" w14:textId="5C60035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22BA59BB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AB6E7D3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D9DE3" w14:textId="0427821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EC49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988E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1A23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A0388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5775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07968" w14:textId="6A6DA2E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14232373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1E9CBBD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12509" w14:textId="55E87553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6BCC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44D4B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B62D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C55F6" w14:textId="3347FDE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6C1C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5838D" w14:textId="0B0E965D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1D20F5D8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79849735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3C0DB" w14:textId="113A02A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A4F6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3EA1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DD8C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162F8" w14:textId="4E77E0A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7AB7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8D589" w14:textId="49AB349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30054869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01E7A3E9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4321E" w14:textId="6EA9C49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369C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296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51DC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40720" w14:textId="6602704E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865B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278C4" w14:textId="480D77A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72E8F138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9EB7040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7B6F0" w14:textId="2E87C70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0A6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4E202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7B8E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15D7" w14:textId="54E0F0E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06873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4016E" w14:textId="47B3D94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485A3EBE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1492F63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AD54C" w14:textId="483E18C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5AA7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85ED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4B62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DDAD4" w14:textId="26DE994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A4D19" w14:textId="53247A31" w:rsidR="00B45CAF" w:rsidRPr="00C55139" w:rsidRDefault="00CC2F8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eru KM41???</w:t>
            </w:r>
            <w:r w:rsidR="00B45CAF"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  <w:r w:rsidR="00C551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C7DB1" w14:textId="59A30E3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4CDD29F9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351C128B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5CBC0" w14:textId="3FAB9912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65E9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7988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80CA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28D8" w14:textId="0BB890BF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C4533" w14:textId="534298B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  <w:r w:rsidR="00CC2F8F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Krau Wildlife Rese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76029" w14:textId="5F657899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73FBB60A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4F7878AF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00FF8" w14:textId="397082D1" w:rsidR="00B45CAF" w:rsidRPr="00C55139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engit</w:t>
            </w:r>
            <w:r w:rsidR="00C551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1871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9649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FF211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64885" w14:textId="75416D9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6F719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25724" w14:textId="52D061E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03CA7F22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1F302D5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38B55" w14:textId="5BBAA25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Anak Kul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4EC5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C4CE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9784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7AE3B" w14:textId="0465DE05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151F4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1E005" w14:textId="1F485FA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1E42DB3C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28097C23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BDAFA" w14:textId="67CF75B0" w:rsidR="00B45CAF" w:rsidRPr="00C55139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amada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C4EF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DF84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AA4FE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87D10" w14:textId="67412D7A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302D" w14:textId="2EB16FD8" w:rsidR="00B45CAF" w:rsidRPr="00C55139" w:rsidRDefault="00CC2F8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Krau Wildlife Reserve, </w:t>
            </w:r>
            <w:r w:rsidR="00B45CAF"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Pahang</w:t>
            </w:r>
            <w:r w:rsidR="00C551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8F768" w14:textId="3689DB1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7C5D1200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12C4F577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149DE" w14:textId="0EEC1A98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B7E8D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2A3D7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1A11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51D5" w14:textId="54FC39EB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6834E" w14:textId="681C7B92" w:rsidR="00B45CAF" w:rsidRPr="00C55139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  <w:r w:rsidR="00CC2F8F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Dungun</w:t>
            </w:r>
            <w:r w:rsidR="00C551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82692" w14:textId="61A5CF66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012EFC25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6E2E33D6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888EF" w14:textId="10E60EDE" w:rsidR="00B45CAF" w:rsidRPr="0013251D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Purun</w:t>
            </w:r>
            <w:r w:rsidR="001325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9EF26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852B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5E8D0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13AF9" w14:textId="34DC5830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E9CA5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C24CF" w14:textId="31126D0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  <w:tr w:rsidR="009B42AA" w:rsidRPr="009B42AA" w14:paraId="11AEBAEA" w14:textId="77777777" w:rsidTr="009B42AA">
        <w:trPr>
          <w:trHeight w:val="300"/>
          <w:jc w:val="center"/>
        </w:trPr>
        <w:tc>
          <w:tcPr>
            <w:tcW w:w="0" w:type="auto"/>
            <w:shd w:val="clear" w:color="auto" w:fill="auto"/>
          </w:tcPr>
          <w:p w14:paraId="55179844" w14:textId="77777777" w:rsidR="00B45CAF" w:rsidRPr="009B42AA" w:rsidRDefault="00B45CAF" w:rsidP="001445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BCAD9" w14:textId="7D8792CC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Bag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18B2C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4FFFF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TAP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0240A" w14:textId="7777777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3714B" w14:textId="1EA0A124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5EE4C" w14:textId="1CE2D321" w:rsidR="00B45CAF" w:rsidRPr="0013251D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Krau </w:t>
            </w:r>
            <w:r w:rsidR="00424741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W</w:t>
            </w: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 xml:space="preserve">ildlife </w:t>
            </w:r>
            <w:r w:rsidR="00424741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R</w:t>
            </w: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eserve Institute of Biodiversity, Pahang</w:t>
            </w:r>
            <w:r w:rsidR="001325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MY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3E14F" w14:textId="2AEE3BE7" w:rsidR="00B45CAF" w:rsidRPr="009B42AA" w:rsidRDefault="00B45CAF" w:rsidP="00144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  <w:r w:rsidRPr="009B42AA"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  <w:t>  Unknown</w:t>
            </w:r>
          </w:p>
        </w:tc>
      </w:tr>
    </w:tbl>
    <w:p w14:paraId="558659B0" w14:textId="5E010801" w:rsidR="00AB0B23" w:rsidRDefault="00B45CAF" w:rsidP="001445C9">
      <w:p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3251D"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estimated year</w:t>
      </w:r>
    </w:p>
    <w:p w14:paraId="07F8D0EF" w14:textId="4A5B748F" w:rsidR="0013251D" w:rsidRDefault="0013251D" w:rsidP="001445C9">
      <w:pPr>
        <w:tabs>
          <w:tab w:val="left" w:pos="284"/>
        </w:tabs>
        <w:spacing w:after="0" w:line="24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Potential names of locations where the Malayan tapir individuals were found. Tapirs were sometimes named after</w:t>
      </w:r>
      <w:r w:rsidR="00CA4488">
        <w:rPr>
          <w:rFonts w:ascii="Times New Roman" w:hAnsi="Times New Roman" w:cs="Times New Roman"/>
          <w:sz w:val="24"/>
          <w:szCs w:val="24"/>
        </w:rPr>
        <w:t xml:space="preserve"> the location</w:t>
      </w:r>
      <w:r>
        <w:rPr>
          <w:rFonts w:ascii="Times New Roman" w:hAnsi="Times New Roman" w:cs="Times New Roman"/>
          <w:sz w:val="24"/>
          <w:szCs w:val="24"/>
        </w:rPr>
        <w:t xml:space="preserve"> they were found.</w:t>
      </w:r>
    </w:p>
    <w:p w14:paraId="09AC5C66" w14:textId="44891F45" w:rsidR="00681274" w:rsidRPr="00681274" w:rsidRDefault="00681274" w:rsidP="001445C9">
      <w:pPr>
        <w:tabs>
          <w:tab w:val="left" w:pos="284"/>
        </w:tabs>
        <w:spacing w:after="0" w:line="24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Identified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E6606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aiping Zoo studbook.</w:t>
      </w:r>
    </w:p>
    <w:p w14:paraId="65B84339" w14:textId="77777777" w:rsidR="00A9105E" w:rsidRDefault="00A9105E" w:rsidP="001445C9">
      <w:pPr>
        <w:spacing w:after="0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</w:p>
    <w:p w14:paraId="387C54AC" w14:textId="4904CE8C" w:rsidR="00367CCF" w:rsidRDefault="00367CCF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</w:p>
    <w:p w14:paraId="03D7F905" w14:textId="57142887" w:rsidR="005C39FE" w:rsidRPr="009B26C1" w:rsidRDefault="005C39FE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84E6FC" w14:textId="77777777" w:rsidR="008E7D8B" w:rsidRDefault="008E7D8B" w:rsidP="001445C9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8E7D8B" w:rsidSect="008E7D8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2268694" w14:textId="54022651" w:rsidR="00142F56" w:rsidRDefault="00142F56" w:rsidP="001445C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</w:p>
    <w:p w14:paraId="60F5DC71" w14:textId="30F6B5D5" w:rsidR="00142F56" w:rsidRDefault="00142F56" w:rsidP="001445C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FDA3A45" w14:textId="2E4FC7EF" w:rsidR="002C554B" w:rsidRDefault="00675D63" w:rsidP="001445C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5CE1698D" wp14:editId="20A23288">
            <wp:extent cx="3048000" cy="3465456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704" cy="3474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A8BEB" w14:textId="5AB0131E" w:rsidR="009D7945" w:rsidRPr="00136D8D" w:rsidRDefault="002C554B" w:rsidP="001445C9">
      <w:pPr>
        <w:spacing w:after="0"/>
        <w:jc w:val="center"/>
        <w:rPr>
          <w:rFonts w:cstheme="minorHAnsi"/>
          <w:b/>
        </w:rPr>
      </w:pPr>
      <w:r w:rsidRPr="00136D8D">
        <w:rPr>
          <w:rFonts w:cstheme="minorHAnsi"/>
          <w:b/>
        </w:rPr>
        <w:t>(a)</w:t>
      </w:r>
    </w:p>
    <w:p w14:paraId="6011168E" w14:textId="6F8120DD" w:rsidR="00BA3816" w:rsidRDefault="00136D8D" w:rsidP="001445C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171FF85" wp14:editId="4223B91B">
            <wp:extent cx="6639560" cy="3633470"/>
            <wp:effectExtent l="0" t="0" r="889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8AF73" w14:textId="45572D21" w:rsidR="002C554B" w:rsidRPr="00136D8D" w:rsidRDefault="002C554B" w:rsidP="001445C9">
      <w:pPr>
        <w:spacing w:after="0"/>
        <w:jc w:val="center"/>
        <w:rPr>
          <w:rFonts w:cstheme="minorHAnsi"/>
          <w:b/>
        </w:rPr>
      </w:pPr>
      <w:r w:rsidRPr="00136D8D">
        <w:rPr>
          <w:rFonts w:cstheme="minorHAnsi"/>
          <w:b/>
        </w:rPr>
        <w:t>(b)</w:t>
      </w:r>
    </w:p>
    <w:p w14:paraId="1AA44A09" w14:textId="3410331E" w:rsidR="00E71C7B" w:rsidRDefault="00E71C7B" w:rsidP="001445C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3816">
        <w:rPr>
          <w:rFonts w:ascii="Times New Roman" w:hAnsi="Times New Roman" w:cs="Times New Roman"/>
          <w:b/>
          <w:sz w:val="24"/>
          <w:szCs w:val="24"/>
        </w:rPr>
        <w:t>Fig. S</w:t>
      </w:r>
      <w:r w:rsidR="004C229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Full-length </w:t>
      </w:r>
      <w:r w:rsidR="00BA3816">
        <w:rPr>
          <w:rFonts w:ascii="Times New Roman" w:hAnsi="Times New Roman" w:cs="Times New Roman"/>
          <w:sz w:val="24"/>
          <w:szCs w:val="24"/>
        </w:rPr>
        <w:t>images of the cropped gels presented in Fig. 1 in the main text</w:t>
      </w:r>
      <w:r>
        <w:rPr>
          <w:rFonts w:ascii="Times New Roman" w:hAnsi="Times New Roman" w:cs="Times New Roman"/>
          <w:sz w:val="24"/>
          <w:szCs w:val="24"/>
        </w:rPr>
        <w:t>. (a) Singleplex polymerase chain reaction (PCR) amplification of sex-determining region Y (SRY) and zinc finger (ZF) gene in one Malayan tapir sample</w:t>
      </w:r>
      <w:r w:rsidR="002C554B">
        <w:rPr>
          <w:rFonts w:ascii="Times New Roman" w:hAnsi="Times New Roman" w:cs="Times New Roman"/>
          <w:sz w:val="24"/>
          <w:szCs w:val="24"/>
        </w:rPr>
        <w:t xml:space="preserve"> (right side of the yellow line)</w:t>
      </w:r>
      <w:r>
        <w:rPr>
          <w:rFonts w:ascii="Times New Roman" w:hAnsi="Times New Roman" w:cs="Times New Roman"/>
          <w:sz w:val="24"/>
          <w:szCs w:val="24"/>
        </w:rPr>
        <w:t>. (b) Multiplex PCR of the two genes in 22 Malayan tapir samples.</w:t>
      </w:r>
      <w:r w:rsidR="00995EE1">
        <w:rPr>
          <w:rFonts w:ascii="Times New Roman" w:hAnsi="Times New Roman" w:cs="Times New Roman"/>
          <w:sz w:val="24"/>
          <w:szCs w:val="24"/>
        </w:rPr>
        <w:t xml:space="preserve"> L – 50 bp ladder, N – negative control, M – male, F – female.</w:t>
      </w:r>
    </w:p>
    <w:p w14:paraId="244F8B6B" w14:textId="77777777" w:rsidR="00E71C7B" w:rsidRDefault="00E71C7B" w:rsidP="001445C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DE20BEC" w14:textId="77777777" w:rsidR="00E1659A" w:rsidRDefault="00E1659A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br w:type="page"/>
      </w:r>
    </w:p>
    <w:p w14:paraId="1973A591" w14:textId="0A7AAD5C" w:rsidR="00FB6430" w:rsidRDefault="00FB6430" w:rsidP="00FB6430">
      <w:pPr>
        <w:spacing w:after="0" w:line="360" w:lineRule="auto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1F5965EF" wp14:editId="7407026F">
            <wp:extent cx="6645910" cy="370586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7A859" w14:textId="2EE75983" w:rsidR="00FB6430" w:rsidRPr="001813B2" w:rsidRDefault="00FB6430" w:rsidP="00C97FB0">
      <w:pPr>
        <w:spacing w:after="0"/>
        <w:rPr>
          <w:rFonts w:ascii="Times New Roman" w:eastAsia="Yu Mincho" w:hAnsi="Times New Roman" w:cs="Times New Roman"/>
          <w:bCs/>
          <w:sz w:val="24"/>
          <w:szCs w:val="24"/>
          <w:lang w:eastAsia="ja-JP"/>
        </w:rPr>
      </w:pPr>
      <w:r w:rsidRPr="001813B2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Fig. </w:t>
      </w: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S</w:t>
      </w:r>
      <w:r w:rsidRPr="001813B2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2</w:t>
      </w: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. </w:t>
      </w:r>
      <w:r w:rsidRPr="00FB6430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Full length image of the cropped gel presented in Fig. 2</w:t>
      </w:r>
      <w:r w:rsidR="00224B36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(first </w:t>
      </w:r>
      <w:r w:rsidR="00BF173B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and</w:t>
      </w:r>
      <w:r w:rsidR="00224B36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third 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boxes</w:t>
      </w:r>
      <w:r w:rsidR="00BF173B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, from left to right,</w:t>
      </w:r>
      <w:r w:rsidR="00224B36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of the gel were merged)</w:t>
      </w:r>
      <w:r w:rsidRPr="00FB6430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.</w:t>
      </w: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 </w:t>
      </w:r>
      <w:r w:rsidRPr="001813B2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Amplification of 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the sex-identification region Y (SRY) and zinc finger (ZF) genes in 1</w:t>
      </w:r>
      <w:r w:rsidR="0078647E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3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faecal samples from nine Malayan tapirs. L – 100 bp ladder, N – negative control, PF – positive control (female), PM – </w:t>
      </w:r>
      <w:r w:rsidR="00A92695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positive</w:t>
      </w:r>
      <w:bookmarkStart w:id="2" w:name="_GoBack"/>
      <w:bookmarkEnd w:id="2"/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control (male), M – male, F – female. 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Second box shows the result of one of the replicates of 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a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male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sample (second male sample from left)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shown in gel. The last box on the right shows examples of 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the discarded 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samples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yielding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extra bands (~500 bp)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,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and the contradicting results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between replicates (the last two columns)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of 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one 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discarded 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female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sample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that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yielded</w:t>
      </w:r>
      <w:r w:rsidR="00F90FF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SRY band</w:t>
      </w:r>
      <w:r w:rsidR="0037227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and unspecific bands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 xml:space="preserve"> in one of the replicate</w:t>
      </w:r>
      <w:r w:rsidR="00B15FE8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s</w:t>
      </w:r>
      <w:r w:rsidR="0010239A"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.</w:t>
      </w:r>
    </w:p>
    <w:p w14:paraId="5B3AB7DE" w14:textId="487EAE05" w:rsidR="00E1659A" w:rsidRDefault="00E1659A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br w:type="page"/>
      </w:r>
    </w:p>
    <w:p w14:paraId="70887CE2" w14:textId="2CA1EE2B" w:rsidR="009C7505" w:rsidRDefault="00142F56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lastRenderedPageBreak/>
        <w:t xml:space="preserve">Supplementary Note: </w:t>
      </w:r>
      <w:r w:rsidR="009C7505" w:rsidRPr="00876E9C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Sequences of SRY and ZFX</w:t>
      </w:r>
    </w:p>
    <w:p w14:paraId="3F2BE968" w14:textId="77777777" w:rsidR="009C7505" w:rsidRPr="00876E9C" w:rsidRDefault="009C7505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</w:p>
    <w:p w14:paraId="12A605A3" w14:textId="77777777" w:rsidR="009C7505" w:rsidRPr="00797299" w:rsidRDefault="009C7505" w:rsidP="001445C9">
      <w:pPr>
        <w:spacing w:after="0"/>
        <w:jc w:val="both"/>
        <w:rPr>
          <w:rFonts w:eastAsia="Yu Mincho" w:cstheme="minorHAnsi"/>
          <w:sz w:val="24"/>
          <w:szCs w:val="24"/>
          <w:lang w:eastAsia="ja-JP"/>
        </w:rPr>
      </w:pPr>
      <w:r w:rsidRPr="00797299">
        <w:rPr>
          <w:rFonts w:eastAsia="Yu Mincho" w:cstheme="minorHAnsi"/>
          <w:sz w:val="24"/>
          <w:szCs w:val="24"/>
          <w:lang w:eastAsia="ja-JP"/>
        </w:rPr>
        <w:t>&gt;TAP93_SRY</w:t>
      </w:r>
      <w:r>
        <w:rPr>
          <w:rFonts w:eastAsia="Yu Mincho" w:cstheme="minorHAnsi"/>
          <w:sz w:val="24"/>
          <w:szCs w:val="24"/>
          <w:lang w:eastAsia="ja-JP"/>
        </w:rPr>
        <w:t xml:space="preserve"> (224 bp)</w:t>
      </w:r>
    </w:p>
    <w:p w14:paraId="0633034D" w14:textId="77777777" w:rsidR="009C7505" w:rsidRDefault="009C7505" w:rsidP="001445C9">
      <w:pPr>
        <w:spacing w:after="0"/>
        <w:jc w:val="both"/>
        <w:rPr>
          <w:rFonts w:eastAsia="Yu Mincho" w:cstheme="minorHAnsi"/>
          <w:sz w:val="24"/>
          <w:szCs w:val="24"/>
          <w:u w:val="single"/>
          <w:lang w:eastAsia="ja-JP"/>
        </w:rPr>
      </w:pPr>
      <w:r w:rsidRPr="00797299">
        <w:rPr>
          <w:rFonts w:eastAsia="Yu Mincho" w:cstheme="minorHAnsi"/>
          <w:sz w:val="24"/>
          <w:szCs w:val="24"/>
          <w:u w:val="single"/>
          <w:lang w:eastAsia="ja-JP"/>
        </w:rPr>
        <w:t>CCCATGAACGCATTCATTGTGTGG</w:t>
      </w:r>
      <w:r w:rsidRPr="00797299">
        <w:rPr>
          <w:rFonts w:eastAsia="Yu Mincho" w:cstheme="minorHAnsi"/>
          <w:sz w:val="24"/>
          <w:szCs w:val="24"/>
          <w:lang w:eastAsia="ja-JP"/>
        </w:rPr>
        <w:t>TCTCGTGATCACAGGCGCAAGGTGGCTCTTGAGAATCCCCAAATGCGAAACTCAGAGATCAGCAAGTGGCTGGGATGCCAGTGGAAAAAGCTTACGGAAGCGGAAAAATGGCCATTCTTCGAGGAGGCAGAGAGACTACGGGCCGTGCACCGAGAGAAATACCCGGACTATAAA</w:t>
      </w:r>
      <w:r w:rsidRPr="00797299">
        <w:rPr>
          <w:rFonts w:eastAsia="Yu Mincho" w:cstheme="minorHAnsi"/>
          <w:sz w:val="24"/>
          <w:szCs w:val="24"/>
          <w:u w:val="single"/>
          <w:lang w:eastAsia="ja-JP"/>
        </w:rPr>
        <w:t>TATCGACCTCGTCGGAAGGCTAAAAT</w:t>
      </w:r>
    </w:p>
    <w:p w14:paraId="6E126694" w14:textId="77777777" w:rsidR="009C7505" w:rsidRDefault="009C7505" w:rsidP="001445C9">
      <w:pPr>
        <w:spacing w:after="0"/>
        <w:jc w:val="both"/>
        <w:rPr>
          <w:rFonts w:eastAsia="Yu Mincho" w:cstheme="minorHAnsi"/>
          <w:sz w:val="24"/>
          <w:szCs w:val="24"/>
          <w:lang w:eastAsia="ja-JP"/>
        </w:rPr>
      </w:pPr>
    </w:p>
    <w:p w14:paraId="52F63227" w14:textId="77777777" w:rsidR="009C7505" w:rsidRPr="00797299" w:rsidRDefault="009C7505" w:rsidP="001445C9">
      <w:pPr>
        <w:spacing w:after="0"/>
        <w:jc w:val="both"/>
        <w:rPr>
          <w:rFonts w:eastAsia="Yu Mincho" w:cstheme="minorHAnsi"/>
          <w:sz w:val="24"/>
          <w:szCs w:val="24"/>
          <w:lang w:eastAsia="ja-JP"/>
        </w:rPr>
      </w:pPr>
      <w:r w:rsidRPr="00797299">
        <w:rPr>
          <w:rFonts w:eastAsia="Yu Mincho" w:cstheme="minorHAnsi"/>
          <w:sz w:val="24"/>
          <w:szCs w:val="24"/>
          <w:lang w:eastAsia="ja-JP"/>
        </w:rPr>
        <w:t>&gt;TAP13_ZFX</w:t>
      </w:r>
      <w:r>
        <w:rPr>
          <w:rFonts w:eastAsia="Yu Mincho" w:cstheme="minorHAnsi"/>
          <w:sz w:val="24"/>
          <w:szCs w:val="24"/>
          <w:lang w:eastAsia="ja-JP"/>
        </w:rPr>
        <w:t xml:space="preserve"> (447 bp)</w:t>
      </w:r>
    </w:p>
    <w:p w14:paraId="49EEDBB5" w14:textId="564E3469" w:rsidR="009C7505" w:rsidRDefault="009C7505" w:rsidP="001445C9">
      <w:pPr>
        <w:spacing w:after="0"/>
        <w:jc w:val="both"/>
        <w:rPr>
          <w:rFonts w:eastAsia="Yu Mincho" w:cstheme="minorHAnsi"/>
          <w:sz w:val="24"/>
          <w:szCs w:val="24"/>
          <w:u w:val="single"/>
          <w:lang w:eastAsia="ja-JP"/>
        </w:rPr>
      </w:pPr>
      <w:r w:rsidRPr="00695298">
        <w:rPr>
          <w:rFonts w:eastAsia="Yu Mincho" w:cstheme="minorHAnsi"/>
          <w:sz w:val="24"/>
          <w:szCs w:val="24"/>
          <w:u w:val="single"/>
          <w:lang w:eastAsia="ja-JP"/>
        </w:rPr>
        <w:t>AT</w:t>
      </w:r>
      <w:r>
        <w:rPr>
          <w:rFonts w:eastAsia="Yu Mincho" w:cstheme="minorHAnsi"/>
          <w:sz w:val="24"/>
          <w:szCs w:val="24"/>
          <w:u w:val="single"/>
          <w:lang w:eastAsia="ja-JP"/>
        </w:rPr>
        <w:t>A</w:t>
      </w:r>
      <w:r w:rsidRPr="00695298">
        <w:rPr>
          <w:rFonts w:eastAsia="Yu Mincho" w:cstheme="minorHAnsi"/>
          <w:sz w:val="24"/>
          <w:szCs w:val="24"/>
          <w:u w:val="single"/>
          <w:lang w:eastAsia="ja-JP"/>
        </w:rPr>
        <w:t>TTCACATGGAGAGCCACAAGC</w:t>
      </w:r>
      <w:r w:rsidRPr="00797299">
        <w:rPr>
          <w:rFonts w:eastAsia="Yu Mincho" w:cstheme="minorHAnsi"/>
          <w:sz w:val="24"/>
          <w:szCs w:val="24"/>
          <w:lang w:eastAsia="ja-JP"/>
        </w:rPr>
        <w:t>TGACCAGCAAGGCAGAGAAGGCCATCGAATGTGATGAGTGTGGGAAGCATTTCTCTCATGCTGGGGCTTTGTTTACTCACAAAATGGTGCATAAGGAGAAAGGAGCCAACAAAATGCACAAGTGTAAATTCTGTGAATATGAGACAGCTGAACAAGGGTTGTTGAATCGCCACCTTTTGGCGGTCCACAGCAAGAACTTTCCTCATATTTGTGTGGAGTGCGGTAAAGGTTTTCGGCACCCATCAGAGCTCAAAAAGCACATGCGAATCCATACTGGGGAGAAGCCGTACCAATGCCAGTACTGCGAGTATAGGTCTGCAGACTCTTCTAACTTGAAAACGCATGTAAAAACTAAGCATAGTAAAGAGATGCCATTCAAGTGTGACATCTGTCTTCTGA</w:t>
      </w:r>
      <w:r w:rsidRPr="00695298">
        <w:rPr>
          <w:rFonts w:eastAsia="Yu Mincho" w:cstheme="minorHAnsi"/>
          <w:sz w:val="24"/>
          <w:szCs w:val="24"/>
          <w:u w:val="single"/>
          <w:lang w:eastAsia="ja-JP"/>
        </w:rPr>
        <w:t>CTTTCTCAGATACCAAAGAAGTGC</w:t>
      </w:r>
    </w:p>
    <w:p w14:paraId="113D9230" w14:textId="021E0073" w:rsidR="0043396E" w:rsidRDefault="0043396E" w:rsidP="001445C9">
      <w:pPr>
        <w:spacing w:after="0"/>
        <w:jc w:val="both"/>
        <w:rPr>
          <w:rFonts w:eastAsia="Yu Mincho" w:cstheme="minorHAnsi"/>
          <w:sz w:val="24"/>
          <w:szCs w:val="24"/>
          <w:u w:val="single"/>
          <w:lang w:eastAsia="ja-JP"/>
        </w:rPr>
      </w:pPr>
    </w:p>
    <w:p w14:paraId="5403FA6B" w14:textId="37AAAF05" w:rsidR="0043396E" w:rsidRDefault="0043396E" w:rsidP="001445C9">
      <w:pPr>
        <w:spacing w:after="0"/>
        <w:jc w:val="both"/>
        <w:rPr>
          <w:rFonts w:eastAsia="Yu Mincho" w:cstheme="minorHAnsi"/>
          <w:sz w:val="24"/>
          <w:szCs w:val="24"/>
          <w:u w:val="single"/>
          <w:lang w:eastAsia="ja-JP"/>
        </w:rPr>
      </w:pPr>
    </w:p>
    <w:p w14:paraId="2A091C9F" w14:textId="50B7CCBE" w:rsidR="0043396E" w:rsidRPr="009B42AA" w:rsidRDefault="0043396E" w:rsidP="001445C9">
      <w:pPr>
        <w:spacing w:after="0"/>
        <w:jc w:val="both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 w:rsidRPr="009B42AA"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>References</w:t>
      </w:r>
    </w:p>
    <w:p w14:paraId="36366B91" w14:textId="60C96BA5" w:rsidR="0043396E" w:rsidRDefault="0043396E" w:rsidP="001445C9">
      <w:pPr>
        <w:spacing w:after="0"/>
        <w:jc w:val="both"/>
        <w:rPr>
          <w:rFonts w:eastAsia="Yu Mincho" w:cstheme="minorHAnsi"/>
          <w:b/>
          <w:sz w:val="24"/>
          <w:szCs w:val="24"/>
          <w:lang w:eastAsia="ja-JP"/>
        </w:rPr>
      </w:pPr>
    </w:p>
    <w:p w14:paraId="2A338E35" w14:textId="36C3E0B4" w:rsidR="0043396E" w:rsidRPr="0043396E" w:rsidRDefault="00352448" w:rsidP="001445C9">
      <w:pPr>
        <w:spacing w:after="0"/>
        <w:jc w:val="both"/>
        <w:rPr>
          <w:rFonts w:eastAsia="Yu Mincho" w:cstheme="minorHAnsi"/>
          <w:b/>
          <w:sz w:val="24"/>
          <w:szCs w:val="24"/>
          <w:lang w:eastAsia="ja-JP"/>
        </w:rPr>
      </w:pPr>
      <w:r w:rsidRPr="001D4D39">
        <w:rPr>
          <w:rFonts w:ascii="Times New Roman" w:hAnsi="Times New Roman" w:cs="Times New Roman"/>
          <w:sz w:val="24"/>
        </w:rPr>
        <w:t xml:space="preserve">Wallner, B., Piumi, F., Brem, G., Müller, M. &amp; Achmann, R. Isolation of Y chromosome-specific microsatellites in the horse and cross-species amplification in the genus </w:t>
      </w:r>
      <w:r w:rsidRPr="001D4D39">
        <w:rPr>
          <w:rFonts w:ascii="Times New Roman" w:hAnsi="Times New Roman" w:cs="Times New Roman"/>
          <w:i/>
          <w:iCs/>
          <w:sz w:val="24"/>
        </w:rPr>
        <w:t>Equus</w:t>
      </w:r>
      <w:r w:rsidRPr="001D4D39">
        <w:rPr>
          <w:rFonts w:ascii="Times New Roman" w:hAnsi="Times New Roman" w:cs="Times New Roman"/>
          <w:sz w:val="24"/>
        </w:rPr>
        <w:t xml:space="preserve">. </w:t>
      </w:r>
      <w:r w:rsidRPr="001D4D39">
        <w:rPr>
          <w:rFonts w:ascii="Times New Roman" w:hAnsi="Times New Roman" w:cs="Times New Roman"/>
          <w:i/>
          <w:iCs/>
          <w:sz w:val="24"/>
        </w:rPr>
        <w:t>J. Hered.</w:t>
      </w:r>
      <w:r w:rsidRPr="001D4D39">
        <w:rPr>
          <w:rFonts w:ascii="Times New Roman" w:hAnsi="Times New Roman" w:cs="Times New Roman"/>
          <w:sz w:val="24"/>
        </w:rPr>
        <w:t xml:space="preserve"> </w:t>
      </w:r>
      <w:r w:rsidRPr="001D4D39">
        <w:rPr>
          <w:rFonts w:ascii="Times New Roman" w:hAnsi="Times New Roman" w:cs="Times New Roman"/>
          <w:b/>
          <w:bCs/>
          <w:sz w:val="24"/>
        </w:rPr>
        <w:t>95</w:t>
      </w:r>
      <w:r w:rsidRPr="001D4D39">
        <w:rPr>
          <w:rFonts w:ascii="Times New Roman" w:hAnsi="Times New Roman" w:cs="Times New Roman"/>
          <w:sz w:val="24"/>
        </w:rPr>
        <w:t>, 158–164 (2004).</w:t>
      </w:r>
    </w:p>
    <w:p w14:paraId="0F84B10A" w14:textId="77777777" w:rsidR="009C7505" w:rsidRPr="005C39FE" w:rsidRDefault="009C7505" w:rsidP="001445C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C7505" w:rsidRPr="005C39FE" w:rsidSect="00367C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E9CEA" w14:textId="77777777" w:rsidR="008C6111" w:rsidRDefault="008C6111" w:rsidP="003D501A">
      <w:pPr>
        <w:spacing w:after="0" w:line="240" w:lineRule="auto"/>
      </w:pPr>
      <w:r>
        <w:separator/>
      </w:r>
    </w:p>
  </w:endnote>
  <w:endnote w:type="continuationSeparator" w:id="0">
    <w:p w14:paraId="3D2ABC98" w14:textId="77777777" w:rsidR="008C6111" w:rsidRDefault="008C6111" w:rsidP="003D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ACD2D" w14:textId="77777777" w:rsidR="00283ABB" w:rsidRDefault="00283A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896D27" w14:textId="77777777" w:rsidR="00283ABB" w:rsidRDefault="00283A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35C29B" w14:textId="77777777" w:rsidR="00283ABB" w:rsidRDefault="00283A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E1035" w14:textId="77777777" w:rsidR="008C6111" w:rsidRDefault="008C6111" w:rsidP="003D501A">
      <w:pPr>
        <w:spacing w:after="0" w:line="240" w:lineRule="auto"/>
      </w:pPr>
      <w:r>
        <w:separator/>
      </w:r>
    </w:p>
  </w:footnote>
  <w:footnote w:type="continuationSeparator" w:id="0">
    <w:p w14:paraId="2FA82623" w14:textId="77777777" w:rsidR="008C6111" w:rsidRDefault="008C6111" w:rsidP="003D5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E500BE" w14:textId="77777777" w:rsidR="00283ABB" w:rsidRDefault="00283A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53A785" w14:textId="77777777" w:rsidR="00283ABB" w:rsidRDefault="00283A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DD31D6" w14:textId="77777777" w:rsidR="00283ABB" w:rsidRDefault="00283A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115C0"/>
    <w:multiLevelType w:val="hybridMultilevel"/>
    <w:tmpl w:val="51E2E22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A4D79"/>
    <w:multiLevelType w:val="hybridMultilevel"/>
    <w:tmpl w:val="C3C03E9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D96B9B"/>
    <w:multiLevelType w:val="hybridMultilevel"/>
    <w:tmpl w:val="B53EAC4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0Njc0MTI2NTU2MTdU0lEKTi0uzszPAykwtKgFAO9XL94tAAAA"/>
  </w:docVars>
  <w:rsids>
    <w:rsidRoot w:val="005B721F"/>
    <w:rsid w:val="00015A04"/>
    <w:rsid w:val="00033342"/>
    <w:rsid w:val="00045C6E"/>
    <w:rsid w:val="00057F41"/>
    <w:rsid w:val="000B21D5"/>
    <w:rsid w:val="000B7C3E"/>
    <w:rsid w:val="0010239A"/>
    <w:rsid w:val="001114CB"/>
    <w:rsid w:val="00115099"/>
    <w:rsid w:val="00115225"/>
    <w:rsid w:val="0013251D"/>
    <w:rsid w:val="0013404A"/>
    <w:rsid w:val="00136D8D"/>
    <w:rsid w:val="00142F56"/>
    <w:rsid w:val="001445C9"/>
    <w:rsid w:val="00160635"/>
    <w:rsid w:val="00160DBB"/>
    <w:rsid w:val="00175ED5"/>
    <w:rsid w:val="00184297"/>
    <w:rsid w:val="001E065D"/>
    <w:rsid w:val="001F2C7E"/>
    <w:rsid w:val="00204176"/>
    <w:rsid w:val="00224B36"/>
    <w:rsid w:val="0025679A"/>
    <w:rsid w:val="00257E1B"/>
    <w:rsid w:val="00281E50"/>
    <w:rsid w:val="00283ABB"/>
    <w:rsid w:val="00296750"/>
    <w:rsid w:val="002A6CB8"/>
    <w:rsid w:val="002C554B"/>
    <w:rsid w:val="002D78BB"/>
    <w:rsid w:val="00302245"/>
    <w:rsid w:val="00305FE5"/>
    <w:rsid w:val="0032651F"/>
    <w:rsid w:val="00341B16"/>
    <w:rsid w:val="00341B93"/>
    <w:rsid w:val="00352448"/>
    <w:rsid w:val="00367CCF"/>
    <w:rsid w:val="00372278"/>
    <w:rsid w:val="0039296A"/>
    <w:rsid w:val="003C230D"/>
    <w:rsid w:val="003C4B20"/>
    <w:rsid w:val="003D501A"/>
    <w:rsid w:val="00417AE4"/>
    <w:rsid w:val="00424741"/>
    <w:rsid w:val="0043396E"/>
    <w:rsid w:val="0044772B"/>
    <w:rsid w:val="00466146"/>
    <w:rsid w:val="00484EC3"/>
    <w:rsid w:val="00493CD0"/>
    <w:rsid w:val="00494DD0"/>
    <w:rsid w:val="004A7DDD"/>
    <w:rsid w:val="004B564E"/>
    <w:rsid w:val="004C2293"/>
    <w:rsid w:val="004D3ED0"/>
    <w:rsid w:val="004D500D"/>
    <w:rsid w:val="004E4876"/>
    <w:rsid w:val="00502C7F"/>
    <w:rsid w:val="00540828"/>
    <w:rsid w:val="00545F3B"/>
    <w:rsid w:val="005467D3"/>
    <w:rsid w:val="005B6BB8"/>
    <w:rsid w:val="005B721F"/>
    <w:rsid w:val="005C39FE"/>
    <w:rsid w:val="00636A89"/>
    <w:rsid w:val="00647C3B"/>
    <w:rsid w:val="00675AD1"/>
    <w:rsid w:val="00675D63"/>
    <w:rsid w:val="00677BE4"/>
    <w:rsid w:val="00680DDD"/>
    <w:rsid w:val="00681274"/>
    <w:rsid w:val="006B2D6C"/>
    <w:rsid w:val="006F64EB"/>
    <w:rsid w:val="00703D16"/>
    <w:rsid w:val="00706499"/>
    <w:rsid w:val="00731ACB"/>
    <w:rsid w:val="00750AB6"/>
    <w:rsid w:val="007731C5"/>
    <w:rsid w:val="0078647E"/>
    <w:rsid w:val="007B6D83"/>
    <w:rsid w:val="007D1593"/>
    <w:rsid w:val="00834E40"/>
    <w:rsid w:val="008422E9"/>
    <w:rsid w:val="00855C7D"/>
    <w:rsid w:val="00872EBA"/>
    <w:rsid w:val="008C6111"/>
    <w:rsid w:val="008D6A7F"/>
    <w:rsid w:val="008E7D8B"/>
    <w:rsid w:val="00904A47"/>
    <w:rsid w:val="00922024"/>
    <w:rsid w:val="00940614"/>
    <w:rsid w:val="00953CB4"/>
    <w:rsid w:val="00992844"/>
    <w:rsid w:val="00995EE1"/>
    <w:rsid w:val="009A1D90"/>
    <w:rsid w:val="009B26C1"/>
    <w:rsid w:val="009B42AA"/>
    <w:rsid w:val="009B4F65"/>
    <w:rsid w:val="009C61AA"/>
    <w:rsid w:val="009C7505"/>
    <w:rsid w:val="009D7945"/>
    <w:rsid w:val="009E58E9"/>
    <w:rsid w:val="009F3760"/>
    <w:rsid w:val="00A02D39"/>
    <w:rsid w:val="00A555D3"/>
    <w:rsid w:val="00A9105E"/>
    <w:rsid w:val="00A92695"/>
    <w:rsid w:val="00AA69D0"/>
    <w:rsid w:val="00AB0B23"/>
    <w:rsid w:val="00AB24E3"/>
    <w:rsid w:val="00AC015A"/>
    <w:rsid w:val="00AC13BD"/>
    <w:rsid w:val="00B029E8"/>
    <w:rsid w:val="00B15FE8"/>
    <w:rsid w:val="00B251C9"/>
    <w:rsid w:val="00B304BE"/>
    <w:rsid w:val="00B45BA4"/>
    <w:rsid w:val="00B45CAF"/>
    <w:rsid w:val="00B477CA"/>
    <w:rsid w:val="00B65F2A"/>
    <w:rsid w:val="00BA3816"/>
    <w:rsid w:val="00BB03AE"/>
    <w:rsid w:val="00BB4663"/>
    <w:rsid w:val="00BC36E4"/>
    <w:rsid w:val="00BD5DB1"/>
    <w:rsid w:val="00BF173B"/>
    <w:rsid w:val="00BF3CDD"/>
    <w:rsid w:val="00C12717"/>
    <w:rsid w:val="00C12C6C"/>
    <w:rsid w:val="00C55139"/>
    <w:rsid w:val="00C96093"/>
    <w:rsid w:val="00C97FB0"/>
    <w:rsid w:val="00CA4488"/>
    <w:rsid w:val="00CB7450"/>
    <w:rsid w:val="00CC1388"/>
    <w:rsid w:val="00CC2F8F"/>
    <w:rsid w:val="00CD74B0"/>
    <w:rsid w:val="00CF19DA"/>
    <w:rsid w:val="00D03BD2"/>
    <w:rsid w:val="00D12EAC"/>
    <w:rsid w:val="00D1457C"/>
    <w:rsid w:val="00D23606"/>
    <w:rsid w:val="00D93D6A"/>
    <w:rsid w:val="00D94358"/>
    <w:rsid w:val="00DB0895"/>
    <w:rsid w:val="00DE108F"/>
    <w:rsid w:val="00E00856"/>
    <w:rsid w:val="00E10824"/>
    <w:rsid w:val="00E134C0"/>
    <w:rsid w:val="00E159A1"/>
    <w:rsid w:val="00E1659A"/>
    <w:rsid w:val="00E2082A"/>
    <w:rsid w:val="00E239A6"/>
    <w:rsid w:val="00E379FA"/>
    <w:rsid w:val="00E50E6C"/>
    <w:rsid w:val="00E51547"/>
    <w:rsid w:val="00E6457E"/>
    <w:rsid w:val="00E66063"/>
    <w:rsid w:val="00E66E27"/>
    <w:rsid w:val="00E71C7B"/>
    <w:rsid w:val="00E73F6C"/>
    <w:rsid w:val="00E846C1"/>
    <w:rsid w:val="00E87340"/>
    <w:rsid w:val="00EB0970"/>
    <w:rsid w:val="00EB67C7"/>
    <w:rsid w:val="00ED2EDA"/>
    <w:rsid w:val="00EF617F"/>
    <w:rsid w:val="00F27E2E"/>
    <w:rsid w:val="00F306D9"/>
    <w:rsid w:val="00F35AA5"/>
    <w:rsid w:val="00F90FF8"/>
    <w:rsid w:val="00FB6430"/>
    <w:rsid w:val="00FC3E00"/>
    <w:rsid w:val="00FC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A0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C39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3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9F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5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A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A04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645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5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0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5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01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7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1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6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4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818A8-8C5F-4F97-ABF7-4855CDF43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15</Words>
  <Characters>1206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2-07T06:02:00Z</dcterms:created>
  <dcterms:modified xsi:type="dcterms:W3CDTF">2020-02-17T07:48:00Z</dcterms:modified>
</cp:coreProperties>
</file>